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6821" w:rsidRPr="00336821" w:rsidRDefault="00336821" w:rsidP="0009017D">
      <w:pPr>
        <w:pStyle w:val="af3"/>
        <w:contextualSpacing/>
        <w:rPr>
          <w:rFonts w:ascii="Times New Roman" w:hAnsi="Times New Roman" w:cs="Times New Roman"/>
          <w:b/>
          <w:color w:val="FF0000"/>
          <w:sz w:val="24"/>
          <w:szCs w:val="24"/>
        </w:rPr>
      </w:pPr>
      <w:bookmarkStart w:id="0" w:name="_GoBack"/>
      <w:bookmarkEnd w:id="0"/>
      <w:r w:rsidRPr="00336821">
        <w:rPr>
          <w:rFonts w:ascii="Times New Roman" w:hAnsi="Times New Roman" w:cs="Times New Roman" w:hint="eastAsia"/>
          <w:b/>
          <w:color w:val="FF0000"/>
          <w:sz w:val="24"/>
          <w:szCs w:val="24"/>
        </w:rPr>
        <w:t>Article No.: gku388</w:t>
      </w:r>
    </w:p>
    <w:p w:rsidR="0009017D" w:rsidRPr="0055038E" w:rsidRDefault="0009017D" w:rsidP="0009017D">
      <w:pPr>
        <w:pStyle w:val="af3"/>
        <w:contextualSpacing/>
        <w:rPr>
          <w:rFonts w:ascii="Times New Roman" w:hAnsi="Times New Roman" w:cs="Times New Roman"/>
          <w:sz w:val="24"/>
          <w:szCs w:val="24"/>
        </w:rPr>
      </w:pPr>
      <w:r w:rsidRPr="0055038E">
        <w:rPr>
          <w:rFonts w:ascii="Times New Roman" w:hAnsi="Times New Roman" w:cs="Times New Roman"/>
          <w:sz w:val="24"/>
          <w:szCs w:val="24"/>
        </w:rPr>
        <w:t xml:space="preserve">Manuscript No: </w:t>
      </w:r>
      <w:r w:rsidRPr="0055038E">
        <w:rPr>
          <w:rFonts w:ascii="Times New Roman" w:hAnsi="Times New Roman" w:cs="Times New Roman"/>
          <w:b/>
          <w:sz w:val="24"/>
          <w:szCs w:val="24"/>
        </w:rPr>
        <w:t>NAR-</w:t>
      </w:r>
      <w:r w:rsidR="00552D44" w:rsidRPr="0055038E">
        <w:rPr>
          <w:rFonts w:ascii="Times New Roman" w:hAnsi="Times New Roman" w:cs="Times New Roman" w:hint="eastAsia"/>
          <w:b/>
          <w:sz w:val="24"/>
          <w:szCs w:val="24"/>
        </w:rPr>
        <w:t>00194</w:t>
      </w:r>
      <w:r w:rsidRPr="0055038E">
        <w:rPr>
          <w:rFonts w:ascii="Times New Roman" w:hAnsi="Times New Roman" w:cs="Times New Roman"/>
          <w:b/>
          <w:sz w:val="24"/>
          <w:szCs w:val="24"/>
        </w:rPr>
        <w:t>-Y-201</w:t>
      </w:r>
      <w:r w:rsidR="00552D44" w:rsidRPr="0055038E">
        <w:rPr>
          <w:rFonts w:ascii="Times New Roman" w:hAnsi="Times New Roman" w:cs="Times New Roman" w:hint="eastAsia"/>
          <w:b/>
          <w:sz w:val="24"/>
          <w:szCs w:val="24"/>
        </w:rPr>
        <w:t>4</w:t>
      </w:r>
      <w:r w:rsidR="00A61135" w:rsidRPr="0055038E">
        <w:rPr>
          <w:rFonts w:ascii="Times New Roman" w:hAnsi="Times New Roman" w:cs="Times New Roman" w:hint="eastAsia"/>
          <w:b/>
          <w:sz w:val="24"/>
          <w:szCs w:val="24"/>
        </w:rPr>
        <w:t>.R2</w:t>
      </w:r>
    </w:p>
    <w:p w:rsidR="0009017D" w:rsidRPr="0055038E" w:rsidRDefault="0009017D" w:rsidP="00DB0D9E">
      <w:pPr>
        <w:spacing w:line="480" w:lineRule="auto"/>
        <w:contextualSpacing/>
        <w:rPr>
          <w:b/>
          <w:color w:val="000000" w:themeColor="text1"/>
          <w:lang w:eastAsia="ko-KR"/>
        </w:rPr>
      </w:pPr>
    </w:p>
    <w:p w:rsidR="00DB0D9E" w:rsidRPr="0055038E" w:rsidRDefault="00747D40" w:rsidP="00DB0D9E">
      <w:pPr>
        <w:spacing w:line="480" w:lineRule="auto"/>
        <w:contextualSpacing/>
        <w:rPr>
          <w:color w:val="000000" w:themeColor="text1"/>
          <w:lang w:eastAsia="ko-KR"/>
        </w:rPr>
      </w:pPr>
      <w:r w:rsidRPr="00747D40">
        <w:rPr>
          <w:b/>
          <w:color w:val="000000" w:themeColor="text1"/>
          <w:lang w:eastAsia="ko-KR"/>
        </w:rPr>
        <w:t xml:space="preserve">Staufen1-mediated mRNA decay induces Requiem mRNA decay through binding of Staufen1 to the Requiem 3’UTR </w:t>
      </w:r>
    </w:p>
    <w:p w:rsidR="003003E7" w:rsidRPr="0055038E" w:rsidRDefault="003003E7" w:rsidP="008D6AB3">
      <w:pPr>
        <w:spacing w:line="480" w:lineRule="auto"/>
        <w:contextualSpacing/>
        <w:rPr>
          <w:color w:val="000000" w:themeColor="text1"/>
          <w:lang w:eastAsia="ko-KR"/>
        </w:rPr>
      </w:pPr>
    </w:p>
    <w:p w:rsidR="0029151E" w:rsidRPr="0055038E" w:rsidRDefault="00747D40">
      <w:pPr>
        <w:spacing w:line="480" w:lineRule="auto"/>
        <w:contextualSpacing/>
        <w:jc w:val="center"/>
        <w:rPr>
          <w:color w:val="000000" w:themeColor="text1"/>
          <w:lang w:eastAsia="ko-KR"/>
        </w:rPr>
      </w:pPr>
      <w:r w:rsidRPr="00747D40">
        <w:rPr>
          <w:color w:val="000000" w:themeColor="text1"/>
          <w:lang w:eastAsia="ko-KR"/>
        </w:rPr>
        <w:t>Supplementary Material</w:t>
      </w:r>
    </w:p>
    <w:p w:rsidR="0029151E" w:rsidRPr="0055038E" w:rsidRDefault="0029151E">
      <w:pPr>
        <w:spacing w:line="480" w:lineRule="auto"/>
        <w:contextualSpacing/>
        <w:jc w:val="center"/>
        <w:rPr>
          <w:color w:val="000000" w:themeColor="text1"/>
          <w:lang w:eastAsia="ko-KR"/>
        </w:rPr>
      </w:pPr>
    </w:p>
    <w:p w:rsidR="00050E54" w:rsidRPr="0055038E" w:rsidRDefault="00747D40" w:rsidP="008D6AB3">
      <w:pPr>
        <w:spacing w:line="480" w:lineRule="auto"/>
        <w:contextualSpacing/>
        <w:outlineLvl w:val="0"/>
        <w:rPr>
          <w:color w:val="000000" w:themeColor="text1"/>
          <w:vertAlign w:val="superscript"/>
          <w:lang w:eastAsia="ko-KR"/>
        </w:rPr>
      </w:pPr>
      <w:r w:rsidRPr="00747D40">
        <w:rPr>
          <w:color w:val="000000" w:themeColor="text1"/>
          <w:lang w:eastAsia="ko-KR"/>
        </w:rPr>
        <w:t>Min Young Kim</w:t>
      </w:r>
      <w:r w:rsidRPr="00747D40">
        <w:rPr>
          <w:color w:val="000000" w:themeColor="text1"/>
          <w:vertAlign w:val="superscript"/>
          <w:lang w:eastAsia="ko-KR"/>
        </w:rPr>
        <w:t>1,$</w:t>
      </w:r>
      <w:r w:rsidRPr="00747D40">
        <w:rPr>
          <w:color w:val="000000" w:themeColor="text1"/>
          <w:lang w:eastAsia="ko-KR"/>
        </w:rPr>
        <w:t>, Jungyun Park</w:t>
      </w:r>
      <w:r w:rsidRPr="00747D40">
        <w:rPr>
          <w:color w:val="000000" w:themeColor="text1"/>
          <w:vertAlign w:val="superscript"/>
          <w:lang w:eastAsia="ko-KR"/>
        </w:rPr>
        <w:t>2,$</w:t>
      </w:r>
      <w:r w:rsidRPr="00747D40">
        <w:rPr>
          <w:color w:val="000000" w:themeColor="text1"/>
          <w:lang w:eastAsia="ko-KR"/>
        </w:rPr>
        <w:t>,</w:t>
      </w:r>
      <w:r w:rsidRPr="00747D40">
        <w:rPr>
          <w:color w:val="000000" w:themeColor="text1"/>
          <w:vertAlign w:val="superscript"/>
          <w:lang w:eastAsia="ko-KR"/>
        </w:rPr>
        <w:t xml:space="preserve"> </w:t>
      </w:r>
      <w:r w:rsidRPr="00747D40">
        <w:rPr>
          <w:color w:val="000000" w:themeColor="text1"/>
          <w:lang w:eastAsia="ko-KR"/>
        </w:rPr>
        <w:t>Jong Joo Lee</w:t>
      </w:r>
      <w:r w:rsidRPr="00747D40">
        <w:rPr>
          <w:color w:val="000000" w:themeColor="text1"/>
          <w:vertAlign w:val="superscript"/>
          <w:lang w:eastAsia="ko-KR"/>
        </w:rPr>
        <w:t>1,$</w:t>
      </w:r>
      <w:r w:rsidRPr="00747D40">
        <w:rPr>
          <w:color w:val="000000" w:themeColor="text1"/>
          <w:lang w:eastAsia="ko-KR"/>
        </w:rPr>
        <w:t>, Dae Hyun Ha</w:t>
      </w:r>
      <w:r w:rsidRPr="00747D40">
        <w:rPr>
          <w:color w:val="000000" w:themeColor="text1"/>
          <w:vertAlign w:val="superscript"/>
          <w:lang w:eastAsia="ko-KR"/>
        </w:rPr>
        <w:t>1</w:t>
      </w:r>
      <w:r w:rsidRPr="00747D40">
        <w:rPr>
          <w:color w:val="000000" w:themeColor="text1"/>
          <w:lang w:eastAsia="ko-KR"/>
        </w:rPr>
        <w:t>, Jonghwan Kim</w:t>
      </w:r>
      <w:r w:rsidRPr="00747D40">
        <w:rPr>
          <w:color w:val="000000" w:themeColor="text1"/>
          <w:vertAlign w:val="superscript"/>
          <w:lang w:eastAsia="ko-KR"/>
        </w:rPr>
        <w:t>1, #</w:t>
      </w:r>
      <w:r w:rsidRPr="00747D40">
        <w:rPr>
          <w:color w:val="000000" w:themeColor="text1"/>
          <w:lang w:eastAsia="ko-KR"/>
        </w:rPr>
        <w:t>, Chan Gil Kim</w:t>
      </w:r>
      <w:r w:rsidRPr="00747D40">
        <w:rPr>
          <w:color w:val="000000" w:themeColor="text1"/>
          <w:vertAlign w:val="superscript"/>
          <w:lang w:eastAsia="ko-KR"/>
        </w:rPr>
        <w:t>3</w:t>
      </w:r>
      <w:r w:rsidRPr="00747D40">
        <w:rPr>
          <w:color w:val="000000" w:themeColor="text1"/>
          <w:lang w:eastAsia="ko-KR"/>
        </w:rPr>
        <w:t xml:space="preserve">, </w:t>
      </w:r>
      <w:r w:rsidRPr="00747D40">
        <w:rPr>
          <w:color w:val="000000" w:themeColor="text1"/>
        </w:rPr>
        <w:t>Jungwook Hwang</w:t>
      </w:r>
      <w:r w:rsidRPr="00747D40">
        <w:rPr>
          <w:color w:val="000000" w:themeColor="text1"/>
          <w:vertAlign w:val="superscript"/>
          <w:lang w:eastAsia="ko-KR"/>
        </w:rPr>
        <w:t>2,</w:t>
      </w:r>
      <w:r w:rsidRPr="00747D40">
        <w:rPr>
          <w:color w:val="000000" w:themeColor="text1"/>
        </w:rPr>
        <w:t>*</w:t>
      </w:r>
      <w:r w:rsidRPr="00747D40">
        <w:rPr>
          <w:color w:val="000000" w:themeColor="text1"/>
          <w:lang w:eastAsia="ko-KR"/>
        </w:rPr>
        <w:t>, Chul Geun Kim</w:t>
      </w:r>
      <w:r w:rsidRPr="00747D40">
        <w:rPr>
          <w:color w:val="000000" w:themeColor="text1"/>
          <w:vertAlign w:val="superscript"/>
          <w:lang w:eastAsia="ko-KR"/>
        </w:rPr>
        <w:t>1,</w:t>
      </w:r>
      <w:r w:rsidRPr="00747D40">
        <w:rPr>
          <w:color w:val="000000" w:themeColor="text1"/>
          <w:lang w:eastAsia="ko-KR"/>
        </w:rPr>
        <w:t>*</w:t>
      </w:r>
    </w:p>
    <w:p w:rsidR="00050E54" w:rsidRPr="0055038E" w:rsidRDefault="00050E54" w:rsidP="008D6AB3">
      <w:pPr>
        <w:spacing w:line="480" w:lineRule="auto"/>
        <w:contextualSpacing/>
        <w:rPr>
          <w:color w:val="000000" w:themeColor="text1"/>
          <w:lang w:eastAsia="ko-KR"/>
        </w:rPr>
      </w:pPr>
    </w:p>
    <w:p w:rsidR="0081032F" w:rsidRPr="0055038E" w:rsidRDefault="00747D40" w:rsidP="008D6AB3">
      <w:pPr>
        <w:spacing w:line="480" w:lineRule="auto"/>
        <w:contextualSpacing/>
        <w:rPr>
          <w:color w:val="000000" w:themeColor="text1"/>
          <w:lang w:eastAsia="ko-KR"/>
        </w:rPr>
      </w:pPr>
      <w:r w:rsidRPr="00747D40">
        <w:rPr>
          <w:color w:val="000000" w:themeColor="text1"/>
          <w:vertAlign w:val="superscript"/>
          <w:lang w:eastAsia="ko-KR"/>
        </w:rPr>
        <w:t>1</w:t>
      </w:r>
      <w:r w:rsidRPr="00747D40">
        <w:rPr>
          <w:color w:val="000000" w:themeColor="text1"/>
          <w:lang w:eastAsia="ko-KR"/>
        </w:rPr>
        <w:t xml:space="preserve">Department of Life Science and Research Institute for Natural Sciences, College of Natural Sciences, </w:t>
      </w:r>
      <w:r w:rsidRPr="00747D40">
        <w:rPr>
          <w:color w:val="000000" w:themeColor="text1"/>
          <w:vertAlign w:val="superscript"/>
          <w:lang w:eastAsia="ko-KR"/>
        </w:rPr>
        <w:t>2</w:t>
      </w:r>
      <w:r w:rsidRPr="00747D40">
        <w:rPr>
          <w:color w:val="000000" w:themeColor="text1"/>
        </w:rPr>
        <w:t>Graduate School for Biomedical Science &amp; Engineering, Hanyang University, Seoul 133-791</w:t>
      </w:r>
      <w:r w:rsidRPr="00747D40">
        <w:rPr>
          <w:color w:val="000000" w:themeColor="text1"/>
          <w:lang w:eastAsia="ko-KR"/>
        </w:rPr>
        <w:t xml:space="preserve">, and </w:t>
      </w:r>
    </w:p>
    <w:p w:rsidR="00050E54" w:rsidRPr="0055038E" w:rsidRDefault="00747D40" w:rsidP="008D6AB3">
      <w:pPr>
        <w:spacing w:line="480" w:lineRule="auto"/>
        <w:contextualSpacing/>
        <w:rPr>
          <w:color w:val="000000" w:themeColor="text1"/>
          <w:lang w:eastAsia="ko-KR"/>
        </w:rPr>
      </w:pPr>
      <w:r w:rsidRPr="00747D40">
        <w:rPr>
          <w:color w:val="000000" w:themeColor="text1"/>
          <w:vertAlign w:val="superscript"/>
          <w:lang w:eastAsia="ko-KR"/>
        </w:rPr>
        <w:t>3</w:t>
      </w:r>
      <w:r w:rsidRPr="00747D40">
        <w:rPr>
          <w:color w:val="000000" w:themeColor="text1"/>
          <w:lang w:eastAsia="ko-KR"/>
        </w:rPr>
        <w:t>Department of Biotechnology, Konkuk University, Chungju 380-701,</w:t>
      </w:r>
      <w:r w:rsidRPr="00747D40">
        <w:rPr>
          <w:color w:val="000000" w:themeColor="text1"/>
        </w:rPr>
        <w:t xml:space="preserve"> Korea</w:t>
      </w:r>
    </w:p>
    <w:p w:rsidR="00DB72E6" w:rsidRPr="0055038E" w:rsidRDefault="00DB72E6" w:rsidP="008D6AB3">
      <w:pPr>
        <w:spacing w:line="480" w:lineRule="auto"/>
        <w:contextualSpacing/>
        <w:rPr>
          <w:color w:val="000000" w:themeColor="text1"/>
          <w:lang w:eastAsia="ko-KR"/>
        </w:rPr>
      </w:pPr>
    </w:p>
    <w:p w:rsidR="0029151E" w:rsidRPr="0055038E" w:rsidRDefault="00747D40">
      <w:pPr>
        <w:tabs>
          <w:tab w:val="left" w:pos="1327"/>
        </w:tabs>
        <w:spacing w:line="480" w:lineRule="auto"/>
        <w:contextualSpacing/>
        <w:rPr>
          <w:color w:val="000000" w:themeColor="text1"/>
          <w:lang w:eastAsia="ko-KR"/>
        </w:rPr>
      </w:pPr>
      <w:r w:rsidRPr="00747D40">
        <w:rPr>
          <w:color w:val="000000" w:themeColor="text1"/>
          <w:lang w:eastAsia="ko-KR"/>
        </w:rPr>
        <w:tab/>
      </w:r>
    </w:p>
    <w:p w:rsidR="00DB72E6" w:rsidRPr="0055038E" w:rsidRDefault="00747D40" w:rsidP="008D6AB3">
      <w:pPr>
        <w:spacing w:line="480" w:lineRule="auto"/>
        <w:contextualSpacing/>
        <w:rPr>
          <w:color w:val="000000" w:themeColor="text1"/>
          <w:lang w:eastAsia="ko-KR"/>
        </w:rPr>
      </w:pPr>
      <w:r w:rsidRPr="00747D40">
        <w:rPr>
          <w:color w:val="000000" w:themeColor="text1"/>
          <w:lang w:eastAsia="ko-KR"/>
        </w:rPr>
        <w:t>Contents</w:t>
      </w:r>
    </w:p>
    <w:p w:rsidR="00C21490" w:rsidRPr="0055038E" w:rsidRDefault="00747D40" w:rsidP="008D6AB3">
      <w:pPr>
        <w:spacing w:line="480" w:lineRule="auto"/>
        <w:contextualSpacing/>
        <w:rPr>
          <w:color w:val="000000" w:themeColor="text1"/>
          <w:lang w:eastAsia="ko-KR"/>
        </w:rPr>
      </w:pPr>
      <w:r w:rsidRPr="00747D40">
        <w:rPr>
          <w:color w:val="000000" w:themeColor="text1"/>
          <w:lang w:eastAsia="ko-KR"/>
        </w:rPr>
        <w:t>Materials and methods</w:t>
      </w:r>
    </w:p>
    <w:p w:rsidR="00050E54" w:rsidRPr="0055038E" w:rsidRDefault="00747D40" w:rsidP="008D6AB3">
      <w:pPr>
        <w:spacing w:line="480" w:lineRule="auto"/>
        <w:contextualSpacing/>
        <w:rPr>
          <w:color w:val="000000" w:themeColor="text1"/>
          <w:lang w:eastAsia="ko-KR"/>
        </w:rPr>
      </w:pPr>
      <w:r w:rsidRPr="00747D40">
        <w:rPr>
          <w:color w:val="000000" w:themeColor="text1"/>
          <w:lang w:eastAsia="ko-KR"/>
        </w:rPr>
        <w:t>Supplementary references</w:t>
      </w:r>
    </w:p>
    <w:p w:rsidR="00050E54" w:rsidRPr="0055038E" w:rsidRDefault="00747D40" w:rsidP="008D6AB3">
      <w:pPr>
        <w:spacing w:line="480" w:lineRule="auto"/>
        <w:contextualSpacing/>
        <w:rPr>
          <w:color w:val="000000" w:themeColor="text1"/>
          <w:lang w:eastAsia="ko-KR"/>
        </w:rPr>
      </w:pPr>
      <w:r w:rsidRPr="00747D40">
        <w:rPr>
          <w:color w:val="000000" w:themeColor="text1"/>
          <w:lang w:eastAsia="ko-KR"/>
        </w:rPr>
        <w:t>Supplementary figure legends</w:t>
      </w:r>
    </w:p>
    <w:p w:rsidR="006F2DD5" w:rsidRPr="0055038E" w:rsidRDefault="00747D40" w:rsidP="008D6AB3">
      <w:pPr>
        <w:spacing w:line="480" w:lineRule="auto"/>
        <w:contextualSpacing/>
        <w:rPr>
          <w:b/>
          <w:color w:val="000000" w:themeColor="text1"/>
          <w:lang w:eastAsia="ko-KR"/>
        </w:rPr>
      </w:pPr>
      <w:r w:rsidRPr="00747D40">
        <w:rPr>
          <w:b/>
          <w:color w:val="000000" w:themeColor="text1"/>
          <w:lang w:eastAsia="ko-KR"/>
        </w:rPr>
        <w:br w:type="page"/>
      </w:r>
    </w:p>
    <w:p w:rsidR="0029151E" w:rsidRPr="0055038E" w:rsidRDefault="00747D40">
      <w:pPr>
        <w:spacing w:line="480" w:lineRule="auto"/>
        <w:contextualSpacing/>
        <w:rPr>
          <w:b/>
          <w:color w:val="000000" w:themeColor="text1"/>
          <w:lang w:eastAsia="ko-KR"/>
        </w:rPr>
      </w:pPr>
      <w:r w:rsidRPr="00747D40">
        <w:rPr>
          <w:b/>
          <w:color w:val="000000" w:themeColor="text1"/>
          <w:lang w:eastAsia="ko-KR"/>
        </w:rPr>
        <w:lastRenderedPageBreak/>
        <w:t>SUPPLEMENTARY MATERIALS AND METHODS</w:t>
      </w:r>
    </w:p>
    <w:p w:rsidR="00B4335F" w:rsidRPr="0055038E" w:rsidRDefault="00B4335F" w:rsidP="00B4335F">
      <w:pPr>
        <w:widowControl w:val="0"/>
        <w:autoSpaceDE w:val="0"/>
        <w:autoSpaceDN w:val="0"/>
        <w:adjustRightInd w:val="0"/>
        <w:spacing w:line="480" w:lineRule="auto"/>
        <w:jc w:val="both"/>
        <w:rPr>
          <w:rFonts w:ascii="굴림" w:eastAsia="굴림" w:hAnsi="굴림" w:cs="굴림"/>
          <w:color w:val="000000" w:themeColor="text1"/>
          <w:sz w:val="20"/>
          <w:szCs w:val="20"/>
          <w:lang w:eastAsia="ko-KR"/>
        </w:rPr>
      </w:pPr>
    </w:p>
    <w:p w:rsidR="00B10C41" w:rsidRPr="0055038E" w:rsidRDefault="00747D40" w:rsidP="00B10C41">
      <w:pPr>
        <w:spacing w:line="480" w:lineRule="auto"/>
        <w:rPr>
          <w:b/>
          <w:color w:val="000000" w:themeColor="text1"/>
          <w:lang w:eastAsia="ko-KR"/>
        </w:rPr>
      </w:pPr>
      <w:r>
        <w:rPr>
          <w:b/>
          <w:color w:val="000000" w:themeColor="text1"/>
          <w:lang w:eastAsia="ko-KR"/>
        </w:rPr>
        <w:t xml:space="preserve">Plasmids </w:t>
      </w:r>
    </w:p>
    <w:p w:rsidR="00B10C41" w:rsidRPr="0055038E" w:rsidRDefault="00747D40" w:rsidP="00B10C41">
      <w:pPr>
        <w:spacing w:line="480" w:lineRule="auto"/>
        <w:ind w:firstLine="284"/>
        <w:jc w:val="both"/>
        <w:rPr>
          <w:color w:val="000000" w:themeColor="text1"/>
          <w:kern w:val="24"/>
          <w:lang w:eastAsia="ko-KR"/>
        </w:rPr>
      </w:pPr>
      <w:r>
        <w:rPr>
          <w:color w:val="000000" w:themeColor="text1"/>
        </w:rPr>
        <w:t>To construct pTRE-EGFP, pEGFP-N1 (Clontech) was digested with NotI/SacII, and the NotI-digested site was subsequently blunted with Klenow DNA polymerase. The resultant NotI (blunted)/SacII fragment was then subcloned into</w:t>
      </w:r>
      <w:r>
        <w:rPr>
          <w:b/>
          <w:color w:val="000000" w:themeColor="text1"/>
        </w:rPr>
        <w:t xml:space="preserve"> </w:t>
      </w:r>
      <w:r>
        <w:rPr>
          <w:color w:val="000000" w:themeColor="text1"/>
        </w:rPr>
        <w:t>pTRE (Clontech)</w:t>
      </w:r>
      <w:r>
        <w:rPr>
          <w:b/>
          <w:color w:val="000000" w:themeColor="text1"/>
        </w:rPr>
        <w:t xml:space="preserve"> </w:t>
      </w:r>
      <w:r>
        <w:rPr>
          <w:color w:val="000000" w:themeColor="text1"/>
        </w:rPr>
        <w:t xml:space="preserve">cut with BamHI (similarly blunted) and SacII. Plasmid pTRE-EGFP-G8 was constructed by inserting the G8 region of mouse </w:t>
      </w:r>
      <w:r>
        <w:rPr>
          <w:color w:val="000000" w:themeColor="text1"/>
          <w:lang w:eastAsia="ko-KR"/>
        </w:rPr>
        <w:t>REQ</w:t>
      </w:r>
      <w:r>
        <w:rPr>
          <w:color w:val="000000" w:themeColor="text1"/>
        </w:rPr>
        <w:t xml:space="preserve"> cDNA, corresponding to bases +1,569 to +2,391</w:t>
      </w:r>
      <w:r>
        <w:rPr>
          <w:color w:val="000000" w:themeColor="text1"/>
          <w:lang w:eastAsia="ko-KR"/>
        </w:rPr>
        <w:t xml:space="preserve"> (i.e., from 431 bases downstream of the translation termination codon to the poly(A) sequence),</w:t>
      </w:r>
      <w:r>
        <w:rPr>
          <w:color w:val="000000" w:themeColor="text1"/>
        </w:rPr>
        <w:t xml:space="preserve"> in-frame with the 3’</w:t>
      </w:r>
      <w:r>
        <w:rPr>
          <w:color w:val="000000" w:themeColor="text1"/>
          <w:lang w:eastAsia="ko-KR"/>
        </w:rPr>
        <w:t xml:space="preserve"> </w:t>
      </w:r>
      <w:r>
        <w:rPr>
          <w:color w:val="000000" w:themeColor="text1"/>
        </w:rPr>
        <w:t xml:space="preserve">terminus of EGFP </w:t>
      </w:r>
      <w:r>
        <w:rPr>
          <w:color w:val="000000" w:themeColor="text1"/>
          <w:lang w:eastAsia="ko-KR"/>
        </w:rPr>
        <w:t xml:space="preserve">and upstream of the </w:t>
      </w:r>
      <w:r>
        <w:rPr>
          <w:color w:val="000000" w:themeColor="text1"/>
        </w:rPr>
        <w:t>pTRE-EGFP</w:t>
      </w:r>
      <w:r>
        <w:rPr>
          <w:color w:val="000000" w:themeColor="text1"/>
          <w:lang w:eastAsia="ko-KR"/>
        </w:rPr>
        <w:t xml:space="preserve"> SV40 poly(A) signal sequence</w:t>
      </w:r>
      <w:r>
        <w:rPr>
          <w:color w:val="000000" w:themeColor="text1"/>
        </w:rPr>
        <w:t xml:space="preserve">. Plasmids pGEM-G8 and pGEM-G8 (P1-P10) were constructed for the generation of </w:t>
      </w:r>
      <w:r>
        <w:rPr>
          <w:i/>
          <w:color w:val="000000" w:themeColor="text1"/>
        </w:rPr>
        <w:t>in vitro</w:t>
      </w:r>
      <w:r>
        <w:rPr>
          <w:color w:val="000000" w:themeColor="text1"/>
        </w:rPr>
        <w:t xml:space="preserve"> RNA transcripts containing either </w:t>
      </w:r>
      <w:r>
        <w:rPr>
          <w:color w:val="000000" w:themeColor="text1"/>
          <w:lang w:eastAsia="ko-KR"/>
        </w:rPr>
        <w:t xml:space="preserve">the </w:t>
      </w:r>
      <w:r>
        <w:rPr>
          <w:color w:val="000000" w:themeColor="text1"/>
        </w:rPr>
        <w:t>G8 region or a series of 5’ G8 deletion mutants. First, pGEM3-Xho</w:t>
      </w:r>
      <w:r>
        <w:rPr>
          <w:color w:val="000000" w:themeColor="text1"/>
          <w:lang w:eastAsia="ko-KR"/>
        </w:rPr>
        <w:t>I</w:t>
      </w:r>
      <w:r>
        <w:rPr>
          <w:color w:val="000000" w:themeColor="text1"/>
        </w:rPr>
        <w:t xml:space="preserve"> was constructed by inserting a XhoI site into pGEM3. Next, pGEM-G8 was constructed by subcloning the XhoI/SalI G8 cDNA fragment, obtained by digestion of pBK-CMV, into pGEM3-Xho</w:t>
      </w:r>
      <w:r>
        <w:rPr>
          <w:color w:val="000000" w:themeColor="text1"/>
          <w:lang w:eastAsia="ko-KR"/>
        </w:rPr>
        <w:t>I</w:t>
      </w:r>
      <w:r>
        <w:rPr>
          <w:color w:val="000000" w:themeColor="text1"/>
        </w:rPr>
        <w:t>. To generate plasmids driving the expression of serial deletion mutants of G8, the Erase-A-Base system (Promega) was used according to the manufacturer's instructions. To generate exonuclease III-resistant 3' and 5' overhangs, the restriction enzymes SphI and SalI were used, respectively. To generate RNA probes P8-10, templates were initially prepared by PCR using the following combinations of primer sets:</w:t>
      </w:r>
      <w:r>
        <w:rPr>
          <w:rFonts w:eastAsia="굴림"/>
          <w:color w:val="000000" w:themeColor="text1"/>
        </w:rPr>
        <w:t xml:space="preserve"> </w:t>
      </w:r>
      <w:r>
        <w:rPr>
          <w:color w:val="000000" w:themeColor="text1"/>
        </w:rPr>
        <w:t>G8</w:t>
      </w:r>
      <w:r>
        <w:rPr>
          <w:color w:val="000000" w:themeColor="text1"/>
          <w:lang w:eastAsia="ko-KR"/>
        </w:rPr>
        <w:t>-688</w:t>
      </w:r>
      <w:r>
        <w:rPr>
          <w:color w:val="000000" w:themeColor="text1"/>
        </w:rPr>
        <w:t xml:space="preserve"> (sense), 5’-CCT TAG TCC CTT TGC-3’; G8</w:t>
      </w:r>
      <w:r>
        <w:rPr>
          <w:color w:val="000000" w:themeColor="text1"/>
          <w:lang w:eastAsia="ko-KR"/>
        </w:rPr>
        <w:t>-830</w:t>
      </w:r>
      <w:r>
        <w:rPr>
          <w:color w:val="000000" w:themeColor="text1"/>
        </w:rPr>
        <w:t xml:space="preserve"> (antisense), 5’-TGG CCC CCA AGG GC-3’; G8</w:t>
      </w:r>
      <w:r>
        <w:rPr>
          <w:color w:val="000000" w:themeColor="text1"/>
          <w:lang w:eastAsia="ko-KR"/>
        </w:rPr>
        <w:t>-802</w:t>
      </w:r>
      <w:r>
        <w:rPr>
          <w:color w:val="000000" w:themeColor="text1"/>
        </w:rPr>
        <w:t xml:space="preserve"> (antisense), 5’-CGA GTT AAA AAA CAG GCA C-3’; and G8</w:t>
      </w:r>
      <w:r>
        <w:rPr>
          <w:color w:val="000000" w:themeColor="text1"/>
          <w:lang w:eastAsia="ko-KR"/>
        </w:rPr>
        <w:t>-754</w:t>
      </w:r>
      <w:r>
        <w:rPr>
          <w:color w:val="000000" w:themeColor="text1"/>
        </w:rPr>
        <w:t xml:space="preserve"> (antisense), 5’-GGA AGA ACA AAA AGG G-3’. PCR products were directly subcloned into pT7Blue (Novagen) using the TA cloning method. To generate RNA probes for the wild-type human PBS, wild-type mouse PBS, and mutant versions of the mouse </w:t>
      </w:r>
      <w:r>
        <w:rPr>
          <w:color w:val="000000" w:themeColor="text1"/>
          <w:lang w:eastAsia="ko-KR"/>
        </w:rPr>
        <w:t>PBS</w:t>
      </w:r>
      <w:r>
        <w:rPr>
          <w:color w:val="000000" w:themeColor="text1"/>
        </w:rPr>
        <w:t xml:space="preserve"> (M1-M4), sense and antisense oli</w:t>
      </w:r>
      <w:r>
        <w:rPr>
          <w:color w:val="000000" w:themeColor="text1"/>
          <w:lang w:eastAsia="ko-KR"/>
        </w:rPr>
        <w:t>g</w:t>
      </w:r>
      <w:r>
        <w:rPr>
          <w:color w:val="000000" w:themeColor="text1"/>
        </w:rPr>
        <w:t>onucleotides containing the corresponding sequences were synthesized and used to generate double-stranded DNA molecules. These sequences were subcloned directly into pGEM</w:t>
      </w:r>
      <w:r>
        <w:rPr>
          <w:color w:val="000000" w:themeColor="text1"/>
          <w:lang w:eastAsia="ko-KR"/>
        </w:rPr>
        <w:t>-T</w:t>
      </w:r>
      <w:r>
        <w:rPr>
          <w:color w:val="000000" w:themeColor="text1"/>
        </w:rPr>
        <w:t xml:space="preserve"> (see </w:t>
      </w:r>
      <w:r>
        <w:rPr>
          <w:color w:val="000000" w:themeColor="text1"/>
        </w:rPr>
        <w:lastRenderedPageBreak/>
        <w:t>Figures 2F and 3A for the corresponding sequences). Constructs driving the expression of</w:t>
      </w:r>
      <w:r>
        <w:rPr>
          <w:color w:val="000000" w:themeColor="text1"/>
          <w:lang w:eastAsia="ko-KR"/>
        </w:rPr>
        <w:t xml:space="preserve"> the wild-type PBS core and mutant versions of the PBS core (M1</w:t>
      </w:r>
      <w:r w:rsidRPr="00747D40">
        <w:rPr>
          <w:rFonts w:eastAsia="맑은 고딕"/>
          <w:color w:val="000000" w:themeColor="text1"/>
          <w:kern w:val="24"/>
          <w:lang w:eastAsia="ko-KR"/>
        </w:rPr>
        <w:t xml:space="preserve">-M4) were generated by subcloning the corresponding DNA fragments (liberated with XbaI and SpeI) from the appropriate pGEM-T-based parent constructs into XbaI-digested pGL3. </w:t>
      </w:r>
      <w:r>
        <w:rPr>
          <w:color w:val="000000" w:themeColor="text1"/>
          <w:lang w:eastAsia="ko-KR"/>
        </w:rPr>
        <w:t>To measure the effect of the PBS on mRNA decay</w:t>
      </w:r>
      <w:r>
        <w:rPr>
          <w:color w:val="000000" w:themeColor="text1"/>
        </w:rPr>
        <w:t>, reporter constructs harboring the pGL3-promoter-R</w:t>
      </w:r>
      <w:r>
        <w:rPr>
          <w:color w:val="000000" w:themeColor="text1"/>
          <w:lang w:eastAsia="ko-KR"/>
        </w:rPr>
        <w:t>EQ</w:t>
      </w:r>
      <w:r>
        <w:rPr>
          <w:color w:val="000000" w:themeColor="text1"/>
        </w:rPr>
        <w:t xml:space="preserve"> 3’UTR, -G8, or –poly(A) sequence were constructed by replacing the SV40 late poly(A) signal sequence with the corresponding PCR-amplified sequences, using the BamHI and XbaI sites. A forward primer introducing an XbaI linker and a reverse primer introducing a BamHI linker were employed in each PCR reaction. Primer sequences were as follows: re3u1f (5’-</w:t>
      </w:r>
      <w:r w:rsidRPr="00747D40">
        <w:rPr>
          <w:color w:val="000000" w:themeColor="text1"/>
          <w:kern w:val="24"/>
        </w:rPr>
        <w:t xml:space="preserve"> </w:t>
      </w:r>
      <w:r w:rsidRPr="00747D40">
        <w:rPr>
          <w:caps/>
          <w:color w:val="000000" w:themeColor="text1"/>
          <w:kern w:val="24"/>
        </w:rPr>
        <w:t>GAG CTC TAG Atg tgc cac cca gct ccc c</w:t>
      </w:r>
      <w:r w:rsidRPr="00747D40">
        <w:rPr>
          <w:color w:val="000000" w:themeColor="text1"/>
          <w:kern w:val="24"/>
        </w:rPr>
        <w:t>-3</w:t>
      </w:r>
      <w:r w:rsidRPr="00747D40">
        <w:rPr>
          <w:color w:val="000000" w:themeColor="text1"/>
          <w:kern w:val="24"/>
          <w:lang w:eastAsia="ko-KR"/>
        </w:rPr>
        <w:t>’)</w:t>
      </w:r>
      <w:r w:rsidRPr="00747D40">
        <w:rPr>
          <w:color w:val="000000" w:themeColor="text1"/>
          <w:kern w:val="24"/>
        </w:rPr>
        <w:t>, re3u2f (5</w:t>
      </w:r>
      <w:r w:rsidRPr="00747D40">
        <w:rPr>
          <w:color w:val="000000" w:themeColor="text1"/>
          <w:kern w:val="24"/>
          <w:lang w:eastAsia="ko-KR"/>
        </w:rPr>
        <w:t>’-</w:t>
      </w:r>
      <w:r w:rsidRPr="00747D40">
        <w:rPr>
          <w:caps/>
          <w:color w:val="000000" w:themeColor="text1"/>
          <w:kern w:val="24"/>
        </w:rPr>
        <w:t>GAG CTC TAG Agg aag cag ctg gag tga g</w:t>
      </w:r>
      <w:r w:rsidRPr="00747D40">
        <w:rPr>
          <w:color w:val="000000" w:themeColor="text1"/>
          <w:kern w:val="24"/>
        </w:rPr>
        <w:t>-3</w:t>
      </w:r>
      <w:r w:rsidRPr="00747D40">
        <w:rPr>
          <w:color w:val="000000" w:themeColor="text1"/>
          <w:kern w:val="24"/>
          <w:lang w:eastAsia="ko-KR"/>
        </w:rPr>
        <w:t>’</w:t>
      </w:r>
      <w:r w:rsidRPr="00747D40">
        <w:rPr>
          <w:color w:val="000000" w:themeColor="text1"/>
          <w:kern w:val="24"/>
        </w:rPr>
        <w:t>), re3</w:t>
      </w:r>
      <w:r w:rsidRPr="00747D40">
        <w:rPr>
          <w:color w:val="000000" w:themeColor="text1"/>
          <w:kern w:val="24"/>
          <w:lang w:eastAsia="ko-KR"/>
        </w:rPr>
        <w:t>u3</w:t>
      </w:r>
      <w:r w:rsidRPr="00747D40">
        <w:rPr>
          <w:color w:val="000000" w:themeColor="text1"/>
          <w:kern w:val="24"/>
        </w:rPr>
        <w:t>f (5</w:t>
      </w:r>
      <w:r w:rsidRPr="00747D40">
        <w:rPr>
          <w:color w:val="000000" w:themeColor="text1"/>
          <w:kern w:val="24"/>
          <w:lang w:eastAsia="ko-KR"/>
        </w:rPr>
        <w:t>’-</w:t>
      </w:r>
      <w:r w:rsidRPr="00747D40">
        <w:rPr>
          <w:caps/>
          <w:color w:val="000000" w:themeColor="text1"/>
          <w:kern w:val="24"/>
        </w:rPr>
        <w:t>GAG CTC TAG Aga cat taa gta gga ggg g</w:t>
      </w:r>
      <w:r w:rsidRPr="00747D40">
        <w:rPr>
          <w:color w:val="000000" w:themeColor="text1"/>
          <w:kern w:val="24"/>
        </w:rPr>
        <w:t>-3</w:t>
      </w:r>
      <w:r w:rsidRPr="00747D40">
        <w:rPr>
          <w:color w:val="000000" w:themeColor="text1"/>
          <w:kern w:val="24"/>
          <w:lang w:eastAsia="ko-KR"/>
        </w:rPr>
        <w:t xml:space="preserve">’), and </w:t>
      </w:r>
      <w:r w:rsidRPr="00747D40">
        <w:rPr>
          <w:color w:val="000000" w:themeColor="text1"/>
          <w:kern w:val="24"/>
        </w:rPr>
        <w:t>re</w:t>
      </w:r>
      <w:r w:rsidRPr="00747D40">
        <w:rPr>
          <w:color w:val="000000" w:themeColor="text1"/>
          <w:kern w:val="24"/>
          <w:lang w:eastAsia="ko-KR"/>
        </w:rPr>
        <w:t>3</w:t>
      </w:r>
      <w:r w:rsidRPr="00747D40">
        <w:rPr>
          <w:color w:val="000000" w:themeColor="text1"/>
          <w:kern w:val="24"/>
        </w:rPr>
        <w:t>u</w:t>
      </w:r>
      <w:r w:rsidRPr="00747D40">
        <w:rPr>
          <w:color w:val="000000" w:themeColor="text1"/>
          <w:kern w:val="24"/>
          <w:lang w:eastAsia="ko-KR"/>
        </w:rPr>
        <w:t>4r</w:t>
      </w:r>
      <w:r w:rsidRPr="00747D40">
        <w:rPr>
          <w:color w:val="000000" w:themeColor="text1"/>
          <w:kern w:val="24"/>
        </w:rPr>
        <w:t xml:space="preserve"> (5</w:t>
      </w:r>
      <w:r w:rsidRPr="00747D40">
        <w:rPr>
          <w:color w:val="000000" w:themeColor="text1"/>
          <w:kern w:val="24"/>
          <w:lang w:eastAsia="ko-KR"/>
        </w:rPr>
        <w:t>’-</w:t>
      </w:r>
      <w:r w:rsidRPr="00747D40">
        <w:rPr>
          <w:caps/>
          <w:color w:val="000000" w:themeColor="text1"/>
          <w:kern w:val="24"/>
        </w:rPr>
        <w:t>CCC GGG ATC Cga ttt taa ccc aat ttt tgt a</w:t>
      </w:r>
      <w:r>
        <w:rPr>
          <w:color w:val="000000" w:themeColor="text1"/>
          <w:kern w:val="24"/>
        </w:rPr>
        <w:t>-3</w:t>
      </w:r>
      <w:r>
        <w:rPr>
          <w:color w:val="000000" w:themeColor="text1"/>
          <w:kern w:val="24"/>
          <w:lang w:eastAsia="ko-KR"/>
        </w:rPr>
        <w:t>’).</w:t>
      </w:r>
      <w:r>
        <w:rPr>
          <w:color w:val="000000" w:themeColor="text1"/>
          <w:kern w:val="24"/>
        </w:rPr>
        <w:t xml:space="preserve"> To construct pGL3-</w:t>
      </w:r>
      <w:r>
        <w:rPr>
          <w:rFonts w:ascii="Cambria Math" w:eastAsia="맑은 고딕" w:hAnsi="Cambria Math" w:cs="Cambria Math" w:hint="eastAsia"/>
          <w:color w:val="000000" w:themeColor="text1"/>
          <w:kern w:val="24"/>
        </w:rPr>
        <w:t>△</w:t>
      </w:r>
      <w:r>
        <w:rPr>
          <w:rFonts w:eastAsia="맑은 고딕"/>
          <w:color w:val="000000" w:themeColor="text1"/>
          <w:kern w:val="24"/>
          <w:lang w:eastAsia="ko-KR"/>
        </w:rPr>
        <w:t>PBS</w:t>
      </w:r>
      <w:r>
        <w:rPr>
          <w:color w:val="000000" w:themeColor="text1"/>
          <w:kern w:val="24"/>
        </w:rPr>
        <w:t>, two PCR products were generated using the G8N1-G8N2 and G8N3-G85R primer sets. The resultant products were subcloned into pGEM</w:t>
      </w:r>
      <w:r>
        <w:rPr>
          <w:color w:val="000000" w:themeColor="text1"/>
          <w:kern w:val="24"/>
          <w:lang w:eastAsia="ko-KR"/>
        </w:rPr>
        <w:t>-</w:t>
      </w:r>
      <w:r>
        <w:rPr>
          <w:color w:val="000000" w:themeColor="text1"/>
          <w:kern w:val="24"/>
        </w:rPr>
        <w:t>T Easy, and the fragments liberated by SpeI/SacII digestion of the resultant vectors were subcloned in tandem into the promoter region of XbaI-digested pGL3.</w:t>
      </w:r>
      <w:r>
        <w:rPr>
          <w:color w:val="000000" w:themeColor="text1"/>
          <w:kern w:val="24"/>
          <w:lang w:eastAsia="ko-KR"/>
        </w:rPr>
        <w:t xml:space="preserve"> Primer sequences were as follows: G8N1 (sense), 5’-</w:t>
      </w:r>
      <w:r w:rsidRPr="00747D40">
        <w:rPr>
          <w:rFonts w:eastAsia="맑은 고딕"/>
          <w:caps/>
          <w:color w:val="000000" w:themeColor="text1"/>
          <w:kern w:val="24"/>
        </w:rPr>
        <w:t>cac ttg</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cca</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gga</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cct</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ttt</w:t>
      </w:r>
      <w:r w:rsidRPr="00747D40">
        <w:rPr>
          <w:rFonts w:eastAsia="맑은 고딕"/>
          <w:caps/>
          <w:color w:val="000000" w:themeColor="text1"/>
          <w:kern w:val="24"/>
          <w:lang w:eastAsia="ko-KR"/>
        </w:rPr>
        <w:t xml:space="preserve"> c</w:t>
      </w:r>
      <w:r w:rsidRPr="00747D40">
        <w:rPr>
          <w:rFonts w:eastAsia="맑은 고딕"/>
          <w:color w:val="000000" w:themeColor="text1"/>
          <w:kern w:val="24"/>
          <w:lang w:eastAsia="ko-KR"/>
        </w:rPr>
        <w:t>-3’; G8N2 (antisense), 5’-AGC AAA GGG ACT AAG GAT GGG G-3’; G8N3 (sense), 5’-</w:t>
      </w:r>
      <w:r w:rsidRPr="00747D40">
        <w:rPr>
          <w:rFonts w:eastAsia="맑은 고딕"/>
          <w:caps/>
          <w:color w:val="000000" w:themeColor="text1"/>
          <w:kern w:val="24"/>
        </w:rPr>
        <w:t>tgt</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tct</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tcc</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tga</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acc</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tgg</w:t>
      </w:r>
      <w:r w:rsidRPr="00747D40">
        <w:rPr>
          <w:rFonts w:eastAsia="맑은 고딕"/>
          <w:caps/>
          <w:color w:val="000000" w:themeColor="text1"/>
          <w:kern w:val="24"/>
          <w:lang w:eastAsia="ko-KR"/>
        </w:rPr>
        <w:t xml:space="preserve"> </w:t>
      </w:r>
      <w:r w:rsidRPr="00747D40">
        <w:rPr>
          <w:rFonts w:eastAsia="맑은 고딕"/>
          <w:caps/>
          <w:color w:val="000000" w:themeColor="text1"/>
          <w:kern w:val="24"/>
        </w:rPr>
        <w:t>gc</w:t>
      </w:r>
      <w:r w:rsidRPr="00747D40">
        <w:rPr>
          <w:rFonts w:eastAsia="맑은 고딕"/>
          <w:caps/>
          <w:color w:val="000000" w:themeColor="text1"/>
          <w:kern w:val="24"/>
          <w:lang w:eastAsia="ko-KR"/>
        </w:rPr>
        <w:t xml:space="preserve">-3’; </w:t>
      </w:r>
      <w:r w:rsidRPr="00747D40">
        <w:rPr>
          <w:rFonts w:eastAsia="맑은 고딕"/>
          <w:color w:val="000000" w:themeColor="text1"/>
          <w:kern w:val="24"/>
          <w:lang w:eastAsia="ko-KR"/>
        </w:rPr>
        <w:t xml:space="preserve">and </w:t>
      </w:r>
      <w:r w:rsidRPr="00747D40">
        <w:rPr>
          <w:rFonts w:eastAsia="맑은 고딕"/>
          <w:caps/>
          <w:color w:val="000000" w:themeColor="text1"/>
          <w:kern w:val="24"/>
          <w:lang w:eastAsia="ko-KR"/>
        </w:rPr>
        <w:t>G85R (</w:t>
      </w:r>
      <w:r w:rsidRPr="00747D40">
        <w:rPr>
          <w:rFonts w:eastAsia="맑은 고딕"/>
          <w:color w:val="000000" w:themeColor="text1"/>
          <w:kern w:val="24"/>
          <w:lang w:eastAsia="ko-KR"/>
        </w:rPr>
        <w:t>antisense), 5’-AAC TAA ATA TGC GAG GGG GGG CC-3’. Constructs driving the expression of mutant versions of the PBS core (M1-M4) were generated by subcloning the fragments liberated by SacII digestion of the appropriate pGEM-T-based parent vectors into SacII-digested pGL3-ΔPBS. The orientation of each insert was verified by either restriction enzyme digestion or colony PCR and subsequently confirmed by sequencing.</w:t>
      </w:r>
    </w:p>
    <w:p w:rsidR="00B10C41" w:rsidRPr="0055038E" w:rsidRDefault="00B10C41" w:rsidP="00B10C41">
      <w:pPr>
        <w:spacing w:line="480" w:lineRule="auto"/>
        <w:rPr>
          <w:color w:val="000000" w:themeColor="text1"/>
          <w:lang w:eastAsia="ko-KR"/>
        </w:rPr>
      </w:pPr>
    </w:p>
    <w:p w:rsidR="00B10C41" w:rsidRPr="0055038E" w:rsidRDefault="00747D40" w:rsidP="00B10C41">
      <w:pPr>
        <w:autoSpaceDE w:val="0"/>
        <w:autoSpaceDN w:val="0"/>
        <w:adjustRightInd w:val="0"/>
        <w:spacing w:line="480" w:lineRule="auto"/>
        <w:rPr>
          <w:b/>
          <w:color w:val="000000" w:themeColor="text1"/>
          <w:lang w:eastAsia="ko-KR"/>
        </w:rPr>
      </w:pPr>
      <w:r>
        <w:rPr>
          <w:b/>
          <w:color w:val="000000" w:themeColor="text1"/>
          <w:lang w:eastAsia="ko-KR"/>
        </w:rPr>
        <w:t>Induction test of the Tet-on regulator</w:t>
      </w:r>
    </w:p>
    <w:p w:rsidR="00B10C41" w:rsidRPr="0055038E" w:rsidRDefault="00747D40" w:rsidP="00B10C41">
      <w:pPr>
        <w:spacing w:line="480" w:lineRule="auto"/>
        <w:jc w:val="both"/>
        <w:rPr>
          <w:color w:val="000000" w:themeColor="text1"/>
          <w:lang w:eastAsia="ko-KR"/>
        </w:rPr>
      </w:pPr>
      <w:r>
        <w:rPr>
          <w:color w:val="000000" w:themeColor="text1"/>
          <w:lang w:eastAsia="ko-KR"/>
        </w:rPr>
        <w:lastRenderedPageBreak/>
        <w:t>A</w:t>
      </w:r>
      <w:r>
        <w:rPr>
          <w:color w:val="000000" w:themeColor="text1"/>
        </w:rPr>
        <w:t>fter transient transfection of pTRE-</w:t>
      </w:r>
      <w:r>
        <w:rPr>
          <w:color w:val="000000" w:themeColor="text1"/>
          <w:lang w:eastAsia="ko-KR"/>
        </w:rPr>
        <w:t>L</w:t>
      </w:r>
      <w:r>
        <w:rPr>
          <w:color w:val="000000" w:themeColor="text1"/>
        </w:rPr>
        <w:t xml:space="preserve">uc into individual K562 clones harboring p172-1, each clone was divided into duplicate cultures, and one culture of each clone was propagated in the presence of </w:t>
      </w:r>
      <w:r>
        <w:rPr>
          <w:color w:val="000000" w:themeColor="text1"/>
          <w:lang w:eastAsia="ko-KR"/>
        </w:rPr>
        <w:t xml:space="preserve">1 μg/ml </w:t>
      </w:r>
      <w:r>
        <w:rPr>
          <w:color w:val="000000" w:themeColor="text1"/>
        </w:rPr>
        <w:t xml:space="preserve">doxycycline. Transfected cells were harvested after 48 hr and lysed by the freeze-thaw method </w:t>
      </w:r>
      <w:r w:rsidRPr="0055038E">
        <w:rPr>
          <w:color w:val="000000" w:themeColor="text1"/>
        </w:rPr>
        <w:fldChar w:fldCharType="begin">
          <w:fldData xml:space="preserve">PEVuZE5vdGU+PENpdGU+PEF1dGhvcj5aYW1icmFubzwvQXV0aG9yPjxZZWFyPjE5OTg8L1llYXI+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yMDEyOC0zMzwvcGFnZXM+PHZvbHVtZT4yNzM8L3ZvbHVtZT48bnVtYmVyPjMyPC9udW1i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</w:fldData>
        </w:fldChar>
      </w:r>
      <w:r>
        <w:rPr>
          <w:color w:val="000000" w:themeColor="text1"/>
        </w:rPr>
        <w:instrText xml:space="preserve"> ADDIN EN.CITE </w:instrText>
      </w:r>
      <w:r w:rsidRPr="0055038E">
        <w:rPr>
          <w:color w:val="000000" w:themeColor="text1"/>
        </w:rPr>
        <w:fldChar w:fldCharType="begin">
          <w:fldData xml:space="preserve">PEVuZE5vdGU+PENpdGU+PEF1dGhvcj5aYW1icmFubzwvQXV0aG9yPjxZZWFyPjE5OTg8L1llYXI+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yMDEyOC0zMzwvcGFnZXM+PHZvbHVtZT4yNzM8L3ZvbHVtZT48bnVtYmVyPjMyPC9udW1i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</w:fldData>
        </w:fldChar>
      </w:r>
      <w:r>
        <w:rPr>
          <w:color w:val="000000" w:themeColor="text1"/>
        </w:rPr>
        <w:instrText xml:space="preserve"> ADDIN EN.CITE.DATA </w:instrText>
      </w:r>
      <w:r w:rsidRPr="0055038E">
        <w:rPr>
          <w:color w:val="000000" w:themeColor="text1"/>
        </w:rPr>
      </w:r>
      <w:r w:rsidRPr="0055038E">
        <w:rPr>
          <w:color w:val="000000" w:themeColor="text1"/>
        </w:rPr>
        <w:fldChar w:fldCharType="end"/>
      </w:r>
      <w:r w:rsidRPr="0055038E">
        <w:rPr>
          <w:color w:val="000000" w:themeColor="text1"/>
        </w:rPr>
      </w:r>
      <w:r w:rsidRPr="0055038E">
        <w:rPr>
          <w:color w:val="000000" w:themeColor="text1"/>
        </w:rPr>
        <w:fldChar w:fldCharType="separate"/>
      </w:r>
      <w:r>
        <w:rPr>
          <w:noProof/>
          <w:color w:val="000000" w:themeColor="text1"/>
        </w:rPr>
        <w:t>(</w:t>
      </w:r>
      <w:hyperlink w:anchor="_ENREF_1" w:tooltip="Zambrano, 1998 #22" w:history="1">
        <w:r>
          <w:rPr>
            <w:noProof/>
            <w:color w:val="000000" w:themeColor="text1"/>
          </w:rPr>
          <w:t>1</w:t>
        </w:r>
      </w:hyperlink>
      <w:r>
        <w:rPr>
          <w:noProof/>
          <w:color w:val="000000" w:themeColor="text1"/>
        </w:rPr>
        <w:t>)</w:t>
      </w:r>
      <w:r w:rsidRPr="0055038E">
        <w:rPr>
          <w:color w:val="000000" w:themeColor="text1"/>
        </w:rPr>
        <w:fldChar w:fldCharType="end"/>
      </w:r>
      <w:r>
        <w:rPr>
          <w:color w:val="000000" w:themeColor="text1"/>
        </w:rPr>
        <w:t>. Insoluble material was pelleted by centrifugation at 1,000 rpm for 10 min at 4</w:t>
      </w:r>
      <w:r>
        <w:rPr>
          <w:color w:val="000000" w:themeColor="text1"/>
        </w:rPr>
        <w:sym w:font="Symbol" w:char="F0B0"/>
      </w:r>
      <w:r>
        <w:rPr>
          <w:color w:val="000000" w:themeColor="text1"/>
        </w:rPr>
        <w:t xml:space="preserve">C. Next, </w:t>
      </w:r>
      <w:r>
        <w:rPr>
          <w:color w:val="000000" w:themeColor="text1"/>
          <w:lang w:eastAsia="ko-KR"/>
        </w:rPr>
        <w:t>50 μl</w:t>
      </w:r>
      <w:r>
        <w:rPr>
          <w:color w:val="000000" w:themeColor="text1"/>
        </w:rPr>
        <w:t xml:space="preserve"> (10 μg of protein) of supernatant was mixed with 50 μl of luciferin reagent, and the resultant light was measured using a luminometer (Lumat LB9510, Berthold). For further confirmation, </w:t>
      </w:r>
      <w:r>
        <w:rPr>
          <w:color w:val="000000" w:themeColor="text1"/>
          <w:lang w:eastAsia="ko-KR"/>
        </w:rPr>
        <w:t xml:space="preserve">cells were </w:t>
      </w:r>
      <w:r>
        <w:rPr>
          <w:color w:val="000000" w:themeColor="text1"/>
        </w:rPr>
        <w:t>transiently transfected with pTRE</w:t>
      </w:r>
      <w:r>
        <w:rPr>
          <w:color w:val="000000" w:themeColor="text1"/>
          <w:lang w:eastAsia="ko-KR"/>
        </w:rPr>
        <w:t>-</w:t>
      </w:r>
      <w:r>
        <w:rPr>
          <w:color w:val="000000" w:themeColor="text1"/>
        </w:rPr>
        <w:t>EGFP and treated with doxycycline as described above, and the EGFP-expressing cells were visualized using a fluorescence microscope equipped with a WIB filter (Olympus, BX-50).</w:t>
      </w:r>
    </w:p>
    <w:p w:rsidR="00B10C41" w:rsidRPr="0055038E" w:rsidRDefault="00B10C41" w:rsidP="00B10C41">
      <w:pPr>
        <w:rPr>
          <w:color w:val="000000" w:themeColor="text1"/>
          <w:lang w:eastAsia="ko-KR"/>
        </w:rPr>
      </w:pPr>
    </w:p>
    <w:p w:rsidR="00B10C41" w:rsidRPr="0055038E" w:rsidRDefault="00747D40" w:rsidP="00B10C41">
      <w:pPr>
        <w:autoSpaceDE w:val="0"/>
        <w:autoSpaceDN w:val="0"/>
        <w:adjustRightInd w:val="0"/>
        <w:spacing w:line="480" w:lineRule="auto"/>
        <w:rPr>
          <w:b/>
          <w:color w:val="000000" w:themeColor="text1"/>
          <w:lang w:eastAsia="ko-KR"/>
        </w:rPr>
      </w:pPr>
      <w:r>
        <w:rPr>
          <w:b/>
          <w:color w:val="000000" w:themeColor="text1"/>
          <w:lang w:eastAsia="ko-KR"/>
        </w:rPr>
        <w:t>Flow cytometry</w:t>
      </w:r>
    </w:p>
    <w:p w:rsidR="00B10C41" w:rsidRPr="0055038E" w:rsidRDefault="00747D40" w:rsidP="00B10C41">
      <w:pPr>
        <w:spacing w:line="480" w:lineRule="auto"/>
        <w:jc w:val="both"/>
        <w:rPr>
          <w:color w:val="000000" w:themeColor="text1"/>
        </w:rPr>
      </w:pPr>
      <w:r>
        <w:rPr>
          <w:color w:val="000000" w:themeColor="text1"/>
        </w:rPr>
        <w:t xml:space="preserve">Cells were harvested, washed twice with PBS, pelleted by centrifugation, and resuspended in 875 μl of PBS. Next, </w:t>
      </w:r>
      <w:r>
        <w:rPr>
          <w:color w:val="000000" w:themeColor="text1"/>
          <w:lang w:eastAsia="ko-KR"/>
        </w:rPr>
        <w:t>125 μl</w:t>
      </w:r>
      <w:r>
        <w:rPr>
          <w:color w:val="000000" w:themeColor="text1"/>
        </w:rPr>
        <w:t xml:space="preserve"> of 2% para-formaldehyde was added, and cells were fixed for 1 hr at 4</w:t>
      </w:r>
      <w:r>
        <w:rPr>
          <w:color w:val="000000" w:themeColor="text1"/>
        </w:rPr>
        <w:sym w:font="Symbol" w:char="F0B0"/>
      </w:r>
      <w:r>
        <w:rPr>
          <w:color w:val="000000" w:themeColor="text1"/>
        </w:rPr>
        <w:t>C. After another two washes with PBS, fixed cells were analyzed on a Becton Dickinson FACScalibur platform using CellQuest</w:t>
      </w:r>
      <w:r>
        <w:rPr>
          <w:color w:val="000000" w:themeColor="text1"/>
          <w:vertAlign w:val="superscript"/>
        </w:rPr>
        <w:t>TM</w:t>
      </w:r>
      <w:r>
        <w:rPr>
          <w:color w:val="000000" w:themeColor="text1"/>
        </w:rPr>
        <w:t xml:space="preserve"> (Becton Dickinson) software.</w:t>
      </w:r>
    </w:p>
    <w:p w:rsidR="00B10C41" w:rsidRPr="0055038E" w:rsidRDefault="00B10C41" w:rsidP="00B10C41">
      <w:pPr>
        <w:spacing w:line="480" w:lineRule="auto"/>
        <w:rPr>
          <w:color w:val="000000" w:themeColor="text1"/>
          <w:lang w:eastAsia="ko-KR"/>
        </w:rPr>
      </w:pPr>
    </w:p>
    <w:p w:rsidR="00B10C41" w:rsidRPr="0055038E" w:rsidRDefault="00747D40" w:rsidP="00B10C41">
      <w:pPr>
        <w:autoSpaceDE w:val="0"/>
        <w:autoSpaceDN w:val="0"/>
        <w:adjustRightInd w:val="0"/>
        <w:spacing w:line="480" w:lineRule="auto"/>
        <w:rPr>
          <w:color w:val="000000" w:themeColor="text1"/>
          <w:lang w:eastAsia="ko-KR"/>
        </w:rPr>
      </w:pPr>
      <w:r>
        <w:rPr>
          <w:b/>
          <w:color w:val="000000" w:themeColor="text1"/>
        </w:rPr>
        <w:t xml:space="preserve"> </w:t>
      </w:r>
      <w:r>
        <w:rPr>
          <w:b/>
          <w:i/>
          <w:color w:val="000000" w:themeColor="text1"/>
          <w:lang w:eastAsia="ko-KR"/>
        </w:rPr>
        <w:t>I</w:t>
      </w:r>
      <w:r>
        <w:rPr>
          <w:b/>
          <w:i/>
          <w:color w:val="000000" w:themeColor="text1"/>
        </w:rPr>
        <w:t>n vitro</w:t>
      </w:r>
      <w:r>
        <w:rPr>
          <w:b/>
          <w:color w:val="000000" w:themeColor="text1"/>
        </w:rPr>
        <w:t xml:space="preserve"> transcription </w:t>
      </w:r>
      <w:r>
        <w:rPr>
          <w:color w:val="000000" w:themeColor="text1"/>
        </w:rPr>
        <w:tab/>
      </w:r>
    </w:p>
    <w:p w:rsidR="00B10C41" w:rsidRPr="0055038E" w:rsidRDefault="00747D40" w:rsidP="00B10C41">
      <w:pPr>
        <w:spacing w:line="480" w:lineRule="auto"/>
        <w:jc w:val="both"/>
        <w:rPr>
          <w:color w:val="000000" w:themeColor="text1"/>
          <w:lang w:eastAsia="ko-KR"/>
        </w:rPr>
      </w:pPr>
      <w:r>
        <w:rPr>
          <w:i/>
          <w:color w:val="000000" w:themeColor="text1"/>
        </w:rPr>
        <w:t>In vitro</w:t>
      </w:r>
      <w:r>
        <w:rPr>
          <w:color w:val="000000" w:themeColor="text1"/>
        </w:rPr>
        <w:t xml:space="preserve"> transcription was performed as described in the manufacturer's manual (Promega). For </w:t>
      </w:r>
      <w:r>
        <w:rPr>
          <w:i/>
          <w:color w:val="000000" w:themeColor="text1"/>
        </w:rPr>
        <w:t>in vitro</w:t>
      </w:r>
      <w:r>
        <w:rPr>
          <w:color w:val="000000" w:themeColor="text1"/>
        </w:rPr>
        <w:t xml:space="preserve"> synthesis of RNA transcripts, deletion mutants of pGEM</w:t>
      </w:r>
      <w:r>
        <w:rPr>
          <w:color w:val="000000" w:themeColor="text1"/>
          <w:lang w:eastAsia="ko-KR"/>
        </w:rPr>
        <w:t>-</w:t>
      </w:r>
      <w:r>
        <w:rPr>
          <w:color w:val="000000" w:themeColor="text1"/>
        </w:rPr>
        <w:t>G8 were linearized with XhoI, deletion mutants of pT7Blue</w:t>
      </w:r>
      <w:r>
        <w:rPr>
          <w:color w:val="000000" w:themeColor="text1"/>
          <w:lang w:eastAsia="ko-KR"/>
        </w:rPr>
        <w:t>-</w:t>
      </w:r>
      <w:r>
        <w:rPr>
          <w:color w:val="000000" w:themeColor="text1"/>
        </w:rPr>
        <w:t>G8 were linearized with BamHI,</w:t>
      </w:r>
      <w:r>
        <w:rPr>
          <w:color w:val="000000" w:themeColor="text1"/>
          <w:lang w:eastAsia="ko-KR"/>
        </w:rPr>
        <w:t xml:space="preserve"> and</w:t>
      </w:r>
      <w:r>
        <w:rPr>
          <w:color w:val="000000" w:themeColor="text1"/>
        </w:rPr>
        <w:t xml:space="preserve"> </w:t>
      </w:r>
      <w:r>
        <w:rPr>
          <w:color w:val="000000" w:themeColor="text1"/>
          <w:lang w:eastAsia="ko-KR"/>
        </w:rPr>
        <w:t xml:space="preserve">pGEM-T constructs encoding the wild-type PBS core or its mutants (M1-M4) were linearized with SpeI. </w:t>
      </w:r>
      <w:r>
        <w:rPr>
          <w:color w:val="000000" w:themeColor="text1"/>
        </w:rPr>
        <w:t xml:space="preserve">Linearized vectors were subjected to </w:t>
      </w:r>
      <w:r>
        <w:rPr>
          <w:i/>
          <w:color w:val="000000" w:themeColor="text1"/>
        </w:rPr>
        <w:t>in vitro</w:t>
      </w:r>
      <w:r>
        <w:rPr>
          <w:color w:val="000000" w:themeColor="text1"/>
        </w:rPr>
        <w:t xml:space="preserve"> transcription with either SP6 or T7 RNA polymerase (20 U; Böehringer Mannheim) in a 20 μl reaction containing 40 mM Tris-HCl (pH 7.9), 6 mM MgCl</w:t>
      </w:r>
      <w:r>
        <w:rPr>
          <w:color w:val="000000" w:themeColor="text1"/>
          <w:vertAlign w:val="subscript"/>
        </w:rPr>
        <w:t>2</w:t>
      </w:r>
      <w:r>
        <w:rPr>
          <w:color w:val="000000" w:themeColor="text1"/>
        </w:rPr>
        <w:t>, 10 mM NaCl, 2 mM spermidine, 10 mM dithiothreitol (DTT), 2.5 mM of each ribonucleotide (A, G, and U), 100 μM CTP, 200 μCi of [</w:t>
      </w:r>
      <w:r>
        <w:rPr>
          <w:color w:val="000000" w:themeColor="text1"/>
        </w:rPr>
        <w:sym w:font="Symbol" w:char="F061"/>
      </w:r>
      <w:r>
        <w:rPr>
          <w:color w:val="000000" w:themeColor="text1"/>
        </w:rPr>
        <w:t>-</w:t>
      </w:r>
      <w:r>
        <w:rPr>
          <w:color w:val="000000" w:themeColor="text1"/>
          <w:vertAlign w:val="superscript"/>
        </w:rPr>
        <w:t>32</w:t>
      </w:r>
      <w:r>
        <w:rPr>
          <w:color w:val="000000" w:themeColor="text1"/>
        </w:rPr>
        <w:t>P]-</w:t>
      </w:r>
      <w:r>
        <w:rPr>
          <w:color w:val="000000" w:themeColor="text1"/>
        </w:rPr>
        <w:lastRenderedPageBreak/>
        <w:t xml:space="preserve">CTP (800 </w:t>
      </w:r>
      <w:r>
        <w:rPr>
          <w:color w:val="000000" w:themeColor="text1"/>
          <w:lang w:eastAsia="ko-KR"/>
        </w:rPr>
        <w:t>μ</w:t>
      </w:r>
      <w:r>
        <w:rPr>
          <w:color w:val="000000" w:themeColor="text1"/>
        </w:rPr>
        <w:t xml:space="preserve">Ci/mmol; NEN), 100 </w:t>
      </w:r>
      <w:r>
        <w:rPr>
          <w:color w:val="000000" w:themeColor="text1"/>
          <w:lang w:eastAsia="ko-KR"/>
        </w:rPr>
        <w:t>μ</w:t>
      </w:r>
      <w:r>
        <w:rPr>
          <w:color w:val="000000" w:themeColor="text1"/>
        </w:rPr>
        <w:t>g of linearized DNA template, and 20 U of RNasin (Promega). Reaction mixtures were incubated for 30 min at 37</w:t>
      </w:r>
      <w:r>
        <w:rPr>
          <w:color w:val="000000" w:themeColor="text1"/>
        </w:rPr>
        <w:sym w:font="Symbol" w:char="F0B0"/>
      </w:r>
      <w:r>
        <w:rPr>
          <w:color w:val="000000" w:themeColor="text1"/>
        </w:rPr>
        <w:t>C. After the addition of 20 U RNase-free DNase I (Promega), reaction mixtures were incubated for another 15 min at 37</w:t>
      </w:r>
      <w:r>
        <w:rPr>
          <w:color w:val="000000" w:themeColor="text1"/>
        </w:rPr>
        <w:sym w:font="Symbol" w:char="F0B0"/>
      </w:r>
      <w:r>
        <w:rPr>
          <w:color w:val="000000" w:themeColor="text1"/>
        </w:rPr>
        <w:t>C. RNA probes were then precipitated and resuspended in 20 μl of distilled water. The size and integrity of each RNA probe was verified by electrophoresis on a 5% polyacrylamide gel, and the activity of each probe was measured with a scintillation counter (Beckman LS6500, USA).</w:t>
      </w:r>
    </w:p>
    <w:p w:rsidR="00B10C41" w:rsidRPr="0055038E" w:rsidRDefault="00B10C41" w:rsidP="00B10C41">
      <w:pPr>
        <w:rPr>
          <w:color w:val="000000" w:themeColor="text1"/>
          <w:lang w:eastAsia="ko-KR"/>
        </w:rPr>
      </w:pPr>
    </w:p>
    <w:p w:rsidR="00B10C41" w:rsidRPr="0055038E" w:rsidRDefault="00747D40" w:rsidP="00B10C41">
      <w:pPr>
        <w:pStyle w:val="a6"/>
        <w:spacing w:line="480" w:lineRule="auto"/>
        <w:rPr>
          <w:color w:val="000000" w:themeColor="text1"/>
          <w:sz w:val="24"/>
          <w:szCs w:val="24"/>
        </w:rPr>
      </w:pPr>
      <w:r>
        <w:rPr>
          <w:color w:val="000000" w:themeColor="text1"/>
          <w:sz w:val="24"/>
          <w:szCs w:val="24"/>
        </w:rPr>
        <w:t>Cell fractionation</w:t>
      </w:r>
    </w:p>
    <w:p w:rsidR="00B10C41" w:rsidRPr="0055038E" w:rsidRDefault="00747D40" w:rsidP="00B10C41">
      <w:pPr>
        <w:pStyle w:val="a6"/>
        <w:spacing w:line="480" w:lineRule="auto"/>
        <w:jc w:val="both"/>
        <w:rPr>
          <w:b w:val="0"/>
          <w:color w:val="000000" w:themeColor="text1"/>
          <w:sz w:val="24"/>
          <w:szCs w:val="24"/>
        </w:rPr>
      </w:pPr>
      <w:r>
        <w:rPr>
          <w:b w:val="0"/>
          <w:color w:val="000000" w:themeColor="text1"/>
          <w:sz w:val="24"/>
          <w:szCs w:val="24"/>
        </w:rPr>
        <w:t xml:space="preserve">Cellular extracts were prepared as previously described, with minor modifications </w:t>
      </w:r>
      <w:r w:rsidRPr="0055038E">
        <w:rPr>
          <w:b w:val="0"/>
          <w:color w:val="000000" w:themeColor="text1"/>
          <w:sz w:val="24"/>
          <w:szCs w:val="24"/>
        </w:rPr>
        <w:fldChar w:fldCharType="begin">
          <w:fldData xml:space="preserve">PEVuZE5vdGU+PENpdGU+PEF1dGhvcj5IZWw8L0F1dGhvcj48WWVhcj4xOTk2PC9ZZWFyPjxSZWNO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NTU3OS05MDwvcGFnZXM+PHZvbHVtZT4x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</w:fldData>
        </w:fldChar>
      </w:r>
      <w:r>
        <w:rPr>
          <w:b w:val="0"/>
          <w:color w:val="000000" w:themeColor="text1"/>
          <w:sz w:val="24"/>
          <w:szCs w:val="24"/>
        </w:rPr>
        <w:instrText xml:space="preserve"> ADDIN EN.CITE </w:instrText>
      </w:r>
      <w:r w:rsidRPr="0055038E">
        <w:rPr>
          <w:b w:val="0"/>
          <w:color w:val="000000" w:themeColor="text1"/>
          <w:sz w:val="24"/>
          <w:szCs w:val="24"/>
        </w:rPr>
        <w:fldChar w:fldCharType="begin">
          <w:fldData xml:space="preserve">PEVuZE5vdGU+PENpdGU+PEF1dGhvcj5IZWw8L0F1dGhvcj48WWVhcj4xOTk2PC9ZZWFyPjxSZWNO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NTU3OS05MDwvcGFnZXM+PHZvbHVtZT4x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</w:fldData>
        </w:fldChar>
      </w:r>
      <w:r>
        <w:rPr>
          <w:b w:val="0"/>
          <w:color w:val="000000" w:themeColor="text1"/>
          <w:sz w:val="24"/>
          <w:szCs w:val="24"/>
        </w:rPr>
        <w:instrText xml:space="preserve"> ADDIN EN.CITE.DATA </w:instrText>
      </w:r>
      <w:r w:rsidRPr="0055038E">
        <w:rPr>
          <w:b w:val="0"/>
          <w:color w:val="000000" w:themeColor="text1"/>
          <w:sz w:val="24"/>
          <w:szCs w:val="24"/>
        </w:rPr>
      </w:r>
      <w:r w:rsidRPr="0055038E">
        <w:rPr>
          <w:b w:val="0"/>
          <w:color w:val="000000" w:themeColor="text1"/>
          <w:sz w:val="24"/>
          <w:szCs w:val="24"/>
        </w:rPr>
        <w:fldChar w:fldCharType="end"/>
      </w:r>
      <w:r w:rsidRPr="0055038E">
        <w:rPr>
          <w:b w:val="0"/>
          <w:color w:val="000000" w:themeColor="text1"/>
          <w:sz w:val="24"/>
          <w:szCs w:val="24"/>
        </w:rPr>
      </w:r>
      <w:r w:rsidRPr="0055038E">
        <w:rPr>
          <w:b w:val="0"/>
          <w:color w:val="000000" w:themeColor="text1"/>
          <w:sz w:val="24"/>
          <w:szCs w:val="24"/>
        </w:rPr>
        <w:fldChar w:fldCharType="separate"/>
      </w:r>
      <w:r>
        <w:rPr>
          <w:b w:val="0"/>
          <w:noProof/>
          <w:color w:val="000000" w:themeColor="text1"/>
          <w:sz w:val="24"/>
          <w:szCs w:val="24"/>
        </w:rPr>
        <w:t>(</w:t>
      </w:r>
      <w:hyperlink w:anchor="_ENREF_2" w:tooltip="Hel, 1996 #23" w:history="1">
        <w:r>
          <w:rPr>
            <w:b w:val="0"/>
            <w:noProof/>
            <w:color w:val="000000" w:themeColor="text1"/>
            <w:sz w:val="24"/>
            <w:szCs w:val="24"/>
          </w:rPr>
          <w:t>2</w:t>
        </w:r>
      </w:hyperlink>
      <w:r>
        <w:rPr>
          <w:b w:val="0"/>
          <w:noProof/>
          <w:color w:val="000000" w:themeColor="text1"/>
          <w:sz w:val="24"/>
          <w:szCs w:val="24"/>
        </w:rPr>
        <w:t>,</w:t>
      </w:r>
      <w:hyperlink w:anchor="_ENREF_3" w:tooltip="Wang, 1995 #24" w:history="1">
        <w:r>
          <w:rPr>
            <w:b w:val="0"/>
            <w:noProof/>
            <w:color w:val="000000" w:themeColor="text1"/>
            <w:sz w:val="24"/>
            <w:szCs w:val="24"/>
          </w:rPr>
          <w:t>3</w:t>
        </w:r>
      </w:hyperlink>
      <w:r>
        <w:rPr>
          <w:b w:val="0"/>
          <w:noProof/>
          <w:color w:val="000000" w:themeColor="text1"/>
          <w:sz w:val="24"/>
          <w:szCs w:val="24"/>
        </w:rPr>
        <w:t>)</w:t>
      </w:r>
      <w:r w:rsidRPr="0055038E">
        <w:rPr>
          <w:b w:val="0"/>
          <w:color w:val="000000" w:themeColor="text1"/>
          <w:sz w:val="24"/>
          <w:szCs w:val="24"/>
        </w:rPr>
        <w:fldChar w:fldCharType="end"/>
      </w:r>
      <w:r>
        <w:rPr>
          <w:b w:val="0"/>
          <w:color w:val="000000" w:themeColor="text1"/>
          <w:sz w:val="24"/>
          <w:szCs w:val="24"/>
        </w:rPr>
        <w:t xml:space="preserve">. Briefly, cells were chilled on ice for 5 min, washed twice with PBS, harvested by centrifugation at 150 x </w:t>
      </w:r>
      <w:r>
        <w:rPr>
          <w:b w:val="0"/>
          <w:i/>
          <w:color w:val="000000" w:themeColor="text1"/>
          <w:sz w:val="24"/>
          <w:szCs w:val="24"/>
        </w:rPr>
        <w:t>g</w:t>
      </w:r>
      <w:r>
        <w:rPr>
          <w:b w:val="0"/>
          <w:color w:val="000000" w:themeColor="text1"/>
          <w:sz w:val="24"/>
          <w:szCs w:val="24"/>
        </w:rPr>
        <w:t xml:space="preserve"> for 5 min, and lysed in ice-cold lysis buffer containing 10 mM Tris (pH 7.4), 1.5 mM MgCl</w:t>
      </w:r>
      <w:r>
        <w:rPr>
          <w:b w:val="0"/>
          <w:color w:val="000000" w:themeColor="text1"/>
          <w:sz w:val="24"/>
          <w:szCs w:val="24"/>
          <w:vertAlign w:val="subscript"/>
        </w:rPr>
        <w:t>2</w:t>
      </w:r>
      <w:r>
        <w:rPr>
          <w:b w:val="0"/>
          <w:color w:val="000000" w:themeColor="text1"/>
          <w:sz w:val="24"/>
          <w:szCs w:val="24"/>
        </w:rPr>
        <w:t>, 10 mM KCl, 0.5 mM DTT, and 0.1 mM PMSF. Cells were lysed on ice by 20 pulses with a Dounce homogenizer. The efficiency of cell lysis was verified by visual inspection on a light microscope; nuclei were then removed by centrifugation at 5,000 rpm for 5 min at 4</w:t>
      </w:r>
      <w:r>
        <w:rPr>
          <w:b w:val="0"/>
          <w:color w:val="000000" w:themeColor="text1"/>
          <w:sz w:val="24"/>
          <w:szCs w:val="24"/>
        </w:rPr>
        <w:sym w:font="Symbol" w:char="F0B0"/>
      </w:r>
      <w:r>
        <w:rPr>
          <w:b w:val="0"/>
          <w:color w:val="000000" w:themeColor="text1"/>
          <w:sz w:val="24"/>
          <w:szCs w:val="24"/>
        </w:rPr>
        <w:t xml:space="preserve">C. Cell supernatants were removed and centrifuged at 100,000 x </w:t>
      </w:r>
      <w:r>
        <w:rPr>
          <w:b w:val="0"/>
          <w:i/>
          <w:color w:val="000000" w:themeColor="text1"/>
          <w:sz w:val="24"/>
          <w:szCs w:val="24"/>
        </w:rPr>
        <w:t>g</w:t>
      </w:r>
      <w:r>
        <w:rPr>
          <w:b w:val="0"/>
          <w:color w:val="000000" w:themeColor="text1"/>
          <w:sz w:val="24"/>
          <w:szCs w:val="24"/>
        </w:rPr>
        <w:t xml:space="preserve"> for 1 hr at 4</w:t>
      </w:r>
      <w:r>
        <w:rPr>
          <w:b w:val="0"/>
          <w:color w:val="000000" w:themeColor="text1"/>
          <w:sz w:val="24"/>
          <w:szCs w:val="24"/>
        </w:rPr>
        <w:sym w:font="Symbol" w:char="F0B0"/>
      </w:r>
      <w:r>
        <w:rPr>
          <w:b w:val="0"/>
          <w:color w:val="000000" w:themeColor="text1"/>
          <w:sz w:val="24"/>
          <w:szCs w:val="24"/>
        </w:rPr>
        <w:t xml:space="preserve">C. The upper phase containing the soluble fraction was considered to be the cytoplasmic fraction. </w:t>
      </w:r>
    </w:p>
    <w:p w:rsidR="00B10C41" w:rsidRPr="0055038E" w:rsidRDefault="00B10C41" w:rsidP="00B10C41">
      <w:pPr>
        <w:pStyle w:val="a6"/>
        <w:spacing w:line="480" w:lineRule="auto"/>
        <w:jc w:val="both"/>
        <w:rPr>
          <w:b w:val="0"/>
          <w:color w:val="000000" w:themeColor="text1"/>
          <w:sz w:val="24"/>
          <w:szCs w:val="24"/>
        </w:rPr>
      </w:pPr>
    </w:p>
    <w:p w:rsidR="00B10C41" w:rsidRPr="0055038E" w:rsidRDefault="00747D40" w:rsidP="00B10C41">
      <w:pPr>
        <w:autoSpaceDE w:val="0"/>
        <w:autoSpaceDN w:val="0"/>
        <w:adjustRightInd w:val="0"/>
        <w:spacing w:line="480" w:lineRule="auto"/>
        <w:rPr>
          <w:b/>
          <w:color w:val="000000" w:themeColor="text1"/>
          <w:lang w:eastAsia="ko-KR"/>
        </w:rPr>
      </w:pPr>
      <w:r>
        <w:rPr>
          <w:b/>
          <w:color w:val="000000" w:themeColor="text1"/>
          <w:lang w:eastAsia="ko-KR"/>
        </w:rPr>
        <w:t>UV-induced crosslinking of RNA</w:t>
      </w:r>
    </w:p>
    <w:p w:rsidR="00B10C41" w:rsidRPr="0055038E" w:rsidRDefault="00747D40" w:rsidP="00B10C41">
      <w:pPr>
        <w:pStyle w:val="a6"/>
        <w:spacing w:line="480" w:lineRule="auto"/>
        <w:jc w:val="both"/>
        <w:rPr>
          <w:b w:val="0"/>
          <w:color w:val="000000" w:themeColor="text1"/>
          <w:sz w:val="24"/>
          <w:szCs w:val="24"/>
        </w:rPr>
      </w:pPr>
      <w:r>
        <w:rPr>
          <w:b w:val="0"/>
          <w:color w:val="000000" w:themeColor="text1"/>
          <w:sz w:val="24"/>
          <w:szCs w:val="24"/>
        </w:rPr>
        <w:t xml:space="preserve">UV-induced crosslinking of RNA was carried out as previously described </w:t>
      </w:r>
      <w:r w:rsidRPr="0055038E">
        <w:rPr>
          <w:b w:val="0"/>
          <w:color w:val="000000" w:themeColor="text1"/>
          <w:sz w:val="24"/>
          <w:szCs w:val="24"/>
        </w:rPr>
        <w:fldChar w:fldCharType="begin"/>
      </w:r>
      <w:r>
        <w:rPr>
          <w:b w:val="0"/>
          <w:color w:val="000000" w:themeColor="text1"/>
          <w:sz w:val="24"/>
          <w:szCs w:val="24"/>
        </w:rPr>
        <w:instrText xml:space="preserve"> ADDIN EN.CITE &lt;EndNote&gt;&lt;Cite&gt;&lt;Author&gt;Hwang&lt;/Author&gt;&lt;Year&gt;1998&lt;/Year&gt;&lt;RecNum&gt;96&lt;/RecNum&gt;&lt;DisplayText&gt;(4)&lt;/DisplayText&gt;&lt;record&gt;&lt;rec-number&gt;96&lt;/rec-number&gt;&lt;foreign-keys&gt;&lt;key app="EN" db-id="vtdt0x5282repaevwxlpzsxq5t0xs0asfere"&gt;96&lt;/key&gt;&lt;/foreign-keys&gt;&lt;ref-type name="Journal Article"&gt;17&lt;/ref-type&gt;&lt;contributors&gt;&lt;authors&gt;&lt;author&gt;Hwang, Y. K.&lt;/author&gt;&lt;author&gt;Brinton, M. A.&lt;/author&gt;&lt;/authors&gt;&lt;/contributors&gt;&lt;auth-address&gt;Department of Biology, Georgia State University, Atlanta 30302, USA.&lt;/auth-address&gt;&lt;titles&gt;&lt;title&gt;A 68-nucleotide sequence within the 3&amp;apos; noncoding region of simian hemorrhagic fever virus negative-strand RNA binds to four MA104 cell protein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341-51&lt;/pages&gt;&lt;volume&gt;72&lt;/volume&gt;&lt;number&gt;5&lt;/number&gt;&lt;edition&gt;1998/04/29&lt;/edition&gt;&lt;keywords&gt;&lt;keyword&gt;Animals&lt;/keyword&gt;&lt;keyword&gt;Arterivirus/*genetics/metabolism&lt;/keyword&gt;&lt;keyword&gt;Base Sequence&lt;/keyword&gt;&lt;keyword&gt;Binding Sites&lt;/keyword&gt;&lt;keyword&gt;Cell Line&lt;/keyword&gt;&lt;keyword&gt;Conserved Sequence&lt;/keyword&gt;&lt;keyword&gt;Flavivirus/genetics&lt;/keyword&gt;&lt;keyword&gt;Macaca mulatta&lt;/keyword&gt;&lt;keyword&gt;Molecular Sequence Data&lt;/keyword&gt;&lt;keyword&gt;Molecular Weight&lt;/keyword&gt;&lt;keyword&gt;Nucleic Acid Conformation&lt;/keyword&gt;&lt;keyword&gt;RNA, Viral/chemistry/*metabolism&lt;/keyword&gt;&lt;keyword&gt;RNA-Binding Proteins/chemistry/*metabolism&lt;/keyword&gt;&lt;/keywords&gt;&lt;dates&gt;&lt;year&gt;1998&lt;/year&gt;&lt;pub-dates&gt;&lt;date&gt;May&lt;/date&gt;&lt;/pub-dates&gt;&lt;/dates&gt;&lt;isbn&gt;0022-538X (Print)&amp;#xD;0022-538X (Linking)&lt;/isbn&gt;&lt;accession-num&gt;9557724&lt;/accession-num&gt;&lt;work-type&gt;Research Support, Non-U.S. Gov&amp;apos;t&lt;/work-type&gt;&lt;urls&gt;&lt;related-urls&gt;&lt;url&gt;http://www.ncbi.nlm.nih.gov/pubmed/9557724&lt;/url&gt;&lt;/related-urls&gt;&lt;/urls&gt;&lt;custom2&gt;109664&lt;/custom2&gt;&lt;language&gt;eng&lt;/language&gt;&lt;/record&gt;&lt;/Cite&gt;&lt;/EndNote&gt;</w:instrText>
      </w:r>
      <w:r w:rsidRPr="0055038E">
        <w:rPr>
          <w:b w:val="0"/>
          <w:color w:val="000000" w:themeColor="text1"/>
          <w:sz w:val="24"/>
          <w:szCs w:val="24"/>
        </w:rPr>
        <w:fldChar w:fldCharType="separate"/>
      </w:r>
      <w:r>
        <w:rPr>
          <w:b w:val="0"/>
          <w:noProof/>
          <w:color w:val="000000" w:themeColor="text1"/>
          <w:sz w:val="24"/>
          <w:szCs w:val="24"/>
        </w:rPr>
        <w:t>(</w:t>
      </w:r>
      <w:hyperlink w:anchor="_ENREF_4" w:tooltip="Hwang, 1998 #96" w:history="1">
        <w:r>
          <w:rPr>
            <w:b w:val="0"/>
            <w:noProof/>
            <w:color w:val="000000" w:themeColor="text1"/>
            <w:sz w:val="24"/>
            <w:szCs w:val="24"/>
          </w:rPr>
          <w:t>4</w:t>
        </w:r>
      </w:hyperlink>
      <w:r>
        <w:rPr>
          <w:b w:val="0"/>
          <w:noProof/>
          <w:color w:val="000000" w:themeColor="text1"/>
          <w:sz w:val="24"/>
          <w:szCs w:val="24"/>
        </w:rPr>
        <w:t>)</w:t>
      </w:r>
      <w:r w:rsidRPr="0055038E">
        <w:rPr>
          <w:b w:val="0"/>
          <w:color w:val="000000" w:themeColor="text1"/>
          <w:sz w:val="24"/>
          <w:szCs w:val="24"/>
        </w:rPr>
        <w:fldChar w:fldCharType="end"/>
      </w:r>
      <w:r>
        <w:rPr>
          <w:b w:val="0"/>
          <w:color w:val="000000" w:themeColor="text1"/>
          <w:sz w:val="24"/>
          <w:szCs w:val="24"/>
        </w:rPr>
        <w:t xml:space="preserve">, with minor modifications. Briefly, binding mixtures were treated with RNase for 15 min at room temperature, transferred to an ice bath, and irradiated with short-wavelength UV light (254 nm) at a distance of 3 cm for 10 min. The resultant UV crosslinked products were boiled in Laemmli sample buffer for 3 min and analyzed on a discontinuous 10% polyacrylamide-SDS gel. The gel was dried, and complexes were visualized by </w:t>
      </w:r>
      <w:r>
        <w:rPr>
          <w:b w:val="0"/>
          <w:color w:val="000000" w:themeColor="text1"/>
          <w:sz w:val="24"/>
          <w:szCs w:val="24"/>
        </w:rPr>
        <w:lastRenderedPageBreak/>
        <w:t>autoradiography. Prestained SDS-PAGE standards (Bio-Rad) were used to determine the relative molecular masses of the UV crosslinked products.</w:t>
      </w:r>
    </w:p>
    <w:p w:rsidR="00B10C41" w:rsidRPr="0055038E" w:rsidRDefault="00B10C41" w:rsidP="00B10C41">
      <w:pPr>
        <w:autoSpaceDE w:val="0"/>
        <w:autoSpaceDN w:val="0"/>
        <w:adjustRightInd w:val="0"/>
        <w:spacing w:line="480" w:lineRule="auto"/>
        <w:rPr>
          <w:b/>
          <w:color w:val="000000" w:themeColor="text1"/>
          <w:lang w:eastAsia="ko-KR"/>
        </w:rPr>
      </w:pPr>
    </w:p>
    <w:p w:rsidR="00B10C41" w:rsidRPr="0055038E" w:rsidRDefault="00747D40" w:rsidP="00B10C41">
      <w:pPr>
        <w:spacing w:line="480" w:lineRule="auto"/>
        <w:rPr>
          <w:b/>
          <w:color w:val="000000" w:themeColor="text1"/>
          <w:lang w:eastAsia="ko-KR"/>
        </w:rPr>
      </w:pPr>
      <w:r>
        <w:rPr>
          <w:b/>
          <w:color w:val="000000" w:themeColor="text1"/>
          <w:lang w:eastAsia="ko-KR"/>
        </w:rPr>
        <w:t>Expression and purification of recombinant GST-hSTAU1</w:t>
      </w:r>
    </w:p>
    <w:p w:rsidR="00B10C41" w:rsidRPr="0055038E" w:rsidRDefault="00747D40" w:rsidP="00B10C41">
      <w:pPr>
        <w:widowControl w:val="0"/>
        <w:autoSpaceDE w:val="0"/>
        <w:autoSpaceDN w:val="0"/>
        <w:adjustRightInd w:val="0"/>
        <w:spacing w:line="480" w:lineRule="auto"/>
        <w:jc w:val="both"/>
        <w:rPr>
          <w:b/>
          <w:color w:val="000000" w:themeColor="text1"/>
          <w:lang w:eastAsia="ko-KR"/>
        </w:rPr>
      </w:pPr>
      <w:r w:rsidRPr="00747D40">
        <w:rPr>
          <w:color w:val="000000" w:themeColor="text1"/>
          <w:lang w:eastAsia="ko-KR"/>
        </w:rPr>
        <w:t xml:space="preserve">Human STAU1 was recombinantly expressed as a GST-fusion protein in BL21(pLys) </w:t>
      </w:r>
      <w:r w:rsidRPr="00747D40">
        <w:rPr>
          <w:i/>
          <w:iCs/>
          <w:color w:val="000000" w:themeColor="text1"/>
          <w:lang w:eastAsia="ko-KR"/>
        </w:rPr>
        <w:t xml:space="preserve">Escherichia coli </w:t>
      </w:r>
      <w:r w:rsidRPr="00747D40">
        <w:rPr>
          <w:color w:val="000000" w:themeColor="text1"/>
          <w:lang w:eastAsia="ko-KR"/>
        </w:rPr>
        <w:t xml:space="preserve">cells and purified using Glutathione-Sepharose resin (Amersham-Pharmacia). Fusion protein integrity was confirmed by Coomassie blue staining and immunoblotting after SDS-polyacrylamide gel electrophoresis. </w:t>
      </w:r>
    </w:p>
    <w:p w:rsidR="00B10C41" w:rsidRPr="0055038E" w:rsidRDefault="00B10C41" w:rsidP="00B10C41">
      <w:pPr>
        <w:widowControl w:val="0"/>
        <w:autoSpaceDE w:val="0"/>
        <w:autoSpaceDN w:val="0"/>
        <w:adjustRightInd w:val="0"/>
        <w:spacing w:line="480" w:lineRule="auto"/>
        <w:rPr>
          <w:rFonts w:ascii="굴림" w:eastAsia="굴림" w:hAnsi="굴림" w:cs="굴림"/>
          <w:color w:val="000000" w:themeColor="text1"/>
          <w:lang w:eastAsia="ko-KR"/>
        </w:rPr>
      </w:pPr>
    </w:p>
    <w:p w:rsidR="00B10C41" w:rsidRPr="0055038E" w:rsidRDefault="00747D40" w:rsidP="00B10C41">
      <w:pPr>
        <w:wordWrap w:val="0"/>
        <w:spacing w:line="480" w:lineRule="auto"/>
        <w:textAlignment w:val="baseline"/>
        <w:rPr>
          <w:rFonts w:eastAsia="굴림"/>
          <w:b/>
          <w:bCs/>
          <w:color w:val="000000" w:themeColor="text1"/>
          <w:kern w:val="24"/>
          <w:lang w:eastAsia="ko-KR"/>
        </w:rPr>
      </w:pPr>
      <w:r w:rsidRPr="00747D40">
        <w:rPr>
          <w:rFonts w:eastAsia="굴림"/>
          <w:b/>
          <w:bCs/>
          <w:color w:val="000000" w:themeColor="text1"/>
          <w:kern w:val="24"/>
          <w:lang w:eastAsia="ko-KR"/>
        </w:rPr>
        <w:t xml:space="preserve">RNA ligand-based cDNA expression library screening </w:t>
      </w:r>
    </w:p>
    <w:p w:rsidR="00B10C41" w:rsidRPr="0055038E" w:rsidRDefault="00747D40" w:rsidP="00B10C41">
      <w:pPr>
        <w:kinsoku w:val="0"/>
        <w:overflowPunct w:val="0"/>
        <w:autoSpaceDE w:val="0"/>
        <w:autoSpaceDN w:val="0"/>
        <w:adjustRightInd w:val="0"/>
        <w:snapToGrid w:val="0"/>
        <w:spacing w:line="480" w:lineRule="auto"/>
        <w:jc w:val="both"/>
        <w:textAlignment w:val="baseline"/>
        <w:rPr>
          <w:rFonts w:ascii="굴림" w:eastAsia="굴림" w:hAnsi="굴림" w:cs="굴림"/>
          <w:color w:val="000000" w:themeColor="text1"/>
          <w:sz w:val="20"/>
          <w:szCs w:val="20"/>
          <w:lang w:eastAsia="ko-KR"/>
        </w:rPr>
      </w:pPr>
      <w:r w:rsidRPr="00747D40">
        <w:rPr>
          <w:rFonts w:eastAsia="굴림"/>
          <w:bCs/>
          <w:color w:val="000000" w:themeColor="text1"/>
          <w:kern w:val="24"/>
          <w:lang w:eastAsia="ko-KR"/>
        </w:rPr>
        <w:t xml:space="preserve">Phagemid-based K562 cDNA expression libraries were constructed by isolating mRNA from cells with an Ultraspec-RNA isolating system (Biotech) and a biotinylated oligo(dT) probe (Promega). Double-stranded cDNA was synthesized using a cDNA synthesis kit (Stratagene), and the resultant cDNA was ligated into the λZAP II express phage vector (Stratagene). </w:t>
      </w:r>
      <w:r w:rsidRPr="00747D40">
        <w:rPr>
          <w:color w:val="000000" w:themeColor="text1"/>
        </w:rPr>
        <w:t xml:space="preserve">G8 RNA-binding </w:t>
      </w:r>
      <w:r w:rsidRPr="00747D40">
        <w:rPr>
          <w:color w:val="000000" w:themeColor="text1"/>
          <w:lang w:eastAsia="ko-KR"/>
        </w:rPr>
        <w:t>clones</w:t>
      </w:r>
      <w:r w:rsidRPr="00747D40">
        <w:rPr>
          <w:color w:val="000000" w:themeColor="text1"/>
        </w:rPr>
        <w:t xml:space="preserve"> were identified using a </w:t>
      </w:r>
      <w:r w:rsidRPr="00747D40">
        <w:rPr>
          <w:color w:val="000000" w:themeColor="text1"/>
          <w:lang w:eastAsia="ko-KR"/>
        </w:rPr>
        <w:t>screening assay for the detection of RNA-binding proteins as</w:t>
      </w:r>
      <w:r w:rsidRPr="00747D40">
        <w:rPr>
          <w:color w:val="000000" w:themeColor="text1"/>
        </w:rPr>
        <w:t xml:space="preserve"> </w:t>
      </w:r>
      <w:r w:rsidRPr="00747D40">
        <w:rPr>
          <w:color w:val="000000" w:themeColor="text1"/>
          <w:lang w:eastAsia="ko-KR"/>
        </w:rPr>
        <w:t xml:space="preserve">previously </w:t>
      </w:r>
      <w:r w:rsidRPr="00747D40">
        <w:rPr>
          <w:color w:val="000000" w:themeColor="text1"/>
        </w:rPr>
        <w:t xml:space="preserve">described </w:t>
      </w:r>
      <w:r w:rsidRPr="00747D40">
        <w:rPr>
          <w:color w:val="000000" w:themeColor="text1"/>
        </w:rPr>
        <w:fldChar w:fldCharType="begin"/>
      </w:r>
      <w:r w:rsidRPr="00747D40">
        <w:rPr>
          <w:color w:val="000000" w:themeColor="text1"/>
        </w:rPr>
        <w:instrText xml:space="preserve"> ADDIN EN.CITE &lt;EndNote&gt;&lt;Cite&gt;&lt;Author&gt;Sanger&lt;/Author&gt;&lt;Year&gt;1977&lt;/Year&gt;&lt;RecNum&gt;26&lt;/RecNum&gt;&lt;DisplayText&gt;(5)&lt;/DisplayText&gt;&lt;record&gt;&lt;rec-number&gt;26&lt;/rec-number&gt;&lt;foreign-keys&gt;&lt;key app="EN" db-id="vtdt0x5282repaevwxlpzsxq5t0xs0asfere"&gt;26&lt;/key&gt;&lt;/foreign-keys&gt;&lt;ref-type name="Journal Article"&gt;17&lt;/ref-type&gt;&lt;contributors&gt;&lt;authors&gt;&lt;author&gt;Sanger, F.&lt;/author&gt;&lt;author&gt;Nicklen, S.&lt;/author&gt;&lt;author&gt;Coulson, A. R.&lt;/author&gt;&lt;/authors&gt;&lt;/contributors&gt;&lt;titles&gt;&lt;title&gt;DNA sequencing with chain-terminating inhibitor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463-7&lt;/pages&gt;&lt;volume&gt;74&lt;/volume&gt;&lt;number&gt;12&lt;/number&gt;&lt;edition&gt;1977/12/01&lt;/edition&gt;&lt;keywords&gt;&lt;keyword&gt;*Base Sequence&lt;/keyword&gt;&lt;keyword&gt;Coliphages/analysis&lt;/keyword&gt;&lt;keyword&gt;DNA Polymerase I/antagonists &amp;amp; inhibitors&lt;/keyword&gt;&lt;keyword&gt;DNA Restriction Enzymes/metabolism&lt;/keyword&gt;&lt;keyword&gt;*DNA, Viral&lt;/keyword&gt;&lt;keyword&gt;Deoxyribonucleotides/pharmacology&lt;/keyword&gt;&lt;keyword&gt;Methods&lt;/keyword&gt;&lt;/keywords&gt;&lt;dates&gt;&lt;year&gt;1977&lt;/year&gt;&lt;pub-dates&gt;&lt;date&gt;Dec&lt;/date&gt;&lt;/pub-dates&gt;&lt;/dates&gt;&lt;isbn&gt;0027-8424 (Print)&amp;#xD;0027-8424 (Linking)&lt;/isbn&gt;&lt;accession-num&gt;271968&lt;/accession-num&gt;&lt;urls&gt;&lt;related-urls&gt;&lt;url&gt;http://www.ncbi.nlm.nih.gov/pubmed/271968&lt;/url&gt;&lt;/related-urls&gt;&lt;/urls&gt;&lt;custom2&gt;431765&lt;/custom2&gt;&lt;language&gt;eng&lt;/language&gt;&lt;/record&gt;&lt;/Cite&gt;&lt;/EndNote&gt;</w:instrText>
      </w:r>
      <w:r w:rsidRPr="00747D40">
        <w:rPr>
          <w:color w:val="000000" w:themeColor="text1"/>
        </w:rPr>
        <w:fldChar w:fldCharType="separate"/>
      </w:r>
      <w:r w:rsidRPr="00747D40">
        <w:rPr>
          <w:noProof/>
          <w:color w:val="000000" w:themeColor="text1"/>
        </w:rPr>
        <w:t>(</w:t>
      </w:r>
      <w:hyperlink w:anchor="_ENREF_5" w:tooltip="Sanger, 1977 #26" w:history="1">
        <w:r w:rsidRPr="00747D40">
          <w:rPr>
            <w:noProof/>
            <w:color w:val="000000" w:themeColor="text1"/>
          </w:rPr>
          <w:t>5</w:t>
        </w:r>
      </w:hyperlink>
      <w:r w:rsidRPr="00747D40">
        <w:rPr>
          <w:noProof/>
          <w:color w:val="000000" w:themeColor="text1"/>
        </w:rPr>
        <w:t>)</w:t>
      </w:r>
      <w:r w:rsidRPr="00747D40">
        <w:rPr>
          <w:color w:val="000000" w:themeColor="text1"/>
        </w:rPr>
        <w:fldChar w:fldCharType="end"/>
      </w:r>
      <w:r w:rsidRPr="00747D40">
        <w:rPr>
          <w:color w:val="000000" w:themeColor="text1"/>
        </w:rPr>
        <w:t xml:space="preserve">. Briefly, </w:t>
      </w:r>
      <w:r w:rsidRPr="00747D40">
        <w:rPr>
          <w:color w:val="000000" w:themeColor="text1"/>
          <w:lang w:eastAsia="ko-KR"/>
        </w:rPr>
        <w:t>phagemids (1-1.5 x 10</w:t>
      </w:r>
      <w:r w:rsidRPr="00747D40">
        <w:rPr>
          <w:color w:val="000000" w:themeColor="text1"/>
          <w:vertAlign w:val="superscript"/>
          <w:lang w:eastAsia="ko-KR"/>
        </w:rPr>
        <w:t>4</w:t>
      </w:r>
      <w:r w:rsidRPr="00747D40">
        <w:rPr>
          <w:color w:val="000000" w:themeColor="text1"/>
          <w:lang w:eastAsia="ko-KR"/>
        </w:rPr>
        <w:t xml:space="preserve"> pfu/plate) were inoculated onto LB plates harboring a lawn of XL1-Blue cells (Stratagene). Following the binding of phage proteins to nitrocellulose membranes, the membranes were blocked in screening buffer </w:t>
      </w:r>
      <w:r w:rsidRPr="00747D40">
        <w:rPr>
          <w:rFonts w:eastAsia="한양중고딕"/>
          <w:color w:val="000000" w:themeColor="text1"/>
          <w:shd w:val="clear" w:color="auto" w:fill="FFFFFF"/>
          <w:lang w:eastAsia="ko-KR"/>
        </w:rPr>
        <w:t>(15 mM HEPES pH 7.9, 50 mM KCl, 0.1% [w/v] Ficoll 400-DL, 0.01% polyvinyl-pyrolidon PVP-40, 0.1 mM MnCl</w:t>
      </w:r>
      <w:r w:rsidRPr="00747D40">
        <w:rPr>
          <w:rFonts w:eastAsia="한양중고딕"/>
          <w:color w:val="000000" w:themeColor="text1"/>
          <w:shd w:val="clear" w:color="auto" w:fill="FFFFFF"/>
          <w:vertAlign w:val="subscript"/>
          <w:lang w:eastAsia="ko-KR"/>
        </w:rPr>
        <w:t>2</w:t>
      </w:r>
      <w:r w:rsidRPr="00747D40">
        <w:rPr>
          <w:rFonts w:eastAsia="한양중고딕"/>
          <w:color w:val="000000" w:themeColor="text1"/>
          <w:shd w:val="clear" w:color="auto" w:fill="FFFFFF"/>
          <w:lang w:eastAsia="ko-KR"/>
        </w:rPr>
        <w:t>, 0.1 mM ZnCl</w:t>
      </w:r>
      <w:r w:rsidRPr="00747D40">
        <w:rPr>
          <w:rFonts w:eastAsia="한양중고딕"/>
          <w:color w:val="000000" w:themeColor="text1"/>
          <w:shd w:val="clear" w:color="auto" w:fill="FFFFFF"/>
          <w:vertAlign w:val="subscript"/>
          <w:lang w:eastAsia="ko-KR"/>
        </w:rPr>
        <w:t>2</w:t>
      </w:r>
      <w:r w:rsidRPr="00747D40">
        <w:rPr>
          <w:rFonts w:eastAsia="한양중고딕"/>
          <w:color w:val="000000" w:themeColor="text1"/>
          <w:shd w:val="clear" w:color="auto" w:fill="FFFFFF"/>
          <w:lang w:eastAsia="ko-KR"/>
        </w:rPr>
        <w:t>, 0.1 mM EDTA, and 0.5 mM DTT) containing 0.1 mg/ml yeast RNA (Sigma, RNA type VI) in order to reduce nonspecific binding of the probe RNA.</w:t>
      </w:r>
      <w:r w:rsidRPr="00747D40">
        <w:rPr>
          <w:color w:val="000000" w:themeColor="text1"/>
          <w:lang w:eastAsia="ko-KR"/>
        </w:rPr>
        <w:t xml:space="preserve"> Specific RNA-protein interactions were detected by hybridization with the </w:t>
      </w:r>
      <w:r>
        <w:rPr>
          <w:color w:val="000000" w:themeColor="text1"/>
        </w:rPr>
        <w:t>[</w:t>
      </w:r>
      <w:r>
        <w:rPr>
          <w:color w:val="000000" w:themeColor="text1"/>
        </w:rPr>
        <w:sym w:font="Symbol" w:char="F061"/>
      </w:r>
      <w:r>
        <w:rPr>
          <w:color w:val="000000" w:themeColor="text1"/>
        </w:rPr>
        <w:t>-</w:t>
      </w:r>
      <w:r>
        <w:rPr>
          <w:color w:val="000000" w:themeColor="text1"/>
          <w:vertAlign w:val="superscript"/>
        </w:rPr>
        <w:t>32</w:t>
      </w:r>
      <w:r>
        <w:rPr>
          <w:color w:val="000000" w:themeColor="text1"/>
        </w:rPr>
        <w:t>P]</w:t>
      </w:r>
      <w:r w:rsidRPr="00747D40">
        <w:rPr>
          <w:color w:val="000000" w:themeColor="text1"/>
          <w:lang w:eastAsia="ko-KR"/>
        </w:rPr>
        <w:t>-labeled G8-RNA ligand. Nonspecific bound radioactivity was removed by washing the membranes four times for 5 min in 100 ml SB buffer. Membranes were then exposed to Kodak X-Omat AR film for 24 hr at -</w:t>
      </w:r>
      <w:r w:rsidRPr="00747D40">
        <w:rPr>
          <w:color w:val="000000" w:themeColor="text1"/>
          <w:lang w:eastAsia="ko-KR"/>
        </w:rPr>
        <w:lastRenderedPageBreak/>
        <w:t>70</w:t>
      </w:r>
      <w:r w:rsidRPr="00747D40">
        <w:rPr>
          <w:color w:val="000000" w:themeColor="text1"/>
          <w:vertAlign w:val="superscript"/>
          <w:lang w:eastAsia="ko-KR"/>
        </w:rPr>
        <w:t>o</w:t>
      </w:r>
      <w:r w:rsidRPr="00747D40">
        <w:rPr>
          <w:color w:val="000000" w:themeColor="text1"/>
          <w:lang w:eastAsia="ko-KR"/>
        </w:rPr>
        <w:t xml:space="preserve">C. Putative positive clones were identified and purified to homogeneity in both secondary and tertiary screening rounds. Each positive phagemid was converted into a plasmid (pBK-CMV) by inoculating the phage into XLOR cells along with the ExAssist helper phage (Stratagene). </w:t>
      </w:r>
    </w:p>
    <w:p w:rsidR="00B10C41" w:rsidRPr="0055038E" w:rsidRDefault="00B10C41" w:rsidP="00B4335F">
      <w:pPr>
        <w:widowControl w:val="0"/>
        <w:autoSpaceDE w:val="0"/>
        <w:autoSpaceDN w:val="0"/>
        <w:adjustRightInd w:val="0"/>
        <w:spacing w:line="480" w:lineRule="auto"/>
        <w:jc w:val="both"/>
        <w:rPr>
          <w:rFonts w:ascii="굴림" w:eastAsia="굴림" w:hAnsi="굴림" w:cs="굴림"/>
          <w:color w:val="000000" w:themeColor="text1"/>
          <w:sz w:val="20"/>
          <w:szCs w:val="20"/>
          <w:lang w:eastAsia="ko-KR"/>
        </w:rPr>
      </w:pPr>
    </w:p>
    <w:p w:rsidR="0055038E" w:rsidRPr="0055038E" w:rsidRDefault="00747D40" w:rsidP="0055038E">
      <w:pPr>
        <w:spacing w:line="480" w:lineRule="auto"/>
        <w:contextualSpacing/>
        <w:outlineLvl w:val="0"/>
        <w:rPr>
          <w:color w:val="000000" w:themeColor="text1"/>
          <w:lang w:eastAsia="ko-KR"/>
        </w:rPr>
      </w:pPr>
      <w:r w:rsidRPr="00747D40">
        <w:rPr>
          <w:b/>
          <w:color w:val="000000" w:themeColor="text1"/>
          <w:lang w:eastAsia="ko-KR"/>
        </w:rPr>
        <w:t>REFERENCES</w:t>
      </w:r>
    </w:p>
    <w:p w:rsidR="0055038E" w:rsidRPr="0055038E" w:rsidRDefault="00747D40" w:rsidP="0055038E">
      <w:pPr>
        <w:ind w:left="720" w:hanging="720"/>
        <w:rPr>
          <w:noProof/>
          <w:color w:val="000000" w:themeColor="text1"/>
          <w:lang w:eastAsia="ko-KR"/>
        </w:rPr>
      </w:pPr>
      <w:r w:rsidRPr="00747D40">
        <w:rPr>
          <w:color w:val="000000" w:themeColor="text1"/>
          <w:lang w:eastAsia="ko-KR"/>
        </w:rPr>
        <w:fldChar w:fldCharType="begin"/>
      </w:r>
      <w:r w:rsidRPr="00747D40">
        <w:rPr>
          <w:color w:val="000000" w:themeColor="text1"/>
          <w:lang w:eastAsia="ko-KR"/>
        </w:rPr>
        <w:instrText xml:space="preserve"> ADDIN EN.REFLIST </w:instrText>
      </w:r>
      <w:r w:rsidRPr="00747D40">
        <w:rPr>
          <w:color w:val="000000" w:themeColor="text1"/>
          <w:lang w:eastAsia="ko-KR"/>
        </w:rPr>
        <w:fldChar w:fldCharType="separate"/>
      </w:r>
      <w:r w:rsidRPr="00747D40">
        <w:rPr>
          <w:noProof/>
          <w:color w:val="000000" w:themeColor="text1"/>
          <w:lang w:eastAsia="ko-KR"/>
        </w:rPr>
        <w:t>1.</w:t>
      </w:r>
      <w:r w:rsidRPr="00747D40">
        <w:rPr>
          <w:noProof/>
          <w:color w:val="000000" w:themeColor="text1"/>
          <w:lang w:eastAsia="ko-KR"/>
        </w:rPr>
        <w:tab/>
        <w:t xml:space="preserve">Zambrano, N., Minopoli, G., de Candia, P. and Russo, T. (1998) The Fe65 adaptor protein interacts through its PID1 domain with the transcription factor CP2/LSF/LBP1. </w:t>
      </w:r>
      <w:r w:rsidRPr="00747D40">
        <w:rPr>
          <w:i/>
          <w:noProof/>
          <w:color w:val="000000" w:themeColor="text1"/>
          <w:lang w:eastAsia="ko-KR"/>
        </w:rPr>
        <w:t>The Journal of biological chemistry</w:t>
      </w:r>
      <w:r w:rsidRPr="00747D40">
        <w:rPr>
          <w:noProof/>
          <w:color w:val="000000" w:themeColor="text1"/>
          <w:lang w:eastAsia="ko-KR"/>
        </w:rPr>
        <w:t>, 273, 20128-20133.</w:t>
      </w:r>
    </w:p>
    <w:p w:rsidR="0055038E" w:rsidRPr="0055038E" w:rsidRDefault="00747D40" w:rsidP="0055038E">
      <w:pPr>
        <w:ind w:left="720" w:hanging="720"/>
        <w:rPr>
          <w:noProof/>
          <w:color w:val="000000" w:themeColor="text1"/>
          <w:lang w:eastAsia="ko-KR"/>
        </w:rPr>
      </w:pPr>
      <w:r w:rsidRPr="00747D40">
        <w:rPr>
          <w:noProof/>
          <w:color w:val="000000" w:themeColor="text1"/>
          <w:lang w:eastAsia="ko-KR"/>
        </w:rPr>
        <w:t>2.</w:t>
      </w:r>
      <w:r w:rsidRPr="00747D40">
        <w:rPr>
          <w:noProof/>
          <w:color w:val="000000" w:themeColor="text1"/>
          <w:lang w:eastAsia="ko-KR"/>
        </w:rPr>
        <w:tab/>
        <w:t xml:space="preserve">Hel, Z., Skamene, E. and Radzioch, D. (1996) Two distinct regions in the 3' untranslated region of tumor necrosis factor alpha mRNA form complexes with macrophage proteins. </w:t>
      </w:r>
      <w:r w:rsidRPr="00747D40">
        <w:rPr>
          <w:i/>
          <w:noProof/>
          <w:color w:val="000000" w:themeColor="text1"/>
          <w:lang w:eastAsia="ko-KR"/>
        </w:rPr>
        <w:t>Molecular and cellular biology</w:t>
      </w:r>
      <w:r w:rsidRPr="00747D40">
        <w:rPr>
          <w:noProof/>
          <w:color w:val="000000" w:themeColor="text1"/>
          <w:lang w:eastAsia="ko-KR"/>
        </w:rPr>
        <w:t>, 16, 5579-5590.</w:t>
      </w:r>
    </w:p>
    <w:p w:rsidR="0055038E" w:rsidRPr="0055038E" w:rsidRDefault="00747D40" w:rsidP="0055038E">
      <w:pPr>
        <w:ind w:left="720" w:hanging="720"/>
        <w:rPr>
          <w:noProof/>
          <w:color w:val="000000" w:themeColor="text1"/>
          <w:lang w:eastAsia="ko-KR"/>
        </w:rPr>
      </w:pPr>
      <w:r w:rsidRPr="00747D40">
        <w:rPr>
          <w:noProof/>
          <w:color w:val="000000" w:themeColor="text1"/>
          <w:lang w:eastAsia="ko-KR"/>
        </w:rPr>
        <w:t>3.</w:t>
      </w:r>
      <w:r w:rsidRPr="00747D40">
        <w:rPr>
          <w:noProof/>
          <w:color w:val="000000" w:themeColor="text1"/>
          <w:lang w:eastAsia="ko-KR"/>
        </w:rPr>
        <w:tab/>
        <w:t xml:space="preserve">Wang, X., Kiledjian, M., Weiss, I.M. and Liebhaber, S.A. (1995) Detection and characterization of a 3' untranslated region ribonucleoprotein complex associated with human alpha-globin mRNA stability. </w:t>
      </w:r>
      <w:r w:rsidRPr="00747D40">
        <w:rPr>
          <w:i/>
          <w:noProof/>
          <w:color w:val="000000" w:themeColor="text1"/>
          <w:lang w:eastAsia="ko-KR"/>
        </w:rPr>
        <w:t>Molecular and cellular biology</w:t>
      </w:r>
      <w:r w:rsidRPr="00747D40">
        <w:rPr>
          <w:noProof/>
          <w:color w:val="000000" w:themeColor="text1"/>
          <w:lang w:eastAsia="ko-KR"/>
        </w:rPr>
        <w:t>, 15, 1769-1777.</w:t>
      </w:r>
    </w:p>
    <w:p w:rsidR="0055038E" w:rsidRPr="0055038E" w:rsidRDefault="00747D40" w:rsidP="0055038E">
      <w:pPr>
        <w:ind w:left="720" w:hanging="720"/>
        <w:rPr>
          <w:noProof/>
          <w:color w:val="000000" w:themeColor="text1"/>
          <w:lang w:eastAsia="ko-KR"/>
        </w:rPr>
      </w:pPr>
      <w:r w:rsidRPr="00747D40">
        <w:rPr>
          <w:noProof/>
          <w:color w:val="000000" w:themeColor="text1"/>
          <w:lang w:eastAsia="ko-KR"/>
        </w:rPr>
        <w:t>4.</w:t>
      </w:r>
      <w:r w:rsidRPr="00747D40">
        <w:rPr>
          <w:noProof/>
          <w:color w:val="000000" w:themeColor="text1"/>
          <w:lang w:eastAsia="ko-KR"/>
        </w:rPr>
        <w:tab/>
        <w:t xml:space="preserve">Hwang, Y.K. and Brinton, M.A. (1998) A 68-nucleotide sequence within the 3' noncoding region of simian hemorrhagic fever virus negative-strand RNA binds to four MA104 cell proteins. </w:t>
      </w:r>
      <w:r w:rsidRPr="00747D40">
        <w:rPr>
          <w:i/>
          <w:noProof/>
          <w:color w:val="000000" w:themeColor="text1"/>
          <w:lang w:eastAsia="ko-KR"/>
        </w:rPr>
        <w:t>Journal of virology</w:t>
      </w:r>
      <w:r w:rsidRPr="00747D40">
        <w:rPr>
          <w:noProof/>
          <w:color w:val="000000" w:themeColor="text1"/>
          <w:lang w:eastAsia="ko-KR"/>
        </w:rPr>
        <w:t>, 72, 4341-4351.</w:t>
      </w:r>
    </w:p>
    <w:p w:rsidR="0055038E" w:rsidRPr="0055038E" w:rsidRDefault="00747D40" w:rsidP="0055038E">
      <w:pPr>
        <w:ind w:left="720" w:hanging="720"/>
        <w:rPr>
          <w:noProof/>
          <w:color w:val="000000" w:themeColor="text1"/>
          <w:lang w:eastAsia="ko-KR"/>
        </w:rPr>
      </w:pPr>
      <w:r w:rsidRPr="00747D40">
        <w:rPr>
          <w:noProof/>
          <w:color w:val="000000" w:themeColor="text1"/>
          <w:lang w:eastAsia="ko-KR"/>
        </w:rPr>
        <w:t>5.</w:t>
      </w:r>
      <w:r w:rsidRPr="00747D40">
        <w:rPr>
          <w:noProof/>
          <w:color w:val="000000" w:themeColor="text1"/>
          <w:lang w:eastAsia="ko-KR"/>
        </w:rPr>
        <w:tab/>
        <w:t xml:space="preserve">Sanger, F., Nicklen, S. and Coulson, A.R. (1977) DNA sequencing with chain-terminating inhibitors. </w:t>
      </w:r>
      <w:r w:rsidRPr="00747D40">
        <w:rPr>
          <w:i/>
          <w:noProof/>
          <w:color w:val="000000" w:themeColor="text1"/>
          <w:lang w:eastAsia="ko-KR"/>
        </w:rPr>
        <w:t>Proceedings of the National Academy of Sciences of the United States of America</w:t>
      </w:r>
      <w:r w:rsidRPr="00747D40">
        <w:rPr>
          <w:noProof/>
          <w:color w:val="000000" w:themeColor="text1"/>
          <w:lang w:eastAsia="ko-KR"/>
        </w:rPr>
        <w:t>, 74, 5463-5467.</w:t>
      </w:r>
    </w:p>
    <w:p w:rsidR="0055038E" w:rsidRPr="0055038E" w:rsidRDefault="0055038E" w:rsidP="0055038E">
      <w:pPr>
        <w:rPr>
          <w:noProof/>
          <w:color w:val="000000" w:themeColor="text1"/>
          <w:lang w:eastAsia="ko-KR"/>
        </w:rPr>
      </w:pPr>
    </w:p>
    <w:p w:rsidR="00B4335F" w:rsidRPr="0055038E" w:rsidRDefault="00747D40" w:rsidP="0055038E">
      <w:pPr>
        <w:rPr>
          <w:b/>
          <w:color w:val="000000" w:themeColor="text1"/>
          <w:lang w:eastAsia="ko-KR"/>
        </w:rPr>
      </w:pPr>
      <w:r w:rsidRPr="00747D40">
        <w:rPr>
          <w:color w:val="000000" w:themeColor="text1"/>
          <w:lang w:eastAsia="ko-KR"/>
        </w:rPr>
        <w:fldChar w:fldCharType="end"/>
      </w:r>
      <w:r w:rsidRPr="00747D40">
        <w:rPr>
          <w:b/>
          <w:color w:val="000000" w:themeColor="text1"/>
          <w:lang w:eastAsia="ko-KR"/>
        </w:rPr>
        <w:br w:type="page"/>
      </w:r>
    </w:p>
    <w:p w:rsidR="00C21490" w:rsidRPr="0055038E" w:rsidRDefault="00747D40">
      <w:pPr>
        <w:spacing w:line="480" w:lineRule="auto"/>
        <w:rPr>
          <w:b/>
          <w:color w:val="000000" w:themeColor="text1"/>
          <w:lang w:eastAsia="ko-KR"/>
        </w:rPr>
      </w:pPr>
      <w:bookmarkStart w:id="1" w:name="Gabig1998"/>
      <w:bookmarkStart w:id="2" w:name="reference2"/>
      <w:bookmarkStart w:id="3" w:name="Gabig1994"/>
      <w:bookmarkStart w:id="4" w:name="reference3"/>
      <w:bookmarkEnd w:id="1"/>
      <w:bookmarkEnd w:id="2"/>
      <w:bookmarkEnd w:id="3"/>
      <w:bookmarkEnd w:id="4"/>
      <w:r w:rsidRPr="00747D40">
        <w:rPr>
          <w:b/>
          <w:color w:val="000000" w:themeColor="text1"/>
          <w:lang w:eastAsia="ko-KR"/>
        </w:rPr>
        <w:lastRenderedPageBreak/>
        <w:t>SUPPLEMENTARY FIGURE LEGENDS</w:t>
      </w:r>
    </w:p>
    <w:p w:rsidR="00527F90" w:rsidRPr="0055038E" w:rsidRDefault="00527F90">
      <w:pPr>
        <w:spacing w:line="480" w:lineRule="auto"/>
        <w:rPr>
          <w:b/>
          <w:color w:val="000000" w:themeColor="text1"/>
          <w:lang w:eastAsia="ko-KR"/>
        </w:rPr>
      </w:pPr>
    </w:p>
    <w:p w:rsidR="0029151E" w:rsidRPr="0055038E" w:rsidRDefault="00747D40">
      <w:pPr>
        <w:spacing w:line="480" w:lineRule="auto"/>
        <w:jc w:val="both"/>
        <w:rPr>
          <w:color w:val="000000" w:themeColor="text1"/>
          <w:lang w:eastAsia="ko-KR"/>
        </w:rPr>
      </w:pPr>
      <w:r w:rsidRPr="00747D40">
        <w:rPr>
          <w:b/>
          <w:color w:val="000000" w:themeColor="text1"/>
          <w:lang w:eastAsia="ko-KR"/>
        </w:rPr>
        <w:t xml:space="preserve">Supplementary Figure 1. </w:t>
      </w:r>
      <w:r w:rsidRPr="00747D40">
        <w:rPr>
          <w:color w:val="000000" w:themeColor="text1"/>
          <w:lang w:eastAsia="ko-KR"/>
        </w:rPr>
        <w:t xml:space="preserve">The protein binding site in G8 interacts with one or more cellular factors. EMSAs were carried out using the cytoplasmic fraction of K562 cells and radiolabeled probes corresponding to various G8 deletion mutants. Assays were carried out either without </w:t>
      </w:r>
      <w:r w:rsidRPr="00747D40">
        <w:rPr>
          <w:b/>
          <w:color w:val="000000" w:themeColor="text1"/>
          <w:lang w:eastAsia="ko-KR"/>
        </w:rPr>
        <w:t>(A)</w:t>
      </w:r>
      <w:r w:rsidRPr="00747D40">
        <w:rPr>
          <w:color w:val="000000" w:themeColor="text1"/>
          <w:lang w:eastAsia="ko-KR"/>
        </w:rPr>
        <w:t xml:space="preserve"> or with </w:t>
      </w:r>
      <w:r w:rsidRPr="00747D40">
        <w:rPr>
          <w:b/>
          <w:color w:val="000000" w:themeColor="text1"/>
          <w:lang w:eastAsia="ko-KR"/>
        </w:rPr>
        <w:t>(B)</w:t>
      </w:r>
      <w:r w:rsidRPr="00747D40">
        <w:rPr>
          <w:color w:val="000000" w:themeColor="text1"/>
          <w:lang w:eastAsia="ko-KR"/>
        </w:rPr>
        <w:t xml:space="preserve"> RNase treatment (as in Figure 2A). Arrow heads, asterisks, and diamonds indicate RNA-protein complexes, unstructured RNA, and digested RNA fragments, respectively.</w:t>
      </w:r>
    </w:p>
    <w:p w:rsidR="00C21490" w:rsidRPr="0055038E" w:rsidRDefault="00C21490">
      <w:pPr>
        <w:spacing w:line="480" w:lineRule="auto"/>
        <w:rPr>
          <w:b/>
          <w:color w:val="000000" w:themeColor="text1"/>
          <w:lang w:eastAsia="ko-KR"/>
        </w:rPr>
      </w:pPr>
    </w:p>
    <w:p w:rsidR="0029151E" w:rsidRPr="0055038E" w:rsidRDefault="00747D40">
      <w:pPr>
        <w:spacing w:line="480" w:lineRule="auto"/>
        <w:jc w:val="both"/>
        <w:rPr>
          <w:color w:val="000000" w:themeColor="text1"/>
          <w:lang w:eastAsia="ko-KR"/>
        </w:rPr>
      </w:pPr>
      <w:r w:rsidRPr="00747D40">
        <w:rPr>
          <w:b/>
          <w:bCs/>
          <w:color w:val="000000" w:themeColor="text1"/>
          <w:lang w:eastAsia="ko-KR"/>
        </w:rPr>
        <w:t xml:space="preserve">Supplementary Figure 2. </w:t>
      </w:r>
      <w:r w:rsidRPr="00747D40">
        <w:rPr>
          <w:color w:val="000000" w:themeColor="text1"/>
          <w:lang w:eastAsia="ko-KR"/>
        </w:rPr>
        <w:t>The sequence and predicted secondary structure of the</w:t>
      </w:r>
      <w:r w:rsidRPr="00747D40">
        <w:rPr>
          <w:bCs/>
          <w:color w:val="000000" w:themeColor="text1"/>
          <w:lang w:eastAsia="ko-KR"/>
        </w:rPr>
        <w:t xml:space="preserve"> </w:t>
      </w:r>
      <w:r w:rsidRPr="00747D40">
        <w:rPr>
          <w:color w:val="000000" w:themeColor="text1"/>
          <w:lang w:eastAsia="ko-KR"/>
        </w:rPr>
        <w:t xml:space="preserve">PBS core in the REQ 3’UTR is conserved among mammalian species. </w:t>
      </w:r>
      <w:r w:rsidRPr="00747D40">
        <w:rPr>
          <w:b/>
          <w:color w:val="000000" w:themeColor="text1"/>
          <w:lang w:eastAsia="ko-KR"/>
        </w:rPr>
        <w:t>(A)</w:t>
      </w:r>
      <w:r w:rsidRPr="00747D40">
        <w:rPr>
          <w:color w:val="000000" w:themeColor="text1"/>
          <w:lang w:eastAsia="ko-KR"/>
        </w:rPr>
        <w:t xml:space="preserve"> Homology comparison of REQ 3'UTR sequences from mouse and other mammalian species. The appropriate cDNA sequences were retrieved from GenBank and aligned using CLUSTALW. </w:t>
      </w:r>
      <w:r w:rsidRPr="00747D40">
        <w:rPr>
          <w:b/>
          <w:color w:val="000000" w:themeColor="text1"/>
          <w:lang w:eastAsia="ko-KR"/>
        </w:rPr>
        <w:t>(B)</w:t>
      </w:r>
      <w:r w:rsidRPr="00747D40">
        <w:rPr>
          <w:color w:val="000000" w:themeColor="text1"/>
          <w:lang w:eastAsia="ko-KR"/>
        </w:rPr>
        <w:t xml:space="preserve"> Homology comparison of the PBS sequences in the REQ 3’UTRs in mouse and other mammalian species. </w:t>
      </w:r>
      <w:r w:rsidRPr="00747D40">
        <w:rPr>
          <w:b/>
          <w:color w:val="000000" w:themeColor="text1"/>
          <w:lang w:eastAsia="ko-KR"/>
        </w:rPr>
        <w:t>(C)</w:t>
      </w:r>
      <w:r w:rsidRPr="00747D40">
        <w:rPr>
          <w:color w:val="000000" w:themeColor="text1"/>
          <w:lang w:eastAsia="ko-KR"/>
        </w:rPr>
        <w:t xml:space="preserve"> Alignment of nucleotide sequences (left), and homology comparison (right) of the PBS core from the mouse REQ 3’UTR and those of other mammalian species. Dashes indicate gaps that maximize the alignment. Nucleotides identical to those in the mouse sequence are marked with a red shadow, whereas conserved sequences are denoted under the alignment with asterisks. </w:t>
      </w:r>
      <w:r w:rsidRPr="00747D40">
        <w:rPr>
          <w:b/>
          <w:color w:val="000000" w:themeColor="text1"/>
          <w:lang w:eastAsia="ko-KR"/>
        </w:rPr>
        <w:t>(D)</w:t>
      </w:r>
      <w:r w:rsidRPr="00747D40">
        <w:rPr>
          <w:color w:val="000000" w:themeColor="text1"/>
          <w:lang w:eastAsia="ko-KR"/>
        </w:rPr>
        <w:t xml:space="preserve"> </w:t>
      </w:r>
      <w:r w:rsidRPr="00747D40">
        <w:rPr>
          <w:rFonts w:eastAsia="굴림"/>
          <w:bCs/>
          <w:color w:val="000000" w:themeColor="text1"/>
          <w:lang w:eastAsia="ko-KR"/>
        </w:rPr>
        <w:t xml:space="preserve">Computer-predicted RNA secondary structures (using the RNAfold web server) of </w:t>
      </w:r>
      <w:r w:rsidRPr="00747D40">
        <w:rPr>
          <w:color w:val="000000" w:themeColor="text1"/>
          <w:lang w:eastAsia="ko-KR"/>
        </w:rPr>
        <w:t xml:space="preserve">the PBS cores from various mammalian species. </w:t>
      </w:r>
      <w:r>
        <w:rPr>
          <w:rFonts w:eastAsia="굴림"/>
          <w:bCs/>
          <w:color w:val="000000" w:themeColor="text1"/>
          <w:lang w:eastAsia="ko-KR"/>
        </w:rPr>
        <w:t>The structure is colored by base-pairing probabilities. For unpaired regions the color denotes the probability of being unpaired.</w:t>
      </w:r>
    </w:p>
    <w:p w:rsidR="00C21490" w:rsidRPr="0055038E" w:rsidRDefault="00C21490">
      <w:pPr>
        <w:spacing w:line="480" w:lineRule="auto"/>
        <w:rPr>
          <w:b/>
          <w:color w:val="000000" w:themeColor="text1"/>
          <w:lang w:eastAsia="ko-KR"/>
        </w:rPr>
      </w:pPr>
    </w:p>
    <w:p w:rsidR="00BA48FB" w:rsidRPr="0055038E" w:rsidRDefault="00747D40" w:rsidP="00A21945">
      <w:pPr>
        <w:spacing w:line="480" w:lineRule="auto"/>
        <w:jc w:val="both"/>
        <w:rPr>
          <w:color w:val="000000" w:themeColor="text1"/>
          <w:lang w:eastAsia="ko-KR"/>
        </w:rPr>
      </w:pPr>
      <w:r w:rsidRPr="00747D40">
        <w:rPr>
          <w:b/>
          <w:color w:val="000000" w:themeColor="text1"/>
          <w:lang w:eastAsia="ko-KR"/>
        </w:rPr>
        <w:t>Supplementary Figure 3.</w:t>
      </w:r>
      <w:r w:rsidRPr="00747D40">
        <w:rPr>
          <w:color w:val="000000" w:themeColor="text1"/>
          <w:lang w:eastAsia="ko-KR"/>
        </w:rPr>
        <w:t xml:space="preserve"> </w:t>
      </w:r>
      <w:r w:rsidRPr="00747D40">
        <w:rPr>
          <w:rFonts w:eastAsia="굴림"/>
          <w:bCs/>
          <w:color w:val="000000" w:themeColor="text1"/>
          <w:lang w:eastAsia="ko-KR"/>
        </w:rPr>
        <w:t xml:space="preserve">Computer-predicted RNA secondary structures (using the RNAfold web server) and the ΔGs of the corresponding mWT and mutant RNA sequences shown in Figure 3A. Central stem, mismatch and terminal stem-loop indicate the region in the predicted RNA secondary </w:t>
      </w:r>
      <w:r w:rsidRPr="00747D40">
        <w:rPr>
          <w:rFonts w:eastAsia="굴림"/>
          <w:bCs/>
          <w:color w:val="000000" w:themeColor="text1"/>
          <w:lang w:eastAsia="ko-KR"/>
        </w:rPr>
        <w:lastRenderedPageBreak/>
        <w:t xml:space="preserve">structure. The structure is colored by base-pairing probabilities. For unpaired regions the color denotes the probability of being unpaired. </w:t>
      </w:r>
    </w:p>
    <w:p w:rsidR="007A1E6F" w:rsidRPr="0055038E" w:rsidRDefault="007A1E6F">
      <w:pPr>
        <w:spacing w:line="480" w:lineRule="auto"/>
        <w:rPr>
          <w:color w:val="000000" w:themeColor="text1"/>
          <w:lang w:eastAsia="ko-KR"/>
        </w:rPr>
      </w:pPr>
    </w:p>
    <w:p w:rsidR="0029151E" w:rsidRPr="0055038E" w:rsidRDefault="00747D40">
      <w:pPr>
        <w:spacing w:line="480" w:lineRule="auto"/>
        <w:jc w:val="both"/>
        <w:rPr>
          <w:b/>
          <w:color w:val="000000" w:themeColor="text1"/>
          <w:lang w:eastAsia="ko-KR"/>
        </w:rPr>
      </w:pPr>
      <w:r w:rsidRPr="00747D40">
        <w:rPr>
          <w:b/>
          <w:bCs/>
          <w:color w:val="000000" w:themeColor="text1"/>
          <w:lang w:eastAsia="ko-KR"/>
        </w:rPr>
        <w:t xml:space="preserve">Supplementary Figure 4. </w:t>
      </w:r>
      <w:r w:rsidRPr="00747D40">
        <w:rPr>
          <w:color w:val="000000" w:themeColor="text1"/>
          <w:lang w:eastAsia="ko-KR"/>
        </w:rPr>
        <w:t xml:space="preserve">Detection of RNA binding-proteins using a radioisotope-labeled riboprobe. </w:t>
      </w:r>
      <w:r w:rsidRPr="00747D40">
        <w:rPr>
          <w:b/>
          <w:bCs/>
          <w:color w:val="000000" w:themeColor="text1"/>
          <w:lang w:eastAsia="ko-KR"/>
        </w:rPr>
        <w:t>(A)</w:t>
      </w:r>
      <w:r w:rsidRPr="00747D40">
        <w:rPr>
          <w:color w:val="000000" w:themeColor="text1"/>
          <w:lang w:eastAsia="ko-KR"/>
        </w:rPr>
        <w:t xml:space="preserve"> Autoradiograph showing positive putative clones after primary screening. All RNA-binding proteins were additionally confirmed by secondary/tertiary screening. </w:t>
      </w:r>
      <w:r w:rsidRPr="00747D40">
        <w:rPr>
          <w:b/>
          <w:bCs/>
          <w:color w:val="000000" w:themeColor="text1"/>
          <w:lang w:eastAsia="ko-KR"/>
        </w:rPr>
        <w:t>(B)</w:t>
      </w:r>
      <w:r w:rsidRPr="00747D40">
        <w:rPr>
          <w:bCs/>
          <w:color w:val="000000" w:themeColor="text1"/>
          <w:lang w:eastAsia="ko-KR"/>
        </w:rPr>
        <w:t xml:space="preserve"> Summary of </w:t>
      </w:r>
      <w:r w:rsidRPr="00747D40">
        <w:rPr>
          <w:color w:val="000000" w:themeColor="text1"/>
          <w:lang w:eastAsia="ko-KR"/>
        </w:rPr>
        <w:t>clones identified by RNA-ligand screening of the K562 cDNA expression libraries using the REQ 3’UTR probe and their functions.</w:t>
      </w:r>
      <w:r w:rsidRPr="00747D40">
        <w:rPr>
          <w:bCs/>
          <w:color w:val="000000" w:themeColor="text1"/>
          <w:lang w:eastAsia="ko-KR"/>
        </w:rPr>
        <w:t xml:space="preserve"> </w:t>
      </w:r>
      <w:r w:rsidRPr="00747D40">
        <w:rPr>
          <w:b/>
          <w:bCs/>
          <w:color w:val="000000" w:themeColor="text1"/>
          <w:lang w:eastAsia="ko-KR"/>
        </w:rPr>
        <w:t>(C)</w:t>
      </w:r>
      <w:r w:rsidRPr="00747D40">
        <w:rPr>
          <w:bCs/>
          <w:color w:val="000000" w:themeColor="text1"/>
          <w:lang w:eastAsia="ko-KR"/>
        </w:rPr>
        <w:t xml:space="preserve"> Western blot analysis confirming the expression of hSTAU1 in</w:t>
      </w:r>
      <w:r w:rsidRPr="00747D40">
        <w:rPr>
          <w:color w:val="000000" w:themeColor="text1"/>
          <w:lang w:eastAsia="ko-KR"/>
        </w:rPr>
        <w:t xml:space="preserve"> XL1-Blue cells transformed with pBK-CMV-hSTAU1. GST-hSTAU1 was used as a positive control; a crude cell extract of XL1-Blue cells was used as a negative control. The dot and the asterisk represent GST-hSTAU1 and hSTAU1, respectively.</w:t>
      </w:r>
      <w:r w:rsidRPr="00747D40">
        <w:rPr>
          <w:b/>
          <w:color w:val="000000" w:themeColor="text1"/>
          <w:lang w:eastAsia="ko-KR"/>
        </w:rPr>
        <w:t xml:space="preserve">  </w:t>
      </w:r>
    </w:p>
    <w:p w:rsidR="00C21490" w:rsidRPr="0055038E" w:rsidRDefault="00C21490">
      <w:pPr>
        <w:spacing w:line="480" w:lineRule="auto"/>
        <w:rPr>
          <w:b/>
          <w:color w:val="000000" w:themeColor="text1"/>
          <w:lang w:eastAsia="ko-KR"/>
        </w:rPr>
      </w:pPr>
    </w:p>
    <w:p w:rsidR="00936383" w:rsidRPr="0055038E" w:rsidRDefault="00747D40" w:rsidP="000E0A72">
      <w:pPr>
        <w:spacing w:line="480" w:lineRule="auto"/>
        <w:jc w:val="both"/>
        <w:rPr>
          <w:color w:val="000000" w:themeColor="text1"/>
          <w:lang w:eastAsia="ko-KR"/>
        </w:rPr>
      </w:pPr>
      <w:r w:rsidRPr="00747D40">
        <w:rPr>
          <w:b/>
          <w:bCs/>
          <w:color w:val="000000" w:themeColor="text1"/>
          <w:lang w:eastAsia="ko-KR"/>
        </w:rPr>
        <w:t>Supplementary Figure 5</w:t>
      </w:r>
      <w:r w:rsidRPr="00747D40">
        <w:rPr>
          <w:b/>
          <w:color w:val="000000" w:themeColor="text1"/>
          <w:lang w:eastAsia="ko-KR"/>
        </w:rPr>
        <w:t xml:space="preserve">. </w:t>
      </w:r>
      <w:r w:rsidRPr="00747D40">
        <w:rPr>
          <w:color w:val="000000" w:themeColor="text1"/>
          <w:lang w:eastAsia="ko-KR"/>
        </w:rPr>
        <w:t xml:space="preserve">The protein binding site in G8 interacts with GST-STAU1. </w:t>
      </w:r>
      <w:r w:rsidRPr="00747D40">
        <w:rPr>
          <w:b/>
          <w:color w:val="000000" w:themeColor="text1"/>
          <w:lang w:eastAsia="ko-KR"/>
        </w:rPr>
        <w:t>(A)</w:t>
      </w:r>
      <w:r w:rsidRPr="00747D40">
        <w:rPr>
          <w:color w:val="000000" w:themeColor="text1"/>
          <w:lang w:eastAsia="ko-KR"/>
        </w:rPr>
        <w:t xml:space="preserve"> EMSAs were carried out with recombinant GST-STAU1 and radiolabeled probes corresponding to various deletion mutants of G8. GST-STAU1 specifically recognized the PBS in G8. Arrow heads and asterisks indicate RNA-protein complexes and unstructured RNA, respectively.</w:t>
      </w:r>
      <w:r w:rsidRPr="00747D40">
        <w:rPr>
          <w:b/>
          <w:color w:val="000000" w:themeColor="text1"/>
          <w:lang w:eastAsia="ko-KR"/>
        </w:rPr>
        <w:t xml:space="preserve"> (B) </w:t>
      </w:r>
      <w:r w:rsidRPr="00747D40">
        <w:rPr>
          <w:color w:val="000000" w:themeColor="text1"/>
          <w:lang w:eastAsia="ko-KR"/>
        </w:rPr>
        <w:t>GST-STAU1 was crosslinked with the radiolabelled PBS by UV. After UV crosslinking, samples were treated with RNase mixture followed by loading onto SDS-PAGE.</w:t>
      </w:r>
    </w:p>
    <w:p w:rsidR="00C21490" w:rsidRPr="0055038E" w:rsidRDefault="00C21490">
      <w:pPr>
        <w:spacing w:line="480" w:lineRule="auto"/>
        <w:rPr>
          <w:b/>
          <w:color w:val="000000" w:themeColor="text1"/>
          <w:lang w:eastAsia="ko-KR"/>
        </w:rPr>
      </w:pPr>
    </w:p>
    <w:p w:rsidR="00C21490" w:rsidRPr="0055038E" w:rsidRDefault="00747D40" w:rsidP="000E0A72">
      <w:pPr>
        <w:spacing w:line="480" w:lineRule="auto"/>
        <w:jc w:val="both"/>
        <w:rPr>
          <w:color w:val="000000" w:themeColor="text1"/>
          <w:lang w:eastAsia="ko-KR"/>
        </w:rPr>
      </w:pPr>
      <w:r w:rsidRPr="00747D40">
        <w:rPr>
          <w:b/>
          <w:bCs/>
          <w:color w:val="000000" w:themeColor="text1"/>
          <w:lang w:eastAsia="ko-KR"/>
        </w:rPr>
        <w:t xml:space="preserve">Supplementary Figure 6. </w:t>
      </w:r>
      <w:r w:rsidRPr="00747D40">
        <w:rPr>
          <w:color w:val="000000" w:themeColor="text1"/>
          <w:lang w:eastAsia="ko-KR"/>
        </w:rPr>
        <w:t xml:space="preserve">siRNA-mediated silencing of UPF2 reduces the abundance of REQ mRNA. </w:t>
      </w:r>
      <w:r w:rsidRPr="00747D40">
        <w:rPr>
          <w:b/>
          <w:bCs/>
          <w:color w:val="000000" w:themeColor="text1"/>
          <w:lang w:eastAsia="ko-KR"/>
        </w:rPr>
        <w:t>(A)</w:t>
      </w:r>
      <w:r w:rsidRPr="00747D40">
        <w:rPr>
          <w:color w:val="000000" w:themeColor="text1"/>
          <w:lang w:eastAsia="ko-KR"/>
        </w:rPr>
        <w:t xml:space="preserve"> Cell lysates were prepared from HeLa cells transiently transfected with either UPF2-specific siRNA or control siRNA. Cell lysates were analyzed by Western blotting with specific antibodies to determine the expression levels of UPF2 and REQ. Expression levels were normalized to the expression level of </w:t>
      </w:r>
      <w:r w:rsidRPr="00747D40">
        <w:rPr>
          <w:color w:val="000000" w:themeColor="text1"/>
          <w:lang w:eastAsia="ko-KR"/>
        </w:rPr>
        <w:lastRenderedPageBreak/>
        <w:t xml:space="preserve">calnexin. Mean values with S.D. were calculated from three independent experiments. </w:t>
      </w:r>
      <w:r w:rsidRPr="00747D40">
        <w:rPr>
          <w:b/>
          <w:bCs/>
          <w:color w:val="000000" w:themeColor="text1"/>
          <w:lang w:eastAsia="ko-KR"/>
        </w:rPr>
        <w:t>(B)</w:t>
      </w:r>
      <w:r w:rsidRPr="00747D40">
        <w:rPr>
          <w:color w:val="000000" w:themeColor="text1"/>
          <w:lang w:eastAsia="ko-KR"/>
        </w:rPr>
        <w:t xml:space="preserve"> Total RNA was prepared from HeLa cells transiently transfected with either UPF2-specific siRNA or control siRNA. RT-qPCR was then performed to determine the amount of REQ mRNA. REQ mRNA expression data are expressed relative to the mRNA level of the internal control gene, GAPDH.</w:t>
      </w:r>
    </w:p>
    <w:p w:rsidR="00667490" w:rsidRPr="0055038E" w:rsidRDefault="00667490">
      <w:pPr>
        <w:spacing w:line="480" w:lineRule="auto"/>
        <w:rPr>
          <w:b/>
          <w:color w:val="000000" w:themeColor="text1"/>
          <w:lang w:eastAsia="ko-KR"/>
        </w:rPr>
      </w:pPr>
    </w:p>
    <w:p w:rsidR="0055038E" w:rsidRPr="0055038E" w:rsidRDefault="0055038E">
      <w:pPr>
        <w:spacing w:line="480" w:lineRule="auto"/>
        <w:rPr>
          <w:b/>
          <w:color w:val="000000" w:themeColor="text1"/>
          <w:lang w:eastAsia="ko-KR"/>
        </w:rPr>
      </w:pPr>
    </w:p>
    <w:p w:rsidR="00C21490" w:rsidRPr="0055038E" w:rsidRDefault="00C21490">
      <w:pPr>
        <w:spacing w:line="480" w:lineRule="auto"/>
        <w:rPr>
          <w:b/>
          <w:color w:val="000000" w:themeColor="text1"/>
          <w:lang w:eastAsia="ko-KR"/>
        </w:rPr>
      </w:pPr>
    </w:p>
    <w:sectPr w:rsidR="00C21490" w:rsidRPr="0055038E" w:rsidSect="00D14C6A">
      <w:footerReference w:type="even" r:id="rId9"/>
      <w:footerReference w:type="default" r:id="rId10"/>
      <w:pgSz w:w="12240" w:h="15840" w:code="1"/>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58FE" w:rsidRDefault="00EA58FE">
      <w:r>
        <w:separator/>
      </w:r>
    </w:p>
  </w:endnote>
  <w:endnote w:type="continuationSeparator" w:id="0">
    <w:p w:rsidR="00EA58FE" w:rsidRDefault="00EA5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맑은 고딕">
    <w:panose1 w:val="020B0503020000020004"/>
    <w:charset w:val="81"/>
    <w:family w:val="modern"/>
    <w:pitch w:val="variable"/>
    <w:sig w:usb0="900002AF" w:usb1="09D77CFB" w:usb2="00000012" w:usb3="00000000" w:csb0="00080001"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굴림">
    <w:altName w:val="Gulim"/>
    <w:panose1 w:val="020B0600000101010101"/>
    <w:charset w:val="81"/>
    <w:family w:val="modern"/>
    <w:pitch w:val="variable"/>
    <w:sig w:usb0="B00002AF" w:usb1="69D77CFB" w:usb2="00000030" w:usb3="00000000" w:csb0="0008009F" w:csb1="00000000"/>
  </w:font>
  <w:font w:name="Minion Pro">
    <w:altName w:val="Arial Unicode MS"/>
    <w:panose1 w:val="00000000000000000000"/>
    <w:charset w:val="00"/>
    <w:family w:val="roman"/>
    <w:notTrueType/>
    <w:pitch w:val="variable"/>
    <w:sig w:usb0="60000287" w:usb1="00000001" w:usb2="00000000" w:usb3="00000000" w:csb0="0000019F" w:csb1="00000000"/>
  </w:font>
  <w:font w:name="Trade Gothic LT Std">
    <w:altName w:val="가는안상수체"/>
    <w:panose1 w:val="00000000000000000000"/>
    <w:charset w:val="81"/>
    <w:family w:val="swiss"/>
    <w:notTrueType/>
    <w:pitch w:val="default"/>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 w:name="굴림체">
    <w:panose1 w:val="020B0609000101010101"/>
    <w:charset w:val="81"/>
    <w:family w:val="modern"/>
    <w:pitch w:val="fixed"/>
    <w:sig w:usb0="B00002AF" w:usb1="69D77CFB" w:usb2="00000030" w:usb3="00000000" w:csb0="0008009F" w:csb1="00000000"/>
  </w:font>
  <w:font w:name="Cambria Math">
    <w:panose1 w:val="02040503050406030204"/>
    <w:charset w:val="01"/>
    <w:family w:val="roman"/>
    <w:notTrueType/>
    <w:pitch w:val="variable"/>
  </w:font>
  <w:font w:name="한양중고딕">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1144" w:rsidRDefault="00747D40">
    <w:pPr>
      <w:pStyle w:val="a3"/>
      <w:framePr w:wrap="around" w:vAnchor="text" w:hAnchor="margin" w:xAlign="center" w:y="1"/>
      <w:rPr>
        <w:rStyle w:val="a4"/>
      </w:rPr>
    </w:pPr>
    <w:r>
      <w:rPr>
        <w:rStyle w:val="a4"/>
      </w:rPr>
      <w:fldChar w:fldCharType="begin"/>
    </w:r>
    <w:r w:rsidR="00621144">
      <w:rPr>
        <w:rStyle w:val="a4"/>
      </w:rPr>
      <w:instrText xml:space="preserve">PAGE  </w:instrText>
    </w:r>
    <w:r>
      <w:rPr>
        <w:rStyle w:val="a4"/>
      </w:rPr>
      <w:fldChar w:fldCharType="end"/>
    </w:r>
  </w:p>
  <w:p w:rsidR="00621144" w:rsidRDefault="00621144">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1144" w:rsidRDefault="00747D40">
    <w:pPr>
      <w:pStyle w:val="a3"/>
      <w:framePr w:wrap="around" w:vAnchor="text" w:hAnchor="margin" w:xAlign="center" w:y="1"/>
      <w:rPr>
        <w:rStyle w:val="a4"/>
      </w:rPr>
    </w:pPr>
    <w:r>
      <w:rPr>
        <w:rStyle w:val="a4"/>
      </w:rPr>
      <w:fldChar w:fldCharType="begin"/>
    </w:r>
    <w:r w:rsidR="00621144">
      <w:rPr>
        <w:rStyle w:val="a4"/>
      </w:rPr>
      <w:instrText xml:space="preserve">PAGE  </w:instrText>
    </w:r>
    <w:r>
      <w:rPr>
        <w:rStyle w:val="a4"/>
      </w:rPr>
      <w:fldChar w:fldCharType="separate"/>
    </w:r>
    <w:r w:rsidR="00920406">
      <w:rPr>
        <w:rStyle w:val="a4"/>
        <w:noProof/>
      </w:rPr>
      <w:t>2</w:t>
    </w:r>
    <w:r>
      <w:rPr>
        <w:rStyle w:val="a4"/>
      </w:rPr>
      <w:fldChar w:fldCharType="end"/>
    </w:r>
  </w:p>
  <w:p w:rsidR="00621144" w:rsidRDefault="00621144">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58FE" w:rsidRDefault="00EA58FE">
      <w:r>
        <w:separator/>
      </w:r>
    </w:p>
  </w:footnote>
  <w:footnote w:type="continuationSeparator" w:id="0">
    <w:p w:rsidR="00EA58FE" w:rsidRDefault="00EA58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5B2207"/>
    <w:multiLevelType w:val="hybridMultilevel"/>
    <w:tmpl w:val="3AB6DD86"/>
    <w:lvl w:ilvl="0" w:tplc="14AC5486">
      <w:start w:val="1"/>
      <w:numFmt w:val="decimal"/>
      <w:lvlText w:val="%1."/>
      <w:lvlJc w:val="left"/>
      <w:pPr>
        <w:tabs>
          <w:tab w:val="num" w:pos="720"/>
        </w:tabs>
        <w:ind w:left="720" w:hanging="360"/>
      </w:pPr>
    </w:lvl>
    <w:lvl w:ilvl="1" w:tplc="17300ECA">
      <w:start w:val="1"/>
      <w:numFmt w:val="decimal"/>
      <w:lvlText w:val="%2."/>
      <w:lvlJc w:val="left"/>
      <w:pPr>
        <w:tabs>
          <w:tab w:val="num" w:pos="1440"/>
        </w:tabs>
        <w:ind w:left="1440" w:hanging="360"/>
      </w:pPr>
    </w:lvl>
    <w:lvl w:ilvl="2" w:tplc="CADCE502" w:tentative="1">
      <w:start w:val="1"/>
      <w:numFmt w:val="decimal"/>
      <w:lvlText w:val="%3."/>
      <w:lvlJc w:val="left"/>
      <w:pPr>
        <w:tabs>
          <w:tab w:val="num" w:pos="2160"/>
        </w:tabs>
        <w:ind w:left="2160" w:hanging="360"/>
      </w:pPr>
    </w:lvl>
    <w:lvl w:ilvl="3" w:tplc="097AEE4E" w:tentative="1">
      <w:start w:val="1"/>
      <w:numFmt w:val="decimal"/>
      <w:lvlText w:val="%4."/>
      <w:lvlJc w:val="left"/>
      <w:pPr>
        <w:tabs>
          <w:tab w:val="num" w:pos="2880"/>
        </w:tabs>
        <w:ind w:left="2880" w:hanging="360"/>
      </w:pPr>
    </w:lvl>
    <w:lvl w:ilvl="4" w:tplc="CAA236D6" w:tentative="1">
      <w:start w:val="1"/>
      <w:numFmt w:val="decimal"/>
      <w:lvlText w:val="%5."/>
      <w:lvlJc w:val="left"/>
      <w:pPr>
        <w:tabs>
          <w:tab w:val="num" w:pos="3600"/>
        </w:tabs>
        <w:ind w:left="3600" w:hanging="360"/>
      </w:pPr>
    </w:lvl>
    <w:lvl w:ilvl="5" w:tplc="3A0AEDE4" w:tentative="1">
      <w:start w:val="1"/>
      <w:numFmt w:val="decimal"/>
      <w:lvlText w:val="%6."/>
      <w:lvlJc w:val="left"/>
      <w:pPr>
        <w:tabs>
          <w:tab w:val="num" w:pos="4320"/>
        </w:tabs>
        <w:ind w:left="4320" w:hanging="360"/>
      </w:pPr>
    </w:lvl>
    <w:lvl w:ilvl="6" w:tplc="0628AB4C" w:tentative="1">
      <w:start w:val="1"/>
      <w:numFmt w:val="decimal"/>
      <w:lvlText w:val="%7."/>
      <w:lvlJc w:val="left"/>
      <w:pPr>
        <w:tabs>
          <w:tab w:val="num" w:pos="5040"/>
        </w:tabs>
        <w:ind w:left="5040" w:hanging="360"/>
      </w:pPr>
    </w:lvl>
    <w:lvl w:ilvl="7" w:tplc="029C74AC" w:tentative="1">
      <w:start w:val="1"/>
      <w:numFmt w:val="decimal"/>
      <w:lvlText w:val="%8."/>
      <w:lvlJc w:val="left"/>
      <w:pPr>
        <w:tabs>
          <w:tab w:val="num" w:pos="5760"/>
        </w:tabs>
        <w:ind w:left="5760" w:hanging="360"/>
      </w:pPr>
    </w:lvl>
    <w:lvl w:ilvl="8" w:tplc="86A6FD6E" w:tentative="1">
      <w:start w:val="1"/>
      <w:numFmt w:val="decimal"/>
      <w:lvlText w:val="%9."/>
      <w:lvlJc w:val="left"/>
      <w:pPr>
        <w:tabs>
          <w:tab w:val="num" w:pos="6480"/>
        </w:tabs>
        <w:ind w:left="6480" w:hanging="360"/>
      </w:pPr>
    </w:lvl>
  </w:abstractNum>
  <w:abstractNum w:abstractNumId="1">
    <w:nsid w:val="202B3FF9"/>
    <w:multiLevelType w:val="multilevel"/>
    <w:tmpl w:val="E3B05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69756A15"/>
    <w:multiLevelType w:val="hybridMultilevel"/>
    <w:tmpl w:val="EB8047BA"/>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FDF5C5A"/>
    <w:multiLevelType w:val="singleLevel"/>
    <w:tmpl w:val="0409000F"/>
    <w:lvl w:ilvl="0">
      <w:start w:val="1"/>
      <w:numFmt w:val="decimal"/>
      <w:lvlText w:val="%1."/>
      <w:lvlJc w:val="left"/>
      <w:pPr>
        <w:tabs>
          <w:tab w:val="num" w:pos="360"/>
        </w:tabs>
        <w:ind w:left="360" w:hanging="360"/>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trackRevision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tdt0x5282repaevwxlpzsxq5t0xs0asfere&quot;&gt;(2013) NAR, SMD-requiem&lt;record-ids&gt;&lt;item&gt;22&lt;/item&gt;&lt;item&gt;23&lt;/item&gt;&lt;item&gt;24&lt;/item&gt;&lt;item&gt;26&lt;/item&gt;&lt;item&gt;96&lt;/item&gt;&lt;/record-ids&gt;&lt;/item&gt;&lt;/Libraries&gt;"/>
  </w:docVars>
  <w:rsids>
    <w:rsidRoot w:val="006502AF"/>
    <w:rsid w:val="000007CF"/>
    <w:rsid w:val="00002D05"/>
    <w:rsid w:val="000039EE"/>
    <w:rsid w:val="00005ED8"/>
    <w:rsid w:val="00010C7B"/>
    <w:rsid w:val="00011EF7"/>
    <w:rsid w:val="000128D0"/>
    <w:rsid w:val="00012C30"/>
    <w:rsid w:val="00015A72"/>
    <w:rsid w:val="000160C4"/>
    <w:rsid w:val="00016883"/>
    <w:rsid w:val="0002265A"/>
    <w:rsid w:val="00023D88"/>
    <w:rsid w:val="00025637"/>
    <w:rsid w:val="00026902"/>
    <w:rsid w:val="000275D2"/>
    <w:rsid w:val="000304B9"/>
    <w:rsid w:val="00031DCC"/>
    <w:rsid w:val="00032593"/>
    <w:rsid w:val="000374F3"/>
    <w:rsid w:val="000375E7"/>
    <w:rsid w:val="00037CD1"/>
    <w:rsid w:val="00040FAE"/>
    <w:rsid w:val="00041F3F"/>
    <w:rsid w:val="00047310"/>
    <w:rsid w:val="00050E54"/>
    <w:rsid w:val="00051876"/>
    <w:rsid w:val="000527FC"/>
    <w:rsid w:val="000528B8"/>
    <w:rsid w:val="000528C8"/>
    <w:rsid w:val="00054719"/>
    <w:rsid w:val="000558FF"/>
    <w:rsid w:val="0006077B"/>
    <w:rsid w:val="00061A8C"/>
    <w:rsid w:val="0006290E"/>
    <w:rsid w:val="00063ADB"/>
    <w:rsid w:val="00065041"/>
    <w:rsid w:val="000668BB"/>
    <w:rsid w:val="00066ECF"/>
    <w:rsid w:val="00067A62"/>
    <w:rsid w:val="0007097E"/>
    <w:rsid w:val="0007291C"/>
    <w:rsid w:val="00077F41"/>
    <w:rsid w:val="00083792"/>
    <w:rsid w:val="00084BC8"/>
    <w:rsid w:val="00086FDC"/>
    <w:rsid w:val="0008766B"/>
    <w:rsid w:val="0009017D"/>
    <w:rsid w:val="00090787"/>
    <w:rsid w:val="0009297F"/>
    <w:rsid w:val="00092F14"/>
    <w:rsid w:val="0009357A"/>
    <w:rsid w:val="000948B1"/>
    <w:rsid w:val="00094995"/>
    <w:rsid w:val="00096AE8"/>
    <w:rsid w:val="000A24BB"/>
    <w:rsid w:val="000A4FDE"/>
    <w:rsid w:val="000A5647"/>
    <w:rsid w:val="000A5F90"/>
    <w:rsid w:val="000A6D59"/>
    <w:rsid w:val="000A7C41"/>
    <w:rsid w:val="000A7D31"/>
    <w:rsid w:val="000B2DA2"/>
    <w:rsid w:val="000B3DAD"/>
    <w:rsid w:val="000B3ED0"/>
    <w:rsid w:val="000B5953"/>
    <w:rsid w:val="000C12FD"/>
    <w:rsid w:val="000C1568"/>
    <w:rsid w:val="000C1836"/>
    <w:rsid w:val="000C286D"/>
    <w:rsid w:val="000C4270"/>
    <w:rsid w:val="000D140E"/>
    <w:rsid w:val="000D1571"/>
    <w:rsid w:val="000D2F44"/>
    <w:rsid w:val="000D402E"/>
    <w:rsid w:val="000D5B69"/>
    <w:rsid w:val="000D706D"/>
    <w:rsid w:val="000D7F26"/>
    <w:rsid w:val="000E0A72"/>
    <w:rsid w:val="000E2130"/>
    <w:rsid w:val="000E2377"/>
    <w:rsid w:val="000E3D5B"/>
    <w:rsid w:val="000E3FB8"/>
    <w:rsid w:val="000E4396"/>
    <w:rsid w:val="000E51D5"/>
    <w:rsid w:val="000E77C1"/>
    <w:rsid w:val="000F0139"/>
    <w:rsid w:val="000F034D"/>
    <w:rsid w:val="000F1A22"/>
    <w:rsid w:val="000F2415"/>
    <w:rsid w:val="000F3EC4"/>
    <w:rsid w:val="000F42B6"/>
    <w:rsid w:val="000F4418"/>
    <w:rsid w:val="000F6218"/>
    <w:rsid w:val="000F7200"/>
    <w:rsid w:val="00100E83"/>
    <w:rsid w:val="00101499"/>
    <w:rsid w:val="00102B8D"/>
    <w:rsid w:val="00104787"/>
    <w:rsid w:val="001067FD"/>
    <w:rsid w:val="00107D53"/>
    <w:rsid w:val="001100D4"/>
    <w:rsid w:val="00110190"/>
    <w:rsid w:val="001104FA"/>
    <w:rsid w:val="00110626"/>
    <w:rsid w:val="00110BC3"/>
    <w:rsid w:val="0011215B"/>
    <w:rsid w:val="001156C1"/>
    <w:rsid w:val="001160EB"/>
    <w:rsid w:val="00116934"/>
    <w:rsid w:val="0012197C"/>
    <w:rsid w:val="00123E18"/>
    <w:rsid w:val="001244D3"/>
    <w:rsid w:val="00126240"/>
    <w:rsid w:val="00127AA5"/>
    <w:rsid w:val="00127AB5"/>
    <w:rsid w:val="00130C04"/>
    <w:rsid w:val="00132575"/>
    <w:rsid w:val="0013375C"/>
    <w:rsid w:val="0013447E"/>
    <w:rsid w:val="00135FCD"/>
    <w:rsid w:val="001368E1"/>
    <w:rsid w:val="00137A23"/>
    <w:rsid w:val="0014119D"/>
    <w:rsid w:val="00143840"/>
    <w:rsid w:val="001451FB"/>
    <w:rsid w:val="00146D6D"/>
    <w:rsid w:val="0014745C"/>
    <w:rsid w:val="0014756D"/>
    <w:rsid w:val="00152458"/>
    <w:rsid w:val="00154847"/>
    <w:rsid w:val="00155AC2"/>
    <w:rsid w:val="00156A73"/>
    <w:rsid w:val="001622C8"/>
    <w:rsid w:val="00162F65"/>
    <w:rsid w:val="00164744"/>
    <w:rsid w:val="0016768A"/>
    <w:rsid w:val="00167F8B"/>
    <w:rsid w:val="001711E5"/>
    <w:rsid w:val="001716BF"/>
    <w:rsid w:val="0017183E"/>
    <w:rsid w:val="00172106"/>
    <w:rsid w:val="0017232C"/>
    <w:rsid w:val="00172C50"/>
    <w:rsid w:val="001756BC"/>
    <w:rsid w:val="00176374"/>
    <w:rsid w:val="00176B3E"/>
    <w:rsid w:val="0017763A"/>
    <w:rsid w:val="0018709C"/>
    <w:rsid w:val="0019039C"/>
    <w:rsid w:val="00190D0B"/>
    <w:rsid w:val="00190DDB"/>
    <w:rsid w:val="00191B07"/>
    <w:rsid w:val="00192D35"/>
    <w:rsid w:val="00193616"/>
    <w:rsid w:val="00193CC8"/>
    <w:rsid w:val="001A0C17"/>
    <w:rsid w:val="001A2744"/>
    <w:rsid w:val="001A29F7"/>
    <w:rsid w:val="001A37C2"/>
    <w:rsid w:val="001A5DCF"/>
    <w:rsid w:val="001A69FE"/>
    <w:rsid w:val="001A6A3E"/>
    <w:rsid w:val="001B044A"/>
    <w:rsid w:val="001B0973"/>
    <w:rsid w:val="001B1528"/>
    <w:rsid w:val="001B2AF6"/>
    <w:rsid w:val="001B2C40"/>
    <w:rsid w:val="001B3B13"/>
    <w:rsid w:val="001B4122"/>
    <w:rsid w:val="001B4DF3"/>
    <w:rsid w:val="001B7B74"/>
    <w:rsid w:val="001C04EB"/>
    <w:rsid w:val="001C1447"/>
    <w:rsid w:val="001C43FF"/>
    <w:rsid w:val="001C5A48"/>
    <w:rsid w:val="001C6D62"/>
    <w:rsid w:val="001C7CDD"/>
    <w:rsid w:val="001D3368"/>
    <w:rsid w:val="001D356B"/>
    <w:rsid w:val="001D5F55"/>
    <w:rsid w:val="001D791B"/>
    <w:rsid w:val="001E0D60"/>
    <w:rsid w:val="001E1685"/>
    <w:rsid w:val="001E1F14"/>
    <w:rsid w:val="001E3B0B"/>
    <w:rsid w:val="001E3F9C"/>
    <w:rsid w:val="001E4288"/>
    <w:rsid w:val="001E43CB"/>
    <w:rsid w:val="001E4C29"/>
    <w:rsid w:val="001E7C2A"/>
    <w:rsid w:val="001E7FDE"/>
    <w:rsid w:val="001F0B2C"/>
    <w:rsid w:val="001F43CF"/>
    <w:rsid w:val="001F5E86"/>
    <w:rsid w:val="001F7326"/>
    <w:rsid w:val="001F760C"/>
    <w:rsid w:val="001F7618"/>
    <w:rsid w:val="00201637"/>
    <w:rsid w:val="002019E7"/>
    <w:rsid w:val="00201F98"/>
    <w:rsid w:val="002020E3"/>
    <w:rsid w:val="00202D75"/>
    <w:rsid w:val="0020565D"/>
    <w:rsid w:val="00206282"/>
    <w:rsid w:val="00207176"/>
    <w:rsid w:val="00207C6F"/>
    <w:rsid w:val="00207D18"/>
    <w:rsid w:val="00207EC5"/>
    <w:rsid w:val="00211482"/>
    <w:rsid w:val="0021199B"/>
    <w:rsid w:val="00211D81"/>
    <w:rsid w:val="0021329A"/>
    <w:rsid w:val="00214817"/>
    <w:rsid w:val="0021610F"/>
    <w:rsid w:val="00217521"/>
    <w:rsid w:val="002177C5"/>
    <w:rsid w:val="00221657"/>
    <w:rsid w:val="00222C6C"/>
    <w:rsid w:val="002232A7"/>
    <w:rsid w:val="0022603E"/>
    <w:rsid w:val="00226DBE"/>
    <w:rsid w:val="00231123"/>
    <w:rsid w:val="0023191E"/>
    <w:rsid w:val="002324FE"/>
    <w:rsid w:val="00232C43"/>
    <w:rsid w:val="00232FD3"/>
    <w:rsid w:val="00233FFE"/>
    <w:rsid w:val="0023595D"/>
    <w:rsid w:val="002362D4"/>
    <w:rsid w:val="0023707B"/>
    <w:rsid w:val="002405AE"/>
    <w:rsid w:val="00240B44"/>
    <w:rsid w:val="00242224"/>
    <w:rsid w:val="00243593"/>
    <w:rsid w:val="002440F2"/>
    <w:rsid w:val="00244284"/>
    <w:rsid w:val="00246367"/>
    <w:rsid w:val="002503D0"/>
    <w:rsid w:val="00251F02"/>
    <w:rsid w:val="002526AA"/>
    <w:rsid w:val="0025321A"/>
    <w:rsid w:val="00254315"/>
    <w:rsid w:val="00255FFF"/>
    <w:rsid w:val="00257F0A"/>
    <w:rsid w:val="002602B0"/>
    <w:rsid w:val="00261899"/>
    <w:rsid w:val="00261CBD"/>
    <w:rsid w:val="00262358"/>
    <w:rsid w:val="00262FD0"/>
    <w:rsid w:val="00263B0F"/>
    <w:rsid w:val="00263B91"/>
    <w:rsid w:val="00263BA6"/>
    <w:rsid w:val="002644BA"/>
    <w:rsid w:val="00266CBD"/>
    <w:rsid w:val="002679D2"/>
    <w:rsid w:val="002725BB"/>
    <w:rsid w:val="00273031"/>
    <w:rsid w:val="0027347B"/>
    <w:rsid w:val="00274C50"/>
    <w:rsid w:val="00275E68"/>
    <w:rsid w:val="002776CA"/>
    <w:rsid w:val="002814AE"/>
    <w:rsid w:val="002844F5"/>
    <w:rsid w:val="0028564D"/>
    <w:rsid w:val="00285BF2"/>
    <w:rsid w:val="00286163"/>
    <w:rsid w:val="00290B76"/>
    <w:rsid w:val="0029151E"/>
    <w:rsid w:val="0029167F"/>
    <w:rsid w:val="002922AA"/>
    <w:rsid w:val="002932FE"/>
    <w:rsid w:val="002939EC"/>
    <w:rsid w:val="00294A3D"/>
    <w:rsid w:val="00295381"/>
    <w:rsid w:val="00295414"/>
    <w:rsid w:val="002955FF"/>
    <w:rsid w:val="00295DD3"/>
    <w:rsid w:val="00296531"/>
    <w:rsid w:val="00297652"/>
    <w:rsid w:val="002978C6"/>
    <w:rsid w:val="002A0CA2"/>
    <w:rsid w:val="002A1527"/>
    <w:rsid w:val="002A48A7"/>
    <w:rsid w:val="002A549A"/>
    <w:rsid w:val="002A5896"/>
    <w:rsid w:val="002A7111"/>
    <w:rsid w:val="002B202D"/>
    <w:rsid w:val="002B3870"/>
    <w:rsid w:val="002B7258"/>
    <w:rsid w:val="002B7662"/>
    <w:rsid w:val="002B7C93"/>
    <w:rsid w:val="002C0E04"/>
    <w:rsid w:val="002C26F7"/>
    <w:rsid w:val="002C3004"/>
    <w:rsid w:val="002C3E4E"/>
    <w:rsid w:val="002C4CC2"/>
    <w:rsid w:val="002C54F0"/>
    <w:rsid w:val="002C57E8"/>
    <w:rsid w:val="002C732E"/>
    <w:rsid w:val="002D19F8"/>
    <w:rsid w:val="002D1BBE"/>
    <w:rsid w:val="002D1E04"/>
    <w:rsid w:val="002D2278"/>
    <w:rsid w:val="002D4EC0"/>
    <w:rsid w:val="002D6AC7"/>
    <w:rsid w:val="002D7571"/>
    <w:rsid w:val="002D7D98"/>
    <w:rsid w:val="002E0DDB"/>
    <w:rsid w:val="002E2E73"/>
    <w:rsid w:val="002E6564"/>
    <w:rsid w:val="002E7445"/>
    <w:rsid w:val="002F02D5"/>
    <w:rsid w:val="002F2064"/>
    <w:rsid w:val="002F3268"/>
    <w:rsid w:val="002F3324"/>
    <w:rsid w:val="002F6109"/>
    <w:rsid w:val="003003E7"/>
    <w:rsid w:val="00301456"/>
    <w:rsid w:val="0030169F"/>
    <w:rsid w:val="003018FE"/>
    <w:rsid w:val="00301A95"/>
    <w:rsid w:val="003021E7"/>
    <w:rsid w:val="003039A5"/>
    <w:rsid w:val="00304473"/>
    <w:rsid w:val="00306CAB"/>
    <w:rsid w:val="00306DE4"/>
    <w:rsid w:val="003118D7"/>
    <w:rsid w:val="0031199E"/>
    <w:rsid w:val="00314E1A"/>
    <w:rsid w:val="00315733"/>
    <w:rsid w:val="0032114F"/>
    <w:rsid w:val="00325997"/>
    <w:rsid w:val="0033254B"/>
    <w:rsid w:val="003327D5"/>
    <w:rsid w:val="00334FAF"/>
    <w:rsid w:val="00336821"/>
    <w:rsid w:val="00340F4B"/>
    <w:rsid w:val="003425D1"/>
    <w:rsid w:val="00343D68"/>
    <w:rsid w:val="0034412C"/>
    <w:rsid w:val="00344FE2"/>
    <w:rsid w:val="00350804"/>
    <w:rsid w:val="0035080E"/>
    <w:rsid w:val="00352E8A"/>
    <w:rsid w:val="0035492B"/>
    <w:rsid w:val="00354979"/>
    <w:rsid w:val="003555AB"/>
    <w:rsid w:val="00355BD2"/>
    <w:rsid w:val="003563E4"/>
    <w:rsid w:val="0035663D"/>
    <w:rsid w:val="003571C5"/>
    <w:rsid w:val="003601B4"/>
    <w:rsid w:val="00361874"/>
    <w:rsid w:val="00362959"/>
    <w:rsid w:val="003632C4"/>
    <w:rsid w:val="00366B10"/>
    <w:rsid w:val="00367821"/>
    <w:rsid w:val="00367BB7"/>
    <w:rsid w:val="00367E4A"/>
    <w:rsid w:val="003709B2"/>
    <w:rsid w:val="00373399"/>
    <w:rsid w:val="003736AC"/>
    <w:rsid w:val="0037388C"/>
    <w:rsid w:val="003742BC"/>
    <w:rsid w:val="00374ADD"/>
    <w:rsid w:val="00376586"/>
    <w:rsid w:val="00383EC3"/>
    <w:rsid w:val="00384823"/>
    <w:rsid w:val="00390059"/>
    <w:rsid w:val="00391148"/>
    <w:rsid w:val="003932FD"/>
    <w:rsid w:val="003943BD"/>
    <w:rsid w:val="003946A4"/>
    <w:rsid w:val="0039572C"/>
    <w:rsid w:val="00395F9F"/>
    <w:rsid w:val="003961BA"/>
    <w:rsid w:val="00396507"/>
    <w:rsid w:val="003965C8"/>
    <w:rsid w:val="003A1DA3"/>
    <w:rsid w:val="003A2453"/>
    <w:rsid w:val="003A31B0"/>
    <w:rsid w:val="003A3946"/>
    <w:rsid w:val="003A612C"/>
    <w:rsid w:val="003A676E"/>
    <w:rsid w:val="003A6A88"/>
    <w:rsid w:val="003A79F9"/>
    <w:rsid w:val="003B1678"/>
    <w:rsid w:val="003B40E2"/>
    <w:rsid w:val="003C10CD"/>
    <w:rsid w:val="003C12F6"/>
    <w:rsid w:val="003C1EFC"/>
    <w:rsid w:val="003C216F"/>
    <w:rsid w:val="003C284A"/>
    <w:rsid w:val="003C2FD9"/>
    <w:rsid w:val="003C3B9B"/>
    <w:rsid w:val="003C5164"/>
    <w:rsid w:val="003C6DFD"/>
    <w:rsid w:val="003C7E2F"/>
    <w:rsid w:val="003D1F24"/>
    <w:rsid w:val="003D2A4D"/>
    <w:rsid w:val="003D2C94"/>
    <w:rsid w:val="003D2EBB"/>
    <w:rsid w:val="003D371F"/>
    <w:rsid w:val="003D3C90"/>
    <w:rsid w:val="003D4D7A"/>
    <w:rsid w:val="003D6392"/>
    <w:rsid w:val="003D67A9"/>
    <w:rsid w:val="003D7063"/>
    <w:rsid w:val="003D7C82"/>
    <w:rsid w:val="003E0CAF"/>
    <w:rsid w:val="003E4552"/>
    <w:rsid w:val="003F23BB"/>
    <w:rsid w:val="003F2AE7"/>
    <w:rsid w:val="003F2B25"/>
    <w:rsid w:val="003F37AA"/>
    <w:rsid w:val="003F3FCB"/>
    <w:rsid w:val="003F3FDC"/>
    <w:rsid w:val="003F4AA1"/>
    <w:rsid w:val="003F6245"/>
    <w:rsid w:val="003F687B"/>
    <w:rsid w:val="003F68BE"/>
    <w:rsid w:val="003F690D"/>
    <w:rsid w:val="00401D6A"/>
    <w:rsid w:val="00401E87"/>
    <w:rsid w:val="00402C61"/>
    <w:rsid w:val="00403772"/>
    <w:rsid w:val="00403A2B"/>
    <w:rsid w:val="004046D2"/>
    <w:rsid w:val="00405034"/>
    <w:rsid w:val="00406799"/>
    <w:rsid w:val="00407639"/>
    <w:rsid w:val="004122B0"/>
    <w:rsid w:val="004125B5"/>
    <w:rsid w:val="00413507"/>
    <w:rsid w:val="00413676"/>
    <w:rsid w:val="00415282"/>
    <w:rsid w:val="00416127"/>
    <w:rsid w:val="00416F3C"/>
    <w:rsid w:val="004172F5"/>
    <w:rsid w:val="00417B75"/>
    <w:rsid w:val="00420B1E"/>
    <w:rsid w:val="00422300"/>
    <w:rsid w:val="00422593"/>
    <w:rsid w:val="00423EF9"/>
    <w:rsid w:val="004242D2"/>
    <w:rsid w:val="00424BA7"/>
    <w:rsid w:val="00425EA1"/>
    <w:rsid w:val="004261B9"/>
    <w:rsid w:val="00432BD1"/>
    <w:rsid w:val="00432DFE"/>
    <w:rsid w:val="00432FB4"/>
    <w:rsid w:val="004364A3"/>
    <w:rsid w:val="00436FBE"/>
    <w:rsid w:val="00440A01"/>
    <w:rsid w:val="0044135B"/>
    <w:rsid w:val="00442D1B"/>
    <w:rsid w:val="00444962"/>
    <w:rsid w:val="00444CCB"/>
    <w:rsid w:val="00444D00"/>
    <w:rsid w:val="004450BC"/>
    <w:rsid w:val="0044643E"/>
    <w:rsid w:val="0044697D"/>
    <w:rsid w:val="00446CCF"/>
    <w:rsid w:val="004503A7"/>
    <w:rsid w:val="00450ED6"/>
    <w:rsid w:val="0045309C"/>
    <w:rsid w:val="00454BCB"/>
    <w:rsid w:val="004566D9"/>
    <w:rsid w:val="00457198"/>
    <w:rsid w:val="00460F48"/>
    <w:rsid w:val="004627A4"/>
    <w:rsid w:val="00463E0D"/>
    <w:rsid w:val="00467046"/>
    <w:rsid w:val="004670E9"/>
    <w:rsid w:val="00470B06"/>
    <w:rsid w:val="004753E6"/>
    <w:rsid w:val="0047568F"/>
    <w:rsid w:val="004765E8"/>
    <w:rsid w:val="00477C90"/>
    <w:rsid w:val="00480FC1"/>
    <w:rsid w:val="00482581"/>
    <w:rsid w:val="00484B19"/>
    <w:rsid w:val="004851FF"/>
    <w:rsid w:val="00485B52"/>
    <w:rsid w:val="00485F32"/>
    <w:rsid w:val="004901A3"/>
    <w:rsid w:val="00490B5B"/>
    <w:rsid w:val="00492266"/>
    <w:rsid w:val="00494D1B"/>
    <w:rsid w:val="004A1A8F"/>
    <w:rsid w:val="004A1D2B"/>
    <w:rsid w:val="004A47DA"/>
    <w:rsid w:val="004A48F6"/>
    <w:rsid w:val="004A66E7"/>
    <w:rsid w:val="004B060E"/>
    <w:rsid w:val="004B230B"/>
    <w:rsid w:val="004B234C"/>
    <w:rsid w:val="004B3023"/>
    <w:rsid w:val="004B4E65"/>
    <w:rsid w:val="004B6322"/>
    <w:rsid w:val="004B6E56"/>
    <w:rsid w:val="004B77C4"/>
    <w:rsid w:val="004C0DB1"/>
    <w:rsid w:val="004C1E5D"/>
    <w:rsid w:val="004C790B"/>
    <w:rsid w:val="004C7B48"/>
    <w:rsid w:val="004C7CC3"/>
    <w:rsid w:val="004D1805"/>
    <w:rsid w:val="004D1FDB"/>
    <w:rsid w:val="004D20E0"/>
    <w:rsid w:val="004D3BCE"/>
    <w:rsid w:val="004D7906"/>
    <w:rsid w:val="004E1F8D"/>
    <w:rsid w:val="004E301E"/>
    <w:rsid w:val="004E4C2C"/>
    <w:rsid w:val="004E5935"/>
    <w:rsid w:val="004E7EDF"/>
    <w:rsid w:val="004F164D"/>
    <w:rsid w:val="004F23C8"/>
    <w:rsid w:val="004F2D9B"/>
    <w:rsid w:val="004F38A5"/>
    <w:rsid w:val="004F4AF2"/>
    <w:rsid w:val="004F7B15"/>
    <w:rsid w:val="004F7FB9"/>
    <w:rsid w:val="00500ACD"/>
    <w:rsid w:val="00500BAD"/>
    <w:rsid w:val="005015B4"/>
    <w:rsid w:val="00502309"/>
    <w:rsid w:val="00502666"/>
    <w:rsid w:val="0050422F"/>
    <w:rsid w:val="0050450C"/>
    <w:rsid w:val="005054DB"/>
    <w:rsid w:val="00506068"/>
    <w:rsid w:val="005062EB"/>
    <w:rsid w:val="00510167"/>
    <w:rsid w:val="0051140D"/>
    <w:rsid w:val="00511B95"/>
    <w:rsid w:val="00513F6E"/>
    <w:rsid w:val="00514AD0"/>
    <w:rsid w:val="00515282"/>
    <w:rsid w:val="00515FA2"/>
    <w:rsid w:val="005168EE"/>
    <w:rsid w:val="00517424"/>
    <w:rsid w:val="00521948"/>
    <w:rsid w:val="00521A54"/>
    <w:rsid w:val="005244FC"/>
    <w:rsid w:val="00527F90"/>
    <w:rsid w:val="00530DCB"/>
    <w:rsid w:val="00532278"/>
    <w:rsid w:val="00532EEC"/>
    <w:rsid w:val="0053400E"/>
    <w:rsid w:val="005351D2"/>
    <w:rsid w:val="005378E8"/>
    <w:rsid w:val="00537A35"/>
    <w:rsid w:val="005406CA"/>
    <w:rsid w:val="00546725"/>
    <w:rsid w:val="00547381"/>
    <w:rsid w:val="00547A96"/>
    <w:rsid w:val="00547E5F"/>
    <w:rsid w:val="0055038E"/>
    <w:rsid w:val="00552D44"/>
    <w:rsid w:val="00555A5B"/>
    <w:rsid w:val="00556001"/>
    <w:rsid w:val="005579AF"/>
    <w:rsid w:val="00562775"/>
    <w:rsid w:val="00562E98"/>
    <w:rsid w:val="005652A4"/>
    <w:rsid w:val="005659C5"/>
    <w:rsid w:val="005659F5"/>
    <w:rsid w:val="00567506"/>
    <w:rsid w:val="005700F4"/>
    <w:rsid w:val="005707F7"/>
    <w:rsid w:val="00570AE2"/>
    <w:rsid w:val="0057201A"/>
    <w:rsid w:val="00572932"/>
    <w:rsid w:val="00574030"/>
    <w:rsid w:val="0057619E"/>
    <w:rsid w:val="00576C72"/>
    <w:rsid w:val="00577132"/>
    <w:rsid w:val="005771BC"/>
    <w:rsid w:val="00581577"/>
    <w:rsid w:val="00581B7D"/>
    <w:rsid w:val="00581E83"/>
    <w:rsid w:val="0058249A"/>
    <w:rsid w:val="00585731"/>
    <w:rsid w:val="00586CB9"/>
    <w:rsid w:val="00587605"/>
    <w:rsid w:val="00587E63"/>
    <w:rsid w:val="005909D8"/>
    <w:rsid w:val="00590C6D"/>
    <w:rsid w:val="0059107C"/>
    <w:rsid w:val="00593F4B"/>
    <w:rsid w:val="00595F5C"/>
    <w:rsid w:val="005962F2"/>
    <w:rsid w:val="00596D74"/>
    <w:rsid w:val="005979F4"/>
    <w:rsid w:val="005A424D"/>
    <w:rsid w:val="005A4740"/>
    <w:rsid w:val="005A48F8"/>
    <w:rsid w:val="005A4BCC"/>
    <w:rsid w:val="005A6672"/>
    <w:rsid w:val="005A69D8"/>
    <w:rsid w:val="005B41D2"/>
    <w:rsid w:val="005B4495"/>
    <w:rsid w:val="005B5131"/>
    <w:rsid w:val="005B7DA9"/>
    <w:rsid w:val="005C20BE"/>
    <w:rsid w:val="005C342F"/>
    <w:rsid w:val="005C4BE3"/>
    <w:rsid w:val="005C4E6A"/>
    <w:rsid w:val="005C51CB"/>
    <w:rsid w:val="005C7060"/>
    <w:rsid w:val="005D0575"/>
    <w:rsid w:val="005D2316"/>
    <w:rsid w:val="005D3FE8"/>
    <w:rsid w:val="005D457C"/>
    <w:rsid w:val="005D4BC3"/>
    <w:rsid w:val="005D5E45"/>
    <w:rsid w:val="005D61A4"/>
    <w:rsid w:val="005E0221"/>
    <w:rsid w:val="005E1899"/>
    <w:rsid w:val="005E1A3D"/>
    <w:rsid w:val="005E2036"/>
    <w:rsid w:val="005E2AD9"/>
    <w:rsid w:val="005E4B27"/>
    <w:rsid w:val="005E7DAA"/>
    <w:rsid w:val="005F021A"/>
    <w:rsid w:val="005F0322"/>
    <w:rsid w:val="005F3737"/>
    <w:rsid w:val="005F40E6"/>
    <w:rsid w:val="005F43F6"/>
    <w:rsid w:val="005F7081"/>
    <w:rsid w:val="005F7DB4"/>
    <w:rsid w:val="005F7F83"/>
    <w:rsid w:val="0060059B"/>
    <w:rsid w:val="00600C93"/>
    <w:rsid w:val="006011F6"/>
    <w:rsid w:val="006023F9"/>
    <w:rsid w:val="00603199"/>
    <w:rsid w:val="006032AF"/>
    <w:rsid w:val="00604CBC"/>
    <w:rsid w:val="00606195"/>
    <w:rsid w:val="00607D61"/>
    <w:rsid w:val="00607F84"/>
    <w:rsid w:val="00610319"/>
    <w:rsid w:val="0061245D"/>
    <w:rsid w:val="0061320E"/>
    <w:rsid w:val="00615AB7"/>
    <w:rsid w:val="00616E21"/>
    <w:rsid w:val="00621144"/>
    <w:rsid w:val="006213E1"/>
    <w:rsid w:val="006238C5"/>
    <w:rsid w:val="00623EAD"/>
    <w:rsid w:val="0063068D"/>
    <w:rsid w:val="0063138A"/>
    <w:rsid w:val="006319A3"/>
    <w:rsid w:val="006345CD"/>
    <w:rsid w:val="00634D9A"/>
    <w:rsid w:val="00637428"/>
    <w:rsid w:val="00637F42"/>
    <w:rsid w:val="00637FD8"/>
    <w:rsid w:val="00640DBF"/>
    <w:rsid w:val="00640E78"/>
    <w:rsid w:val="006418B4"/>
    <w:rsid w:val="00642E75"/>
    <w:rsid w:val="00644A95"/>
    <w:rsid w:val="00644AF7"/>
    <w:rsid w:val="00647E70"/>
    <w:rsid w:val="006502AF"/>
    <w:rsid w:val="006533B2"/>
    <w:rsid w:val="00653450"/>
    <w:rsid w:val="006562CA"/>
    <w:rsid w:val="00660192"/>
    <w:rsid w:val="00661E9A"/>
    <w:rsid w:val="0066322D"/>
    <w:rsid w:val="00663F6A"/>
    <w:rsid w:val="00664F1F"/>
    <w:rsid w:val="00665D56"/>
    <w:rsid w:val="006664CD"/>
    <w:rsid w:val="00667490"/>
    <w:rsid w:val="00667E77"/>
    <w:rsid w:val="00667F3E"/>
    <w:rsid w:val="006708AE"/>
    <w:rsid w:val="00670E26"/>
    <w:rsid w:val="00671F2A"/>
    <w:rsid w:val="006720D3"/>
    <w:rsid w:val="00672909"/>
    <w:rsid w:val="006744BA"/>
    <w:rsid w:val="00675F3E"/>
    <w:rsid w:val="00676F35"/>
    <w:rsid w:val="00677091"/>
    <w:rsid w:val="006777DF"/>
    <w:rsid w:val="00677996"/>
    <w:rsid w:val="00680749"/>
    <w:rsid w:val="00682E30"/>
    <w:rsid w:val="0068636C"/>
    <w:rsid w:val="00692136"/>
    <w:rsid w:val="006929A7"/>
    <w:rsid w:val="006930D7"/>
    <w:rsid w:val="006942A7"/>
    <w:rsid w:val="00694965"/>
    <w:rsid w:val="00694B9D"/>
    <w:rsid w:val="00694CAE"/>
    <w:rsid w:val="006965C8"/>
    <w:rsid w:val="006977C5"/>
    <w:rsid w:val="006A4AE0"/>
    <w:rsid w:val="006A5997"/>
    <w:rsid w:val="006A5BDD"/>
    <w:rsid w:val="006A64C2"/>
    <w:rsid w:val="006A7899"/>
    <w:rsid w:val="006B055A"/>
    <w:rsid w:val="006B142C"/>
    <w:rsid w:val="006B2F59"/>
    <w:rsid w:val="006B65F2"/>
    <w:rsid w:val="006C08DD"/>
    <w:rsid w:val="006C260E"/>
    <w:rsid w:val="006C3267"/>
    <w:rsid w:val="006C67E3"/>
    <w:rsid w:val="006C687B"/>
    <w:rsid w:val="006C7439"/>
    <w:rsid w:val="006C753B"/>
    <w:rsid w:val="006C75D9"/>
    <w:rsid w:val="006D04CF"/>
    <w:rsid w:val="006D0B25"/>
    <w:rsid w:val="006D0C71"/>
    <w:rsid w:val="006D11FC"/>
    <w:rsid w:val="006D374E"/>
    <w:rsid w:val="006D5C95"/>
    <w:rsid w:val="006D5F32"/>
    <w:rsid w:val="006D62D1"/>
    <w:rsid w:val="006D699A"/>
    <w:rsid w:val="006E0373"/>
    <w:rsid w:val="006E1358"/>
    <w:rsid w:val="006E1FF7"/>
    <w:rsid w:val="006E201F"/>
    <w:rsid w:val="006E3D1F"/>
    <w:rsid w:val="006E4EA9"/>
    <w:rsid w:val="006E5C9D"/>
    <w:rsid w:val="006E627D"/>
    <w:rsid w:val="006E6A46"/>
    <w:rsid w:val="006F1533"/>
    <w:rsid w:val="006F2DD5"/>
    <w:rsid w:val="006F4047"/>
    <w:rsid w:val="006F43E1"/>
    <w:rsid w:val="006F46EA"/>
    <w:rsid w:val="006F6719"/>
    <w:rsid w:val="00701C90"/>
    <w:rsid w:val="00701FAF"/>
    <w:rsid w:val="00701FE5"/>
    <w:rsid w:val="007028E2"/>
    <w:rsid w:val="0070334C"/>
    <w:rsid w:val="00703EA5"/>
    <w:rsid w:val="00704A59"/>
    <w:rsid w:val="007058A4"/>
    <w:rsid w:val="00706DCF"/>
    <w:rsid w:val="0070741B"/>
    <w:rsid w:val="00710A39"/>
    <w:rsid w:val="00712D49"/>
    <w:rsid w:val="00713ADF"/>
    <w:rsid w:val="00714720"/>
    <w:rsid w:val="0071673B"/>
    <w:rsid w:val="007212E4"/>
    <w:rsid w:val="007225C7"/>
    <w:rsid w:val="007235DD"/>
    <w:rsid w:val="007236F3"/>
    <w:rsid w:val="00724E7C"/>
    <w:rsid w:val="007271C2"/>
    <w:rsid w:val="00727291"/>
    <w:rsid w:val="00727CC2"/>
    <w:rsid w:val="00732781"/>
    <w:rsid w:val="0073364A"/>
    <w:rsid w:val="00733AB7"/>
    <w:rsid w:val="00733B37"/>
    <w:rsid w:val="00733CF9"/>
    <w:rsid w:val="00733E1A"/>
    <w:rsid w:val="007346FD"/>
    <w:rsid w:val="00735093"/>
    <w:rsid w:val="00735AD2"/>
    <w:rsid w:val="007372C7"/>
    <w:rsid w:val="00741E29"/>
    <w:rsid w:val="007434FA"/>
    <w:rsid w:val="00743FB9"/>
    <w:rsid w:val="007454A6"/>
    <w:rsid w:val="00745A59"/>
    <w:rsid w:val="00747034"/>
    <w:rsid w:val="00747955"/>
    <w:rsid w:val="00747D40"/>
    <w:rsid w:val="00750317"/>
    <w:rsid w:val="00750EB8"/>
    <w:rsid w:val="007523A2"/>
    <w:rsid w:val="00753889"/>
    <w:rsid w:val="00755082"/>
    <w:rsid w:val="00763DDC"/>
    <w:rsid w:val="00764AFF"/>
    <w:rsid w:val="00765ACA"/>
    <w:rsid w:val="00765B7E"/>
    <w:rsid w:val="00765E02"/>
    <w:rsid w:val="00771A3E"/>
    <w:rsid w:val="00771D75"/>
    <w:rsid w:val="00773648"/>
    <w:rsid w:val="00780CC9"/>
    <w:rsid w:val="00782471"/>
    <w:rsid w:val="0078264A"/>
    <w:rsid w:val="0078507E"/>
    <w:rsid w:val="00786B28"/>
    <w:rsid w:val="00787DD3"/>
    <w:rsid w:val="00790D98"/>
    <w:rsid w:val="00792FBE"/>
    <w:rsid w:val="007963D9"/>
    <w:rsid w:val="007A1DF2"/>
    <w:rsid w:val="007A1E6F"/>
    <w:rsid w:val="007A330C"/>
    <w:rsid w:val="007A7FD4"/>
    <w:rsid w:val="007B14E1"/>
    <w:rsid w:val="007B1AA3"/>
    <w:rsid w:val="007B1FED"/>
    <w:rsid w:val="007B2615"/>
    <w:rsid w:val="007B29B5"/>
    <w:rsid w:val="007B33CA"/>
    <w:rsid w:val="007B4198"/>
    <w:rsid w:val="007B4638"/>
    <w:rsid w:val="007B4766"/>
    <w:rsid w:val="007B4838"/>
    <w:rsid w:val="007B4BA9"/>
    <w:rsid w:val="007B54B7"/>
    <w:rsid w:val="007B5799"/>
    <w:rsid w:val="007B715D"/>
    <w:rsid w:val="007B7FE0"/>
    <w:rsid w:val="007C01AF"/>
    <w:rsid w:val="007C0E9E"/>
    <w:rsid w:val="007C136A"/>
    <w:rsid w:val="007C18CE"/>
    <w:rsid w:val="007C1DC5"/>
    <w:rsid w:val="007C327D"/>
    <w:rsid w:val="007C3E89"/>
    <w:rsid w:val="007C4929"/>
    <w:rsid w:val="007C6028"/>
    <w:rsid w:val="007C635E"/>
    <w:rsid w:val="007C654D"/>
    <w:rsid w:val="007C6C3D"/>
    <w:rsid w:val="007C71B7"/>
    <w:rsid w:val="007C72A1"/>
    <w:rsid w:val="007C7E9F"/>
    <w:rsid w:val="007D0B67"/>
    <w:rsid w:val="007D11D5"/>
    <w:rsid w:val="007D1C09"/>
    <w:rsid w:val="007D345F"/>
    <w:rsid w:val="007D670B"/>
    <w:rsid w:val="007E36DC"/>
    <w:rsid w:val="007E36E1"/>
    <w:rsid w:val="007E5AAE"/>
    <w:rsid w:val="007E6F37"/>
    <w:rsid w:val="007F1375"/>
    <w:rsid w:val="007F187F"/>
    <w:rsid w:val="007F1B6B"/>
    <w:rsid w:val="007F1EEE"/>
    <w:rsid w:val="007F2FFD"/>
    <w:rsid w:val="007F305B"/>
    <w:rsid w:val="007F32A9"/>
    <w:rsid w:val="007F33F4"/>
    <w:rsid w:val="007F4929"/>
    <w:rsid w:val="007F5712"/>
    <w:rsid w:val="007F74A2"/>
    <w:rsid w:val="00802A6D"/>
    <w:rsid w:val="008035AE"/>
    <w:rsid w:val="00804186"/>
    <w:rsid w:val="00804336"/>
    <w:rsid w:val="008078C2"/>
    <w:rsid w:val="0081032F"/>
    <w:rsid w:val="00810978"/>
    <w:rsid w:val="00811EF4"/>
    <w:rsid w:val="00811EF6"/>
    <w:rsid w:val="00812B0B"/>
    <w:rsid w:val="008136C9"/>
    <w:rsid w:val="00813A72"/>
    <w:rsid w:val="00815FD6"/>
    <w:rsid w:val="00817354"/>
    <w:rsid w:val="008207A9"/>
    <w:rsid w:val="00820CC9"/>
    <w:rsid w:val="00823098"/>
    <w:rsid w:val="00823377"/>
    <w:rsid w:val="00823961"/>
    <w:rsid w:val="00823E79"/>
    <w:rsid w:val="00823FC5"/>
    <w:rsid w:val="00825687"/>
    <w:rsid w:val="00825B34"/>
    <w:rsid w:val="00825E0C"/>
    <w:rsid w:val="00830E21"/>
    <w:rsid w:val="008313E1"/>
    <w:rsid w:val="008318E9"/>
    <w:rsid w:val="0083214C"/>
    <w:rsid w:val="00834443"/>
    <w:rsid w:val="00834C21"/>
    <w:rsid w:val="00834EFB"/>
    <w:rsid w:val="00835A69"/>
    <w:rsid w:val="008361CC"/>
    <w:rsid w:val="00840779"/>
    <w:rsid w:val="00840E98"/>
    <w:rsid w:val="00841DCE"/>
    <w:rsid w:val="0084312A"/>
    <w:rsid w:val="00844A36"/>
    <w:rsid w:val="00844B5E"/>
    <w:rsid w:val="00846D48"/>
    <w:rsid w:val="0084732E"/>
    <w:rsid w:val="00847D4D"/>
    <w:rsid w:val="00853016"/>
    <w:rsid w:val="008544BC"/>
    <w:rsid w:val="0085464C"/>
    <w:rsid w:val="00854831"/>
    <w:rsid w:val="00855033"/>
    <w:rsid w:val="00855B12"/>
    <w:rsid w:val="00857FB5"/>
    <w:rsid w:val="00861AE0"/>
    <w:rsid w:val="008630CA"/>
    <w:rsid w:val="00863A98"/>
    <w:rsid w:val="00865ABE"/>
    <w:rsid w:val="00867032"/>
    <w:rsid w:val="0086711A"/>
    <w:rsid w:val="00871775"/>
    <w:rsid w:val="00871ECC"/>
    <w:rsid w:val="0087250E"/>
    <w:rsid w:val="00873E46"/>
    <w:rsid w:val="0087467C"/>
    <w:rsid w:val="00874AFD"/>
    <w:rsid w:val="0087505A"/>
    <w:rsid w:val="0087726C"/>
    <w:rsid w:val="0087742D"/>
    <w:rsid w:val="0088223D"/>
    <w:rsid w:val="008863CA"/>
    <w:rsid w:val="0089085A"/>
    <w:rsid w:val="008908DC"/>
    <w:rsid w:val="00891CA1"/>
    <w:rsid w:val="008927CD"/>
    <w:rsid w:val="00893847"/>
    <w:rsid w:val="00895D66"/>
    <w:rsid w:val="00896425"/>
    <w:rsid w:val="00897086"/>
    <w:rsid w:val="00897DA3"/>
    <w:rsid w:val="008A0898"/>
    <w:rsid w:val="008A2744"/>
    <w:rsid w:val="008A34E4"/>
    <w:rsid w:val="008A3B0D"/>
    <w:rsid w:val="008A4227"/>
    <w:rsid w:val="008A57C4"/>
    <w:rsid w:val="008A5E9B"/>
    <w:rsid w:val="008B23F4"/>
    <w:rsid w:val="008B47B1"/>
    <w:rsid w:val="008B5933"/>
    <w:rsid w:val="008C0283"/>
    <w:rsid w:val="008C0D56"/>
    <w:rsid w:val="008C0ECB"/>
    <w:rsid w:val="008C0F4C"/>
    <w:rsid w:val="008C19DE"/>
    <w:rsid w:val="008C2211"/>
    <w:rsid w:val="008C7FD6"/>
    <w:rsid w:val="008D121D"/>
    <w:rsid w:val="008D18EB"/>
    <w:rsid w:val="008D36F1"/>
    <w:rsid w:val="008D4164"/>
    <w:rsid w:val="008D6AB3"/>
    <w:rsid w:val="008D6D9D"/>
    <w:rsid w:val="008D6F96"/>
    <w:rsid w:val="008E0AE1"/>
    <w:rsid w:val="008E2582"/>
    <w:rsid w:val="008E317E"/>
    <w:rsid w:val="008E33F4"/>
    <w:rsid w:val="008E3985"/>
    <w:rsid w:val="008E4BAD"/>
    <w:rsid w:val="008E4DA6"/>
    <w:rsid w:val="008E4F4B"/>
    <w:rsid w:val="008E50C4"/>
    <w:rsid w:val="008E5169"/>
    <w:rsid w:val="008E5343"/>
    <w:rsid w:val="008E5843"/>
    <w:rsid w:val="008F15C9"/>
    <w:rsid w:val="008F16D6"/>
    <w:rsid w:val="008F28DD"/>
    <w:rsid w:val="008F3546"/>
    <w:rsid w:val="008F49FF"/>
    <w:rsid w:val="008F526E"/>
    <w:rsid w:val="008F5CDE"/>
    <w:rsid w:val="008F79BE"/>
    <w:rsid w:val="008F7B25"/>
    <w:rsid w:val="00900DF1"/>
    <w:rsid w:val="00903FFE"/>
    <w:rsid w:val="009049C4"/>
    <w:rsid w:val="00905783"/>
    <w:rsid w:val="0090597C"/>
    <w:rsid w:val="009075F2"/>
    <w:rsid w:val="009129FB"/>
    <w:rsid w:val="00913F6C"/>
    <w:rsid w:val="009140A9"/>
    <w:rsid w:val="00916F43"/>
    <w:rsid w:val="00917944"/>
    <w:rsid w:val="00920406"/>
    <w:rsid w:val="0092073E"/>
    <w:rsid w:val="0092265C"/>
    <w:rsid w:val="00924095"/>
    <w:rsid w:val="00925D63"/>
    <w:rsid w:val="009266FE"/>
    <w:rsid w:val="00927EDA"/>
    <w:rsid w:val="009312FB"/>
    <w:rsid w:val="00931B24"/>
    <w:rsid w:val="00931DAD"/>
    <w:rsid w:val="009326EC"/>
    <w:rsid w:val="009345EC"/>
    <w:rsid w:val="00934857"/>
    <w:rsid w:val="00934FAB"/>
    <w:rsid w:val="00936383"/>
    <w:rsid w:val="00937B6C"/>
    <w:rsid w:val="00940309"/>
    <w:rsid w:val="00940B16"/>
    <w:rsid w:val="00941187"/>
    <w:rsid w:val="009412AE"/>
    <w:rsid w:val="00942FA3"/>
    <w:rsid w:val="0094465F"/>
    <w:rsid w:val="00944F1D"/>
    <w:rsid w:val="009470F8"/>
    <w:rsid w:val="0095226E"/>
    <w:rsid w:val="0095323A"/>
    <w:rsid w:val="009535DE"/>
    <w:rsid w:val="00953F3A"/>
    <w:rsid w:val="0095513B"/>
    <w:rsid w:val="00956548"/>
    <w:rsid w:val="00957848"/>
    <w:rsid w:val="0096030E"/>
    <w:rsid w:val="009623E6"/>
    <w:rsid w:val="009638F1"/>
    <w:rsid w:val="00964552"/>
    <w:rsid w:val="00964726"/>
    <w:rsid w:val="009703E6"/>
    <w:rsid w:val="00972241"/>
    <w:rsid w:val="00972C3E"/>
    <w:rsid w:val="009736FF"/>
    <w:rsid w:val="00973CD2"/>
    <w:rsid w:val="0097479A"/>
    <w:rsid w:val="00977060"/>
    <w:rsid w:val="00977FAD"/>
    <w:rsid w:val="009819BE"/>
    <w:rsid w:val="00983006"/>
    <w:rsid w:val="00984EAF"/>
    <w:rsid w:val="00986796"/>
    <w:rsid w:val="0099072E"/>
    <w:rsid w:val="0099175E"/>
    <w:rsid w:val="00993718"/>
    <w:rsid w:val="00995E3D"/>
    <w:rsid w:val="00996734"/>
    <w:rsid w:val="0099692A"/>
    <w:rsid w:val="00997EE3"/>
    <w:rsid w:val="009A02FE"/>
    <w:rsid w:val="009A0E04"/>
    <w:rsid w:val="009A1783"/>
    <w:rsid w:val="009A2B4D"/>
    <w:rsid w:val="009A4634"/>
    <w:rsid w:val="009A4AAA"/>
    <w:rsid w:val="009A4F09"/>
    <w:rsid w:val="009A7024"/>
    <w:rsid w:val="009A75E8"/>
    <w:rsid w:val="009B3474"/>
    <w:rsid w:val="009B3703"/>
    <w:rsid w:val="009B3A21"/>
    <w:rsid w:val="009B4903"/>
    <w:rsid w:val="009B5A60"/>
    <w:rsid w:val="009B6243"/>
    <w:rsid w:val="009B6BD2"/>
    <w:rsid w:val="009B6FE3"/>
    <w:rsid w:val="009B74C4"/>
    <w:rsid w:val="009C18A0"/>
    <w:rsid w:val="009C1BB1"/>
    <w:rsid w:val="009C4605"/>
    <w:rsid w:val="009C4F11"/>
    <w:rsid w:val="009C5AF1"/>
    <w:rsid w:val="009C5BB0"/>
    <w:rsid w:val="009C5EF1"/>
    <w:rsid w:val="009C70E1"/>
    <w:rsid w:val="009C7762"/>
    <w:rsid w:val="009D12A1"/>
    <w:rsid w:val="009D139E"/>
    <w:rsid w:val="009D1805"/>
    <w:rsid w:val="009D30D4"/>
    <w:rsid w:val="009D3250"/>
    <w:rsid w:val="009D3650"/>
    <w:rsid w:val="009D3653"/>
    <w:rsid w:val="009D3850"/>
    <w:rsid w:val="009D4875"/>
    <w:rsid w:val="009D5103"/>
    <w:rsid w:val="009D7AC8"/>
    <w:rsid w:val="009E0988"/>
    <w:rsid w:val="009E16FD"/>
    <w:rsid w:val="009E2E67"/>
    <w:rsid w:val="009E4C5B"/>
    <w:rsid w:val="009E59E7"/>
    <w:rsid w:val="009F35C6"/>
    <w:rsid w:val="009F4E09"/>
    <w:rsid w:val="009F5111"/>
    <w:rsid w:val="009F5CDB"/>
    <w:rsid w:val="009F7B37"/>
    <w:rsid w:val="00A00162"/>
    <w:rsid w:val="00A04355"/>
    <w:rsid w:val="00A04702"/>
    <w:rsid w:val="00A04D4C"/>
    <w:rsid w:val="00A04E71"/>
    <w:rsid w:val="00A054EE"/>
    <w:rsid w:val="00A0655E"/>
    <w:rsid w:val="00A068A3"/>
    <w:rsid w:val="00A105D3"/>
    <w:rsid w:val="00A1296C"/>
    <w:rsid w:val="00A1398B"/>
    <w:rsid w:val="00A1444E"/>
    <w:rsid w:val="00A147BD"/>
    <w:rsid w:val="00A14E3F"/>
    <w:rsid w:val="00A211F6"/>
    <w:rsid w:val="00A21457"/>
    <w:rsid w:val="00A21945"/>
    <w:rsid w:val="00A21DA7"/>
    <w:rsid w:val="00A21DCB"/>
    <w:rsid w:val="00A21E2E"/>
    <w:rsid w:val="00A225FC"/>
    <w:rsid w:val="00A22DC9"/>
    <w:rsid w:val="00A23891"/>
    <w:rsid w:val="00A251A6"/>
    <w:rsid w:val="00A31805"/>
    <w:rsid w:val="00A31838"/>
    <w:rsid w:val="00A31DCB"/>
    <w:rsid w:val="00A348E1"/>
    <w:rsid w:val="00A34CE6"/>
    <w:rsid w:val="00A35159"/>
    <w:rsid w:val="00A37998"/>
    <w:rsid w:val="00A41260"/>
    <w:rsid w:val="00A44153"/>
    <w:rsid w:val="00A45673"/>
    <w:rsid w:val="00A4575C"/>
    <w:rsid w:val="00A467EF"/>
    <w:rsid w:val="00A46D8E"/>
    <w:rsid w:val="00A475E7"/>
    <w:rsid w:val="00A50651"/>
    <w:rsid w:val="00A538AE"/>
    <w:rsid w:val="00A55721"/>
    <w:rsid w:val="00A57309"/>
    <w:rsid w:val="00A609B0"/>
    <w:rsid w:val="00A61135"/>
    <w:rsid w:val="00A62298"/>
    <w:rsid w:val="00A64095"/>
    <w:rsid w:val="00A649E4"/>
    <w:rsid w:val="00A6609C"/>
    <w:rsid w:val="00A66CD5"/>
    <w:rsid w:val="00A704A0"/>
    <w:rsid w:val="00A735B7"/>
    <w:rsid w:val="00A75702"/>
    <w:rsid w:val="00A75ACB"/>
    <w:rsid w:val="00A77AC1"/>
    <w:rsid w:val="00A81348"/>
    <w:rsid w:val="00A81780"/>
    <w:rsid w:val="00A81BBB"/>
    <w:rsid w:val="00A81FC6"/>
    <w:rsid w:val="00A82645"/>
    <w:rsid w:val="00A848EF"/>
    <w:rsid w:val="00A87EF1"/>
    <w:rsid w:val="00A91730"/>
    <w:rsid w:val="00A91A6E"/>
    <w:rsid w:val="00A91B25"/>
    <w:rsid w:val="00A967F9"/>
    <w:rsid w:val="00A96E2E"/>
    <w:rsid w:val="00A977B1"/>
    <w:rsid w:val="00AA104A"/>
    <w:rsid w:val="00AA49E0"/>
    <w:rsid w:val="00AA4E0A"/>
    <w:rsid w:val="00AA7F84"/>
    <w:rsid w:val="00AB0FFC"/>
    <w:rsid w:val="00AB2038"/>
    <w:rsid w:val="00AB23F1"/>
    <w:rsid w:val="00AB24DB"/>
    <w:rsid w:val="00AB6980"/>
    <w:rsid w:val="00AC046F"/>
    <w:rsid w:val="00AC071F"/>
    <w:rsid w:val="00AC0776"/>
    <w:rsid w:val="00AC0E57"/>
    <w:rsid w:val="00AC1FFC"/>
    <w:rsid w:val="00AC2736"/>
    <w:rsid w:val="00AC2B14"/>
    <w:rsid w:val="00AC31C0"/>
    <w:rsid w:val="00AC329C"/>
    <w:rsid w:val="00AC4243"/>
    <w:rsid w:val="00AC74B6"/>
    <w:rsid w:val="00AD1715"/>
    <w:rsid w:val="00AD1CC9"/>
    <w:rsid w:val="00AD38D8"/>
    <w:rsid w:val="00AD48F1"/>
    <w:rsid w:val="00AD4AF1"/>
    <w:rsid w:val="00AD6A7A"/>
    <w:rsid w:val="00AE1520"/>
    <w:rsid w:val="00AE3593"/>
    <w:rsid w:val="00AE47A4"/>
    <w:rsid w:val="00AE7538"/>
    <w:rsid w:val="00AE7551"/>
    <w:rsid w:val="00AF02FE"/>
    <w:rsid w:val="00AF0443"/>
    <w:rsid w:val="00AF12F7"/>
    <w:rsid w:val="00AF4E86"/>
    <w:rsid w:val="00AF57C6"/>
    <w:rsid w:val="00AF74D9"/>
    <w:rsid w:val="00B00692"/>
    <w:rsid w:val="00B02933"/>
    <w:rsid w:val="00B03178"/>
    <w:rsid w:val="00B03591"/>
    <w:rsid w:val="00B071D7"/>
    <w:rsid w:val="00B07A77"/>
    <w:rsid w:val="00B07CF5"/>
    <w:rsid w:val="00B10B1B"/>
    <w:rsid w:val="00B10C41"/>
    <w:rsid w:val="00B10CDD"/>
    <w:rsid w:val="00B11CF8"/>
    <w:rsid w:val="00B152F5"/>
    <w:rsid w:val="00B1540E"/>
    <w:rsid w:val="00B158D0"/>
    <w:rsid w:val="00B168C8"/>
    <w:rsid w:val="00B2164F"/>
    <w:rsid w:val="00B229CD"/>
    <w:rsid w:val="00B24662"/>
    <w:rsid w:val="00B2540D"/>
    <w:rsid w:val="00B254F3"/>
    <w:rsid w:val="00B27B00"/>
    <w:rsid w:val="00B3351C"/>
    <w:rsid w:val="00B34F25"/>
    <w:rsid w:val="00B373CE"/>
    <w:rsid w:val="00B37B28"/>
    <w:rsid w:val="00B4063B"/>
    <w:rsid w:val="00B4335F"/>
    <w:rsid w:val="00B4395B"/>
    <w:rsid w:val="00B43A83"/>
    <w:rsid w:val="00B43C7B"/>
    <w:rsid w:val="00B44064"/>
    <w:rsid w:val="00B4540A"/>
    <w:rsid w:val="00B46B4F"/>
    <w:rsid w:val="00B500AC"/>
    <w:rsid w:val="00B52966"/>
    <w:rsid w:val="00B53E8A"/>
    <w:rsid w:val="00B54350"/>
    <w:rsid w:val="00B56266"/>
    <w:rsid w:val="00B60AB9"/>
    <w:rsid w:val="00B60B5C"/>
    <w:rsid w:val="00B62B84"/>
    <w:rsid w:val="00B62D54"/>
    <w:rsid w:val="00B6418C"/>
    <w:rsid w:val="00B66CFD"/>
    <w:rsid w:val="00B670F2"/>
    <w:rsid w:val="00B705AF"/>
    <w:rsid w:val="00B72F6C"/>
    <w:rsid w:val="00B7347B"/>
    <w:rsid w:val="00B73C82"/>
    <w:rsid w:val="00B74056"/>
    <w:rsid w:val="00B748D3"/>
    <w:rsid w:val="00B749ED"/>
    <w:rsid w:val="00B75078"/>
    <w:rsid w:val="00B7579B"/>
    <w:rsid w:val="00B7665F"/>
    <w:rsid w:val="00B77BD4"/>
    <w:rsid w:val="00B8244C"/>
    <w:rsid w:val="00B8279D"/>
    <w:rsid w:val="00B83DC6"/>
    <w:rsid w:val="00B86627"/>
    <w:rsid w:val="00B86849"/>
    <w:rsid w:val="00B9158B"/>
    <w:rsid w:val="00B92A33"/>
    <w:rsid w:val="00B941FC"/>
    <w:rsid w:val="00B94B7E"/>
    <w:rsid w:val="00B9597C"/>
    <w:rsid w:val="00B962FD"/>
    <w:rsid w:val="00B96377"/>
    <w:rsid w:val="00B96E67"/>
    <w:rsid w:val="00BA02BB"/>
    <w:rsid w:val="00BA1DF1"/>
    <w:rsid w:val="00BA3526"/>
    <w:rsid w:val="00BA48FB"/>
    <w:rsid w:val="00BA4E08"/>
    <w:rsid w:val="00BA5549"/>
    <w:rsid w:val="00BA59A8"/>
    <w:rsid w:val="00BA74F1"/>
    <w:rsid w:val="00BB00A6"/>
    <w:rsid w:val="00BB09BD"/>
    <w:rsid w:val="00BB0D6A"/>
    <w:rsid w:val="00BB14B3"/>
    <w:rsid w:val="00BB14D8"/>
    <w:rsid w:val="00BB2B40"/>
    <w:rsid w:val="00BB39A7"/>
    <w:rsid w:val="00BB3E16"/>
    <w:rsid w:val="00BB61CA"/>
    <w:rsid w:val="00BB71B2"/>
    <w:rsid w:val="00BB71D2"/>
    <w:rsid w:val="00BC22C2"/>
    <w:rsid w:val="00BC2F1A"/>
    <w:rsid w:val="00BC432E"/>
    <w:rsid w:val="00BC6341"/>
    <w:rsid w:val="00BD5A45"/>
    <w:rsid w:val="00BE02B5"/>
    <w:rsid w:val="00BE09E5"/>
    <w:rsid w:val="00BE10AB"/>
    <w:rsid w:val="00BE18AB"/>
    <w:rsid w:val="00BE3152"/>
    <w:rsid w:val="00BE5872"/>
    <w:rsid w:val="00BE758B"/>
    <w:rsid w:val="00BE7B99"/>
    <w:rsid w:val="00BF1D10"/>
    <w:rsid w:val="00BF5C3C"/>
    <w:rsid w:val="00BF7DFE"/>
    <w:rsid w:val="00C01B81"/>
    <w:rsid w:val="00C02828"/>
    <w:rsid w:val="00C033BA"/>
    <w:rsid w:val="00C041BB"/>
    <w:rsid w:val="00C04CD6"/>
    <w:rsid w:val="00C06667"/>
    <w:rsid w:val="00C06BD7"/>
    <w:rsid w:val="00C06E10"/>
    <w:rsid w:val="00C11975"/>
    <w:rsid w:val="00C12B06"/>
    <w:rsid w:val="00C13A3A"/>
    <w:rsid w:val="00C141D8"/>
    <w:rsid w:val="00C1476F"/>
    <w:rsid w:val="00C15D32"/>
    <w:rsid w:val="00C20FB4"/>
    <w:rsid w:val="00C21490"/>
    <w:rsid w:val="00C21D94"/>
    <w:rsid w:val="00C226B0"/>
    <w:rsid w:val="00C2639B"/>
    <w:rsid w:val="00C26BDC"/>
    <w:rsid w:val="00C27075"/>
    <w:rsid w:val="00C30153"/>
    <w:rsid w:val="00C3545A"/>
    <w:rsid w:val="00C36A07"/>
    <w:rsid w:val="00C36D1E"/>
    <w:rsid w:val="00C37F09"/>
    <w:rsid w:val="00C4026A"/>
    <w:rsid w:val="00C427ED"/>
    <w:rsid w:val="00C42F47"/>
    <w:rsid w:val="00C437A5"/>
    <w:rsid w:val="00C4536D"/>
    <w:rsid w:val="00C47A05"/>
    <w:rsid w:val="00C47FB3"/>
    <w:rsid w:val="00C50256"/>
    <w:rsid w:val="00C50429"/>
    <w:rsid w:val="00C50753"/>
    <w:rsid w:val="00C50FFF"/>
    <w:rsid w:val="00C522C4"/>
    <w:rsid w:val="00C52666"/>
    <w:rsid w:val="00C539B7"/>
    <w:rsid w:val="00C53FD0"/>
    <w:rsid w:val="00C5418E"/>
    <w:rsid w:val="00C551D3"/>
    <w:rsid w:val="00C565C8"/>
    <w:rsid w:val="00C577F9"/>
    <w:rsid w:val="00C611C8"/>
    <w:rsid w:val="00C61954"/>
    <w:rsid w:val="00C64D31"/>
    <w:rsid w:val="00C65512"/>
    <w:rsid w:val="00C67802"/>
    <w:rsid w:val="00C707B8"/>
    <w:rsid w:val="00C71877"/>
    <w:rsid w:val="00C72464"/>
    <w:rsid w:val="00C72DF3"/>
    <w:rsid w:val="00C7383C"/>
    <w:rsid w:val="00C753BB"/>
    <w:rsid w:val="00C76145"/>
    <w:rsid w:val="00C76F17"/>
    <w:rsid w:val="00C77640"/>
    <w:rsid w:val="00C810BD"/>
    <w:rsid w:val="00C81392"/>
    <w:rsid w:val="00C82077"/>
    <w:rsid w:val="00C832E8"/>
    <w:rsid w:val="00C854EF"/>
    <w:rsid w:val="00C85FAE"/>
    <w:rsid w:val="00C860F8"/>
    <w:rsid w:val="00C86F35"/>
    <w:rsid w:val="00C878FA"/>
    <w:rsid w:val="00C87F11"/>
    <w:rsid w:val="00C914D5"/>
    <w:rsid w:val="00C92B26"/>
    <w:rsid w:val="00C93098"/>
    <w:rsid w:val="00C93564"/>
    <w:rsid w:val="00C95789"/>
    <w:rsid w:val="00C97C42"/>
    <w:rsid w:val="00CA1ECD"/>
    <w:rsid w:val="00CA4334"/>
    <w:rsid w:val="00CA4658"/>
    <w:rsid w:val="00CA4D23"/>
    <w:rsid w:val="00CA4D35"/>
    <w:rsid w:val="00CB309E"/>
    <w:rsid w:val="00CB64D5"/>
    <w:rsid w:val="00CC00CD"/>
    <w:rsid w:val="00CC15B9"/>
    <w:rsid w:val="00CC44C7"/>
    <w:rsid w:val="00CC643B"/>
    <w:rsid w:val="00CC6EE8"/>
    <w:rsid w:val="00CD027F"/>
    <w:rsid w:val="00CD139B"/>
    <w:rsid w:val="00CD15CE"/>
    <w:rsid w:val="00CD3E02"/>
    <w:rsid w:val="00CD5E6D"/>
    <w:rsid w:val="00CD5F3E"/>
    <w:rsid w:val="00CD668C"/>
    <w:rsid w:val="00CE14E9"/>
    <w:rsid w:val="00CE1A7D"/>
    <w:rsid w:val="00CE3493"/>
    <w:rsid w:val="00CE387C"/>
    <w:rsid w:val="00CE5865"/>
    <w:rsid w:val="00CE5A92"/>
    <w:rsid w:val="00CE6107"/>
    <w:rsid w:val="00CF1E9B"/>
    <w:rsid w:val="00CF4B31"/>
    <w:rsid w:val="00CF6416"/>
    <w:rsid w:val="00CF64B7"/>
    <w:rsid w:val="00CF7269"/>
    <w:rsid w:val="00D028A7"/>
    <w:rsid w:val="00D058BD"/>
    <w:rsid w:val="00D06102"/>
    <w:rsid w:val="00D075C3"/>
    <w:rsid w:val="00D07C45"/>
    <w:rsid w:val="00D12FD1"/>
    <w:rsid w:val="00D1378E"/>
    <w:rsid w:val="00D1418C"/>
    <w:rsid w:val="00D147CC"/>
    <w:rsid w:val="00D148E6"/>
    <w:rsid w:val="00D14C6A"/>
    <w:rsid w:val="00D15352"/>
    <w:rsid w:val="00D159D0"/>
    <w:rsid w:val="00D16478"/>
    <w:rsid w:val="00D164EC"/>
    <w:rsid w:val="00D166B7"/>
    <w:rsid w:val="00D17418"/>
    <w:rsid w:val="00D17463"/>
    <w:rsid w:val="00D204E2"/>
    <w:rsid w:val="00D207CE"/>
    <w:rsid w:val="00D20BCD"/>
    <w:rsid w:val="00D2179D"/>
    <w:rsid w:val="00D22867"/>
    <w:rsid w:val="00D23663"/>
    <w:rsid w:val="00D25736"/>
    <w:rsid w:val="00D264D3"/>
    <w:rsid w:val="00D27653"/>
    <w:rsid w:val="00D3000F"/>
    <w:rsid w:val="00D3043C"/>
    <w:rsid w:val="00D30CD8"/>
    <w:rsid w:val="00D31CFF"/>
    <w:rsid w:val="00D32A6C"/>
    <w:rsid w:val="00D34A99"/>
    <w:rsid w:val="00D34ACB"/>
    <w:rsid w:val="00D34F0B"/>
    <w:rsid w:val="00D356CE"/>
    <w:rsid w:val="00D37CE4"/>
    <w:rsid w:val="00D41D8C"/>
    <w:rsid w:val="00D44158"/>
    <w:rsid w:val="00D45655"/>
    <w:rsid w:val="00D46393"/>
    <w:rsid w:val="00D50680"/>
    <w:rsid w:val="00D50846"/>
    <w:rsid w:val="00D50E6B"/>
    <w:rsid w:val="00D5195C"/>
    <w:rsid w:val="00D5248C"/>
    <w:rsid w:val="00D5264D"/>
    <w:rsid w:val="00D52A5D"/>
    <w:rsid w:val="00D530D8"/>
    <w:rsid w:val="00D55F27"/>
    <w:rsid w:val="00D643F4"/>
    <w:rsid w:val="00D66D36"/>
    <w:rsid w:val="00D70845"/>
    <w:rsid w:val="00D731F5"/>
    <w:rsid w:val="00D739F5"/>
    <w:rsid w:val="00D74076"/>
    <w:rsid w:val="00D74289"/>
    <w:rsid w:val="00D75AAA"/>
    <w:rsid w:val="00D7626D"/>
    <w:rsid w:val="00D767E3"/>
    <w:rsid w:val="00D76B40"/>
    <w:rsid w:val="00D77004"/>
    <w:rsid w:val="00D77264"/>
    <w:rsid w:val="00D831FF"/>
    <w:rsid w:val="00D834CA"/>
    <w:rsid w:val="00D835BD"/>
    <w:rsid w:val="00D853DA"/>
    <w:rsid w:val="00D8742F"/>
    <w:rsid w:val="00D8766B"/>
    <w:rsid w:val="00D91E74"/>
    <w:rsid w:val="00D92582"/>
    <w:rsid w:val="00D960E7"/>
    <w:rsid w:val="00D96FD0"/>
    <w:rsid w:val="00DA03F8"/>
    <w:rsid w:val="00DA0540"/>
    <w:rsid w:val="00DA2B10"/>
    <w:rsid w:val="00DA394D"/>
    <w:rsid w:val="00DA4968"/>
    <w:rsid w:val="00DA4984"/>
    <w:rsid w:val="00DA65A0"/>
    <w:rsid w:val="00DA75DC"/>
    <w:rsid w:val="00DA78AB"/>
    <w:rsid w:val="00DB0D9E"/>
    <w:rsid w:val="00DB5F3F"/>
    <w:rsid w:val="00DB72E6"/>
    <w:rsid w:val="00DC299C"/>
    <w:rsid w:val="00DC3DB8"/>
    <w:rsid w:val="00DC3ED5"/>
    <w:rsid w:val="00DC54EA"/>
    <w:rsid w:val="00DC5924"/>
    <w:rsid w:val="00DC5AD8"/>
    <w:rsid w:val="00DC7253"/>
    <w:rsid w:val="00DC7C97"/>
    <w:rsid w:val="00DD1CD4"/>
    <w:rsid w:val="00DD2110"/>
    <w:rsid w:val="00DD32C8"/>
    <w:rsid w:val="00DD4AA6"/>
    <w:rsid w:val="00DD657A"/>
    <w:rsid w:val="00DD662B"/>
    <w:rsid w:val="00DD7B93"/>
    <w:rsid w:val="00DE0CD2"/>
    <w:rsid w:val="00DE11E6"/>
    <w:rsid w:val="00DE203F"/>
    <w:rsid w:val="00DE27B5"/>
    <w:rsid w:val="00DE329C"/>
    <w:rsid w:val="00DE3A83"/>
    <w:rsid w:val="00DE3C85"/>
    <w:rsid w:val="00DE5675"/>
    <w:rsid w:val="00DF0FF7"/>
    <w:rsid w:val="00DF2378"/>
    <w:rsid w:val="00DF671D"/>
    <w:rsid w:val="00DF69C1"/>
    <w:rsid w:val="00DF737E"/>
    <w:rsid w:val="00DF7906"/>
    <w:rsid w:val="00DF7B6F"/>
    <w:rsid w:val="00E015CC"/>
    <w:rsid w:val="00E024D1"/>
    <w:rsid w:val="00E029BA"/>
    <w:rsid w:val="00E02E3E"/>
    <w:rsid w:val="00E03FF5"/>
    <w:rsid w:val="00E055AF"/>
    <w:rsid w:val="00E0652C"/>
    <w:rsid w:val="00E07032"/>
    <w:rsid w:val="00E07128"/>
    <w:rsid w:val="00E07A57"/>
    <w:rsid w:val="00E11B5D"/>
    <w:rsid w:val="00E124B6"/>
    <w:rsid w:val="00E133A8"/>
    <w:rsid w:val="00E1413E"/>
    <w:rsid w:val="00E1562B"/>
    <w:rsid w:val="00E1739D"/>
    <w:rsid w:val="00E17C5F"/>
    <w:rsid w:val="00E2103E"/>
    <w:rsid w:val="00E22AA1"/>
    <w:rsid w:val="00E2456F"/>
    <w:rsid w:val="00E256FA"/>
    <w:rsid w:val="00E26F1C"/>
    <w:rsid w:val="00E30075"/>
    <w:rsid w:val="00E30875"/>
    <w:rsid w:val="00E3194F"/>
    <w:rsid w:val="00E31C4B"/>
    <w:rsid w:val="00E3275A"/>
    <w:rsid w:val="00E32E00"/>
    <w:rsid w:val="00E33C7A"/>
    <w:rsid w:val="00E34FB3"/>
    <w:rsid w:val="00E35780"/>
    <w:rsid w:val="00E36F36"/>
    <w:rsid w:val="00E40C74"/>
    <w:rsid w:val="00E4353E"/>
    <w:rsid w:val="00E43E61"/>
    <w:rsid w:val="00E46779"/>
    <w:rsid w:val="00E5035D"/>
    <w:rsid w:val="00E526DC"/>
    <w:rsid w:val="00E52836"/>
    <w:rsid w:val="00E542E8"/>
    <w:rsid w:val="00E5499E"/>
    <w:rsid w:val="00E5582C"/>
    <w:rsid w:val="00E57057"/>
    <w:rsid w:val="00E57172"/>
    <w:rsid w:val="00E5744C"/>
    <w:rsid w:val="00E6046F"/>
    <w:rsid w:val="00E617F6"/>
    <w:rsid w:val="00E618DC"/>
    <w:rsid w:val="00E63096"/>
    <w:rsid w:val="00E6361E"/>
    <w:rsid w:val="00E63C8B"/>
    <w:rsid w:val="00E64CE9"/>
    <w:rsid w:val="00E64DB2"/>
    <w:rsid w:val="00E658E5"/>
    <w:rsid w:val="00E67D83"/>
    <w:rsid w:val="00E7368B"/>
    <w:rsid w:val="00E73A59"/>
    <w:rsid w:val="00E73F55"/>
    <w:rsid w:val="00E76370"/>
    <w:rsid w:val="00E76BB1"/>
    <w:rsid w:val="00E8059F"/>
    <w:rsid w:val="00E80ABE"/>
    <w:rsid w:val="00E81611"/>
    <w:rsid w:val="00E81731"/>
    <w:rsid w:val="00E82D3E"/>
    <w:rsid w:val="00E83ED3"/>
    <w:rsid w:val="00E8574F"/>
    <w:rsid w:val="00E9034D"/>
    <w:rsid w:val="00E92D0B"/>
    <w:rsid w:val="00E93031"/>
    <w:rsid w:val="00E93625"/>
    <w:rsid w:val="00E95DED"/>
    <w:rsid w:val="00E9621D"/>
    <w:rsid w:val="00EA05F7"/>
    <w:rsid w:val="00EA084C"/>
    <w:rsid w:val="00EA4031"/>
    <w:rsid w:val="00EA58FE"/>
    <w:rsid w:val="00EA5CD0"/>
    <w:rsid w:val="00EA5FA6"/>
    <w:rsid w:val="00EB063D"/>
    <w:rsid w:val="00EB211D"/>
    <w:rsid w:val="00EB26BE"/>
    <w:rsid w:val="00EB4B9F"/>
    <w:rsid w:val="00EB72BD"/>
    <w:rsid w:val="00EC42F7"/>
    <w:rsid w:val="00EC6F86"/>
    <w:rsid w:val="00EC70E5"/>
    <w:rsid w:val="00ED0AFA"/>
    <w:rsid w:val="00ED0BD2"/>
    <w:rsid w:val="00ED16ED"/>
    <w:rsid w:val="00ED2C87"/>
    <w:rsid w:val="00ED2F9D"/>
    <w:rsid w:val="00ED6235"/>
    <w:rsid w:val="00ED63BC"/>
    <w:rsid w:val="00ED7CE4"/>
    <w:rsid w:val="00ED7E54"/>
    <w:rsid w:val="00EE0A65"/>
    <w:rsid w:val="00EE4F27"/>
    <w:rsid w:val="00EE5C19"/>
    <w:rsid w:val="00EE5D70"/>
    <w:rsid w:val="00EF004E"/>
    <w:rsid w:val="00EF00A7"/>
    <w:rsid w:val="00EF032B"/>
    <w:rsid w:val="00EF0A01"/>
    <w:rsid w:val="00EF0D87"/>
    <w:rsid w:val="00EF1198"/>
    <w:rsid w:val="00EF15D8"/>
    <w:rsid w:val="00EF3CEB"/>
    <w:rsid w:val="00EF3ED1"/>
    <w:rsid w:val="00EF5497"/>
    <w:rsid w:val="00EF55B6"/>
    <w:rsid w:val="00EF62BC"/>
    <w:rsid w:val="00EF7DE9"/>
    <w:rsid w:val="00F0056E"/>
    <w:rsid w:val="00F008FD"/>
    <w:rsid w:val="00F010E9"/>
    <w:rsid w:val="00F01953"/>
    <w:rsid w:val="00F03EB9"/>
    <w:rsid w:val="00F03FAC"/>
    <w:rsid w:val="00F06442"/>
    <w:rsid w:val="00F06BC6"/>
    <w:rsid w:val="00F11BB7"/>
    <w:rsid w:val="00F12085"/>
    <w:rsid w:val="00F1390F"/>
    <w:rsid w:val="00F1476B"/>
    <w:rsid w:val="00F17DE4"/>
    <w:rsid w:val="00F207F1"/>
    <w:rsid w:val="00F211F5"/>
    <w:rsid w:val="00F22277"/>
    <w:rsid w:val="00F22794"/>
    <w:rsid w:val="00F24F8A"/>
    <w:rsid w:val="00F261CA"/>
    <w:rsid w:val="00F315F4"/>
    <w:rsid w:val="00F31DCF"/>
    <w:rsid w:val="00F31F4A"/>
    <w:rsid w:val="00F32396"/>
    <w:rsid w:val="00F33FAC"/>
    <w:rsid w:val="00F35AE8"/>
    <w:rsid w:val="00F35FC3"/>
    <w:rsid w:val="00F365DE"/>
    <w:rsid w:val="00F40822"/>
    <w:rsid w:val="00F40C4F"/>
    <w:rsid w:val="00F417C0"/>
    <w:rsid w:val="00F417C5"/>
    <w:rsid w:val="00F425BD"/>
    <w:rsid w:val="00F43BF1"/>
    <w:rsid w:val="00F43FE2"/>
    <w:rsid w:val="00F44055"/>
    <w:rsid w:val="00F442DF"/>
    <w:rsid w:val="00F46BDD"/>
    <w:rsid w:val="00F47035"/>
    <w:rsid w:val="00F51E2C"/>
    <w:rsid w:val="00F52CC8"/>
    <w:rsid w:val="00F52E95"/>
    <w:rsid w:val="00F53129"/>
    <w:rsid w:val="00F55F77"/>
    <w:rsid w:val="00F56E58"/>
    <w:rsid w:val="00F5712C"/>
    <w:rsid w:val="00F57AAD"/>
    <w:rsid w:val="00F61E91"/>
    <w:rsid w:val="00F624A3"/>
    <w:rsid w:val="00F629A9"/>
    <w:rsid w:val="00F63E22"/>
    <w:rsid w:val="00F64D3A"/>
    <w:rsid w:val="00F6688C"/>
    <w:rsid w:val="00F70528"/>
    <w:rsid w:val="00F71AEC"/>
    <w:rsid w:val="00F72A56"/>
    <w:rsid w:val="00F77BEE"/>
    <w:rsid w:val="00F80607"/>
    <w:rsid w:val="00F80E02"/>
    <w:rsid w:val="00F81E99"/>
    <w:rsid w:val="00F82E4E"/>
    <w:rsid w:val="00F83776"/>
    <w:rsid w:val="00F849ED"/>
    <w:rsid w:val="00F86E5A"/>
    <w:rsid w:val="00F8770E"/>
    <w:rsid w:val="00F878CA"/>
    <w:rsid w:val="00F90988"/>
    <w:rsid w:val="00F927EC"/>
    <w:rsid w:val="00F93AAA"/>
    <w:rsid w:val="00F9405E"/>
    <w:rsid w:val="00F95F91"/>
    <w:rsid w:val="00FA2428"/>
    <w:rsid w:val="00FA3781"/>
    <w:rsid w:val="00FA42B5"/>
    <w:rsid w:val="00FA511F"/>
    <w:rsid w:val="00FA5346"/>
    <w:rsid w:val="00FA59CE"/>
    <w:rsid w:val="00FB1E42"/>
    <w:rsid w:val="00FB364B"/>
    <w:rsid w:val="00FB3747"/>
    <w:rsid w:val="00FB377A"/>
    <w:rsid w:val="00FB6DAA"/>
    <w:rsid w:val="00FC17FD"/>
    <w:rsid w:val="00FC1DBD"/>
    <w:rsid w:val="00FC2820"/>
    <w:rsid w:val="00FC2907"/>
    <w:rsid w:val="00FC4A79"/>
    <w:rsid w:val="00FC602D"/>
    <w:rsid w:val="00FC684B"/>
    <w:rsid w:val="00FE2A81"/>
    <w:rsid w:val="00FE4E89"/>
    <w:rsid w:val="00FE5F9D"/>
    <w:rsid w:val="00FE6AD6"/>
    <w:rsid w:val="00FE7BD0"/>
    <w:rsid w:val="00FF0A16"/>
    <w:rsid w:val="00FF2ABD"/>
    <w:rsid w:val="00FF3AF0"/>
    <w:rsid w:val="00FF3DB5"/>
    <w:rsid w:val="00FF480C"/>
    <w:rsid w:val="00FF4C51"/>
    <w:rsid w:val="00FF5912"/>
    <w:rsid w:val="00FF64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바탕" w:hAnsi="Times New Roman"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semiHidden="0" w:uiPriority="9" w:unhideWhenUsed="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476F"/>
    <w:rPr>
      <w:sz w:val="24"/>
      <w:szCs w:val="24"/>
      <w:lang w:eastAsia="en-US"/>
    </w:rPr>
  </w:style>
  <w:style w:type="paragraph" w:styleId="1">
    <w:name w:val="heading 1"/>
    <w:basedOn w:val="a"/>
    <w:next w:val="a"/>
    <w:link w:val="1Char"/>
    <w:uiPriority w:val="9"/>
    <w:qFormat/>
    <w:rsid w:val="004E7ED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qFormat/>
    <w:rsid w:val="00C7383C"/>
    <w:pPr>
      <w:keepNext/>
      <w:outlineLvl w:val="1"/>
    </w:pPr>
    <w:rPr>
      <w:b/>
      <w:szCs w:val="20"/>
      <w:lang w:eastAsia="ko-KR"/>
    </w:rPr>
  </w:style>
  <w:style w:type="paragraph" w:styleId="3">
    <w:name w:val="heading 3"/>
    <w:basedOn w:val="a"/>
    <w:next w:val="a"/>
    <w:qFormat/>
    <w:rsid w:val="00C7383C"/>
    <w:pPr>
      <w:keepNext/>
      <w:outlineLvl w:val="2"/>
    </w:pPr>
    <w:rPr>
      <w:szCs w:val="20"/>
      <w:lang w:eastAsia="ko-KR"/>
    </w:rPr>
  </w:style>
  <w:style w:type="paragraph" w:styleId="4">
    <w:name w:val="heading 4"/>
    <w:basedOn w:val="a"/>
    <w:next w:val="a"/>
    <w:link w:val="4Char"/>
    <w:uiPriority w:val="9"/>
    <w:semiHidden/>
    <w:unhideWhenUsed/>
    <w:qFormat/>
    <w:rsid w:val="00EB063D"/>
    <w:pPr>
      <w:keepNext/>
      <w:keepLines/>
      <w:spacing w:before="200"/>
      <w:outlineLvl w:val="3"/>
    </w:pPr>
    <w:rPr>
      <w:rFonts w:asciiTheme="majorHAnsi" w:eastAsiaTheme="majorEastAsia" w:hAnsiTheme="majorHAnsi" w:cstheme="majorBidi"/>
      <w:b/>
      <w:bCs/>
      <w:i/>
      <w:iCs/>
      <w:color w:val="4F81BD" w:themeColor="accent1"/>
    </w:rPr>
  </w:style>
  <w:style w:type="paragraph" w:styleId="7">
    <w:name w:val="heading 7"/>
    <w:basedOn w:val="a"/>
    <w:next w:val="a"/>
    <w:qFormat/>
    <w:rsid w:val="00C7383C"/>
    <w:pPr>
      <w:keepNext/>
      <w:spacing w:line="480" w:lineRule="auto"/>
      <w:outlineLvl w:val="6"/>
    </w:pPr>
    <w:rPr>
      <w:b/>
      <w:i/>
      <w:iCs/>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semiHidden/>
    <w:rsid w:val="00C7383C"/>
    <w:pPr>
      <w:tabs>
        <w:tab w:val="center" w:pos="4320"/>
        <w:tab w:val="right" w:pos="8640"/>
      </w:tabs>
    </w:pPr>
  </w:style>
  <w:style w:type="character" w:styleId="a4">
    <w:name w:val="page number"/>
    <w:basedOn w:val="a0"/>
    <w:semiHidden/>
    <w:rsid w:val="00C7383C"/>
  </w:style>
  <w:style w:type="character" w:styleId="a5">
    <w:name w:val="FollowedHyperlink"/>
    <w:basedOn w:val="a0"/>
    <w:semiHidden/>
    <w:rsid w:val="00C7383C"/>
    <w:rPr>
      <w:color w:val="800080"/>
      <w:u w:val="single"/>
    </w:rPr>
  </w:style>
  <w:style w:type="paragraph" w:styleId="a6">
    <w:name w:val="Body Text"/>
    <w:basedOn w:val="a"/>
    <w:semiHidden/>
    <w:rsid w:val="00C7383C"/>
    <w:rPr>
      <w:b/>
      <w:sz w:val="28"/>
      <w:szCs w:val="20"/>
      <w:lang w:eastAsia="ko-KR"/>
    </w:rPr>
  </w:style>
  <w:style w:type="paragraph" w:styleId="20">
    <w:name w:val="Body Text 2"/>
    <w:basedOn w:val="a"/>
    <w:link w:val="2Char"/>
    <w:semiHidden/>
    <w:rsid w:val="00C7383C"/>
    <w:rPr>
      <w:b/>
      <w:szCs w:val="20"/>
      <w:lang w:eastAsia="ko-KR"/>
    </w:rPr>
  </w:style>
  <w:style w:type="character" w:styleId="a7">
    <w:name w:val="Hyperlink"/>
    <w:basedOn w:val="a0"/>
    <w:semiHidden/>
    <w:rsid w:val="00C7383C"/>
    <w:rPr>
      <w:color w:val="0000FF"/>
      <w:u w:val="single"/>
    </w:rPr>
  </w:style>
  <w:style w:type="paragraph" w:styleId="30">
    <w:name w:val="Body Text 3"/>
    <w:basedOn w:val="a"/>
    <w:link w:val="3Char"/>
    <w:semiHidden/>
    <w:rsid w:val="00C7383C"/>
    <w:pPr>
      <w:spacing w:line="480" w:lineRule="auto"/>
    </w:pPr>
    <w:rPr>
      <w:szCs w:val="20"/>
      <w:lang w:eastAsia="ko-KR"/>
    </w:rPr>
  </w:style>
  <w:style w:type="paragraph" w:customStyle="1" w:styleId="10">
    <w:name w:val="일반 (웹)1"/>
    <w:basedOn w:val="a"/>
    <w:rsid w:val="00C7383C"/>
    <w:pPr>
      <w:spacing w:before="100" w:after="100"/>
    </w:pPr>
    <w:rPr>
      <w:szCs w:val="20"/>
      <w:lang w:eastAsia="ko-KR"/>
    </w:rPr>
  </w:style>
  <w:style w:type="paragraph" w:styleId="a8">
    <w:name w:val="Body Text Indent"/>
    <w:basedOn w:val="a"/>
    <w:semiHidden/>
    <w:rsid w:val="00C7383C"/>
    <w:pPr>
      <w:spacing w:line="480" w:lineRule="auto"/>
      <w:ind w:firstLine="720"/>
    </w:pPr>
    <w:rPr>
      <w:szCs w:val="20"/>
      <w:lang w:eastAsia="ko-KR"/>
    </w:rPr>
  </w:style>
  <w:style w:type="character" w:customStyle="1" w:styleId="journalname">
    <w:name w:val="journalname"/>
    <w:basedOn w:val="a0"/>
    <w:rsid w:val="00C7383C"/>
  </w:style>
  <w:style w:type="character" w:customStyle="1" w:styleId="jrnl">
    <w:name w:val="jrnl"/>
    <w:basedOn w:val="a0"/>
    <w:rsid w:val="00C7383C"/>
  </w:style>
  <w:style w:type="character" w:customStyle="1" w:styleId="src">
    <w:name w:val="src"/>
    <w:basedOn w:val="a0"/>
    <w:rsid w:val="00C7383C"/>
  </w:style>
  <w:style w:type="paragraph" w:customStyle="1" w:styleId="rprtbody">
    <w:name w:val="rprtbody"/>
    <w:basedOn w:val="a"/>
    <w:rsid w:val="00C7383C"/>
    <w:pPr>
      <w:spacing w:before="100" w:beforeAutospacing="1" w:after="100" w:afterAutospacing="1"/>
    </w:pPr>
    <w:rPr>
      <w:rFonts w:ascii="Arial Unicode MS" w:hAnsi="Arial Unicode MS"/>
    </w:rPr>
  </w:style>
  <w:style w:type="paragraph" w:customStyle="1" w:styleId="aux">
    <w:name w:val="aux"/>
    <w:basedOn w:val="a"/>
    <w:rsid w:val="00C7383C"/>
    <w:pPr>
      <w:spacing w:before="100" w:beforeAutospacing="1" w:after="100" w:afterAutospacing="1"/>
    </w:pPr>
    <w:rPr>
      <w:rFonts w:ascii="Arial Unicode MS" w:hAnsi="Arial Unicode MS"/>
    </w:rPr>
  </w:style>
  <w:style w:type="paragraph" w:styleId="a9">
    <w:name w:val="header"/>
    <w:basedOn w:val="a"/>
    <w:link w:val="Char"/>
    <w:uiPriority w:val="99"/>
    <w:unhideWhenUsed/>
    <w:rsid w:val="006502AF"/>
    <w:pPr>
      <w:tabs>
        <w:tab w:val="center" w:pos="4680"/>
        <w:tab w:val="right" w:pos="9360"/>
      </w:tabs>
    </w:pPr>
  </w:style>
  <w:style w:type="character" w:customStyle="1" w:styleId="Char">
    <w:name w:val="머리글 Char"/>
    <w:basedOn w:val="a0"/>
    <w:link w:val="a9"/>
    <w:uiPriority w:val="99"/>
    <w:rsid w:val="006502AF"/>
    <w:rPr>
      <w:sz w:val="24"/>
      <w:szCs w:val="24"/>
      <w:lang w:eastAsia="en-US"/>
    </w:rPr>
  </w:style>
  <w:style w:type="paragraph" w:styleId="aa">
    <w:name w:val="List Paragraph"/>
    <w:basedOn w:val="a"/>
    <w:uiPriority w:val="34"/>
    <w:qFormat/>
    <w:rsid w:val="007B33CA"/>
    <w:pPr>
      <w:spacing w:after="200" w:line="276" w:lineRule="auto"/>
      <w:ind w:left="720"/>
      <w:contextualSpacing/>
    </w:pPr>
    <w:rPr>
      <w:rFonts w:asciiTheme="minorHAnsi" w:eastAsiaTheme="minorEastAsia" w:hAnsiTheme="minorHAnsi" w:cstheme="minorBidi"/>
      <w:sz w:val="22"/>
      <w:szCs w:val="22"/>
      <w:lang w:eastAsia="ko-KR"/>
    </w:rPr>
  </w:style>
  <w:style w:type="paragraph" w:styleId="ab">
    <w:name w:val="Balloon Text"/>
    <w:basedOn w:val="a"/>
    <w:link w:val="Char0"/>
    <w:uiPriority w:val="99"/>
    <w:semiHidden/>
    <w:unhideWhenUsed/>
    <w:rsid w:val="00F52CC8"/>
    <w:rPr>
      <w:rFonts w:ascii="Lucida Grande" w:hAnsi="Lucida Grande" w:cs="Lucida Grande"/>
      <w:sz w:val="18"/>
      <w:szCs w:val="18"/>
    </w:rPr>
  </w:style>
  <w:style w:type="character" w:customStyle="1" w:styleId="Char0">
    <w:name w:val="풍선 도움말 텍스트 Char"/>
    <w:basedOn w:val="a0"/>
    <w:link w:val="ab"/>
    <w:uiPriority w:val="99"/>
    <w:semiHidden/>
    <w:rsid w:val="00F52CC8"/>
    <w:rPr>
      <w:rFonts w:ascii="Lucida Grande" w:hAnsi="Lucida Grande" w:cs="Lucida Grande"/>
      <w:sz w:val="18"/>
      <w:szCs w:val="18"/>
      <w:lang w:eastAsia="en-US"/>
    </w:rPr>
  </w:style>
  <w:style w:type="character" w:styleId="ac">
    <w:name w:val="annotation reference"/>
    <w:basedOn w:val="a0"/>
    <w:uiPriority w:val="99"/>
    <w:semiHidden/>
    <w:unhideWhenUsed/>
    <w:rsid w:val="00F624A3"/>
    <w:rPr>
      <w:sz w:val="18"/>
      <w:szCs w:val="18"/>
    </w:rPr>
  </w:style>
  <w:style w:type="paragraph" w:styleId="ad">
    <w:name w:val="annotation text"/>
    <w:basedOn w:val="a"/>
    <w:link w:val="Char1"/>
    <w:uiPriority w:val="99"/>
    <w:semiHidden/>
    <w:unhideWhenUsed/>
    <w:rsid w:val="00F624A3"/>
  </w:style>
  <w:style w:type="character" w:customStyle="1" w:styleId="Char1">
    <w:name w:val="메모 텍스트 Char"/>
    <w:basedOn w:val="a0"/>
    <w:link w:val="ad"/>
    <w:uiPriority w:val="99"/>
    <w:semiHidden/>
    <w:rsid w:val="00F624A3"/>
    <w:rPr>
      <w:sz w:val="24"/>
      <w:szCs w:val="24"/>
      <w:lang w:eastAsia="en-US"/>
    </w:rPr>
  </w:style>
  <w:style w:type="paragraph" w:styleId="ae">
    <w:name w:val="annotation subject"/>
    <w:basedOn w:val="ad"/>
    <w:next w:val="ad"/>
    <w:link w:val="Char2"/>
    <w:uiPriority w:val="99"/>
    <w:semiHidden/>
    <w:unhideWhenUsed/>
    <w:rsid w:val="00F624A3"/>
    <w:rPr>
      <w:b/>
      <w:bCs/>
      <w:sz w:val="20"/>
      <w:szCs w:val="20"/>
    </w:rPr>
  </w:style>
  <w:style w:type="character" w:customStyle="1" w:styleId="Char2">
    <w:name w:val="메모 주제 Char"/>
    <w:basedOn w:val="Char1"/>
    <w:link w:val="ae"/>
    <w:uiPriority w:val="99"/>
    <w:semiHidden/>
    <w:rsid w:val="00F624A3"/>
    <w:rPr>
      <w:b/>
      <w:bCs/>
      <w:sz w:val="24"/>
      <w:szCs w:val="24"/>
      <w:lang w:eastAsia="en-US"/>
    </w:rPr>
  </w:style>
  <w:style w:type="table" w:styleId="af">
    <w:name w:val="Table Grid"/>
    <w:basedOn w:val="a1"/>
    <w:uiPriority w:val="59"/>
    <w:rsid w:val="00BF7D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0">
    <w:name w:val="Normal (Web)"/>
    <w:basedOn w:val="a"/>
    <w:uiPriority w:val="99"/>
    <w:unhideWhenUsed/>
    <w:rsid w:val="00201637"/>
    <w:pPr>
      <w:spacing w:before="100" w:beforeAutospacing="1" w:after="100" w:afterAutospacing="1"/>
    </w:pPr>
    <w:rPr>
      <w:rFonts w:eastAsia="Times New Roman"/>
      <w:lang w:eastAsia="ko-KR"/>
    </w:rPr>
  </w:style>
  <w:style w:type="paragraph" w:styleId="af1">
    <w:name w:val="Revision"/>
    <w:hidden/>
    <w:uiPriority w:val="99"/>
    <w:semiHidden/>
    <w:rsid w:val="00FF3DB5"/>
    <w:rPr>
      <w:sz w:val="24"/>
      <w:szCs w:val="24"/>
      <w:lang w:eastAsia="en-US"/>
    </w:rPr>
  </w:style>
  <w:style w:type="paragraph" w:styleId="HTML">
    <w:name w:val="HTML Address"/>
    <w:basedOn w:val="a"/>
    <w:link w:val="HTMLChar"/>
    <w:uiPriority w:val="99"/>
    <w:semiHidden/>
    <w:unhideWhenUsed/>
    <w:rsid w:val="003003E7"/>
    <w:rPr>
      <w:rFonts w:eastAsia="Times New Roman"/>
      <w:i/>
      <w:iCs/>
      <w:lang w:eastAsia="ko-KR"/>
    </w:rPr>
  </w:style>
  <w:style w:type="character" w:customStyle="1" w:styleId="HTMLChar">
    <w:name w:val="HTML 주소 Char"/>
    <w:basedOn w:val="a0"/>
    <w:link w:val="HTML"/>
    <w:uiPriority w:val="99"/>
    <w:semiHidden/>
    <w:rsid w:val="003003E7"/>
    <w:rPr>
      <w:rFonts w:eastAsia="Times New Roman"/>
      <w:i/>
      <w:iCs/>
      <w:sz w:val="24"/>
      <w:szCs w:val="24"/>
    </w:rPr>
  </w:style>
  <w:style w:type="character" w:customStyle="1" w:styleId="1Char">
    <w:name w:val="제목 1 Char"/>
    <w:basedOn w:val="a0"/>
    <w:link w:val="1"/>
    <w:uiPriority w:val="9"/>
    <w:rsid w:val="004E7EDF"/>
    <w:rPr>
      <w:rFonts w:asciiTheme="majorHAnsi" w:eastAsiaTheme="majorEastAsia" w:hAnsiTheme="majorHAnsi" w:cstheme="majorBidi"/>
      <w:b/>
      <w:bCs/>
      <w:color w:val="365F91" w:themeColor="accent1" w:themeShade="BF"/>
      <w:sz w:val="28"/>
      <w:szCs w:val="28"/>
      <w:lang w:eastAsia="en-US"/>
    </w:rPr>
  </w:style>
  <w:style w:type="character" w:customStyle="1" w:styleId="4Char">
    <w:name w:val="제목 4 Char"/>
    <w:basedOn w:val="a0"/>
    <w:link w:val="4"/>
    <w:uiPriority w:val="9"/>
    <w:semiHidden/>
    <w:rsid w:val="00EB063D"/>
    <w:rPr>
      <w:rFonts w:asciiTheme="majorHAnsi" w:eastAsiaTheme="majorEastAsia" w:hAnsiTheme="majorHAnsi" w:cstheme="majorBidi"/>
      <w:b/>
      <w:bCs/>
      <w:i/>
      <w:iCs/>
      <w:color w:val="4F81BD" w:themeColor="accent1"/>
      <w:sz w:val="24"/>
      <w:szCs w:val="24"/>
      <w:lang w:eastAsia="en-US"/>
    </w:rPr>
  </w:style>
  <w:style w:type="paragraph" w:customStyle="1" w:styleId="af2">
    <w:name w:val="바탕글"/>
    <w:basedOn w:val="a"/>
    <w:rsid w:val="006E1FF7"/>
    <w:pPr>
      <w:widowControl w:val="0"/>
      <w:wordWrap w:val="0"/>
      <w:autoSpaceDE w:val="0"/>
      <w:autoSpaceDN w:val="0"/>
      <w:spacing w:line="384" w:lineRule="auto"/>
      <w:jc w:val="both"/>
      <w:textAlignment w:val="baseline"/>
    </w:pPr>
    <w:rPr>
      <w:rFonts w:ascii="굴림" w:eastAsia="굴림" w:hAnsi="굴림" w:cs="굴림"/>
      <w:color w:val="000000"/>
      <w:sz w:val="20"/>
      <w:szCs w:val="20"/>
      <w:lang w:eastAsia="ko-KR"/>
    </w:rPr>
  </w:style>
  <w:style w:type="character" w:customStyle="1" w:styleId="highlight">
    <w:name w:val="highlight"/>
    <w:basedOn w:val="a0"/>
    <w:rsid w:val="0011215B"/>
  </w:style>
  <w:style w:type="character" w:customStyle="1" w:styleId="2Char">
    <w:name w:val="본문 2 Char"/>
    <w:basedOn w:val="a0"/>
    <w:link w:val="20"/>
    <w:semiHidden/>
    <w:rsid w:val="001E1685"/>
    <w:rPr>
      <w:b/>
      <w:sz w:val="24"/>
    </w:rPr>
  </w:style>
  <w:style w:type="paragraph" w:customStyle="1" w:styleId="Default">
    <w:name w:val="Default"/>
    <w:rsid w:val="00D34F0B"/>
    <w:pPr>
      <w:widowControl w:val="0"/>
      <w:autoSpaceDE w:val="0"/>
      <w:autoSpaceDN w:val="0"/>
      <w:adjustRightInd w:val="0"/>
    </w:pPr>
    <w:rPr>
      <w:rFonts w:ascii="Minion Pro" w:hAnsi="Minion Pro" w:cs="Minion Pro"/>
      <w:color w:val="000000"/>
      <w:sz w:val="24"/>
      <w:szCs w:val="24"/>
    </w:rPr>
  </w:style>
  <w:style w:type="character" w:customStyle="1" w:styleId="A30">
    <w:name w:val="A3"/>
    <w:uiPriority w:val="99"/>
    <w:rsid w:val="00D34F0B"/>
    <w:rPr>
      <w:rFonts w:cs="Minion Pro"/>
      <w:color w:val="211D1E"/>
      <w:sz w:val="13"/>
      <w:szCs w:val="13"/>
    </w:rPr>
  </w:style>
  <w:style w:type="paragraph" w:customStyle="1" w:styleId="Pa24">
    <w:name w:val="Pa24"/>
    <w:basedOn w:val="Default"/>
    <w:next w:val="Default"/>
    <w:uiPriority w:val="99"/>
    <w:rsid w:val="00255FFF"/>
    <w:pPr>
      <w:spacing w:line="131" w:lineRule="atLeast"/>
    </w:pPr>
    <w:rPr>
      <w:rFonts w:ascii="Trade Gothic LT Std" w:eastAsia="Trade Gothic LT Std" w:hAnsi="Times New Roman" w:cs="Times New Roman"/>
      <w:color w:val="auto"/>
    </w:rPr>
  </w:style>
  <w:style w:type="paragraph" w:customStyle="1" w:styleId="MS">
    <w:name w:val="MS바탕글"/>
    <w:basedOn w:val="a"/>
    <w:rsid w:val="00063ADB"/>
    <w:pPr>
      <w:shd w:val="clear" w:color="auto" w:fill="FFFFFF"/>
      <w:autoSpaceDE w:val="0"/>
      <w:autoSpaceDN w:val="0"/>
      <w:textAlignment w:val="baseline"/>
    </w:pPr>
    <w:rPr>
      <w:rFonts w:ascii="굴림" w:eastAsia="굴림" w:hAnsi="굴림" w:cs="굴림"/>
      <w:color w:val="000000"/>
      <w:lang w:eastAsia="ko-KR"/>
    </w:rPr>
  </w:style>
  <w:style w:type="character" w:customStyle="1" w:styleId="3Char">
    <w:name w:val="본문 3 Char"/>
    <w:basedOn w:val="a0"/>
    <w:link w:val="30"/>
    <w:semiHidden/>
    <w:rsid w:val="000F2415"/>
    <w:rPr>
      <w:sz w:val="24"/>
    </w:rPr>
  </w:style>
  <w:style w:type="paragraph" w:styleId="af3">
    <w:name w:val="Plain Text"/>
    <w:basedOn w:val="a"/>
    <w:link w:val="Char3"/>
    <w:uiPriority w:val="99"/>
    <w:semiHidden/>
    <w:unhideWhenUsed/>
    <w:rsid w:val="0009017D"/>
    <w:rPr>
      <w:rFonts w:ascii="Consolas" w:eastAsia="굴림체" w:hAnsi="Consolas" w:cstheme="minorBidi"/>
      <w:color w:val="000000" w:themeColor="text1"/>
      <w:sz w:val="22"/>
      <w:szCs w:val="21"/>
      <w:lang w:eastAsia="ko-KR"/>
    </w:rPr>
  </w:style>
  <w:style w:type="character" w:customStyle="1" w:styleId="Char3">
    <w:name w:val="글자만 Char"/>
    <w:basedOn w:val="a0"/>
    <w:link w:val="af3"/>
    <w:uiPriority w:val="99"/>
    <w:semiHidden/>
    <w:rsid w:val="0009017D"/>
    <w:rPr>
      <w:rFonts w:ascii="Consolas" w:eastAsia="굴림체" w:hAnsi="Consolas" w:cstheme="minorBidi"/>
      <w:color w:val="000000" w:themeColor="text1"/>
      <w:sz w:val="22"/>
      <w:szCs w:val="21"/>
    </w:rPr>
  </w:style>
  <w:style w:type="paragraph" w:customStyle="1" w:styleId="EndNoteBibliographyTitle">
    <w:name w:val="EndNote Bibliography Title"/>
    <w:basedOn w:val="a"/>
    <w:link w:val="EndNoteBibliographyTitleChar"/>
    <w:rsid w:val="0007097E"/>
    <w:pPr>
      <w:jc w:val="center"/>
    </w:pPr>
    <w:rPr>
      <w:noProof/>
    </w:rPr>
  </w:style>
  <w:style w:type="character" w:customStyle="1" w:styleId="EndNoteBibliographyTitleChar">
    <w:name w:val="EndNote Bibliography Title Char"/>
    <w:basedOn w:val="a0"/>
    <w:link w:val="EndNoteBibliographyTitle"/>
    <w:rsid w:val="0007097E"/>
    <w:rPr>
      <w:noProof/>
      <w:sz w:val="24"/>
      <w:szCs w:val="24"/>
      <w:lang w:eastAsia="en-US"/>
    </w:rPr>
  </w:style>
  <w:style w:type="paragraph" w:customStyle="1" w:styleId="EndNoteBibliography">
    <w:name w:val="EndNote Bibliography"/>
    <w:basedOn w:val="a"/>
    <w:link w:val="EndNoteBibliographyChar"/>
    <w:rsid w:val="0007097E"/>
    <w:rPr>
      <w:noProof/>
    </w:rPr>
  </w:style>
  <w:style w:type="character" w:customStyle="1" w:styleId="EndNoteBibliographyChar">
    <w:name w:val="EndNote Bibliography Char"/>
    <w:basedOn w:val="a0"/>
    <w:link w:val="EndNoteBibliography"/>
    <w:rsid w:val="0007097E"/>
    <w:rPr>
      <w:noProof/>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바탕" w:hAnsi="Times New Roman"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semiHidden="0" w:uiPriority="9" w:unhideWhenUsed="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476F"/>
    <w:rPr>
      <w:sz w:val="24"/>
      <w:szCs w:val="24"/>
      <w:lang w:eastAsia="en-US"/>
    </w:rPr>
  </w:style>
  <w:style w:type="paragraph" w:styleId="1">
    <w:name w:val="heading 1"/>
    <w:basedOn w:val="a"/>
    <w:next w:val="a"/>
    <w:link w:val="1Char"/>
    <w:uiPriority w:val="9"/>
    <w:qFormat/>
    <w:rsid w:val="004E7ED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qFormat/>
    <w:rsid w:val="00C7383C"/>
    <w:pPr>
      <w:keepNext/>
      <w:outlineLvl w:val="1"/>
    </w:pPr>
    <w:rPr>
      <w:b/>
      <w:szCs w:val="20"/>
      <w:lang w:eastAsia="ko-KR"/>
    </w:rPr>
  </w:style>
  <w:style w:type="paragraph" w:styleId="3">
    <w:name w:val="heading 3"/>
    <w:basedOn w:val="a"/>
    <w:next w:val="a"/>
    <w:qFormat/>
    <w:rsid w:val="00C7383C"/>
    <w:pPr>
      <w:keepNext/>
      <w:outlineLvl w:val="2"/>
    </w:pPr>
    <w:rPr>
      <w:szCs w:val="20"/>
      <w:lang w:eastAsia="ko-KR"/>
    </w:rPr>
  </w:style>
  <w:style w:type="paragraph" w:styleId="4">
    <w:name w:val="heading 4"/>
    <w:basedOn w:val="a"/>
    <w:next w:val="a"/>
    <w:link w:val="4Char"/>
    <w:uiPriority w:val="9"/>
    <w:semiHidden/>
    <w:unhideWhenUsed/>
    <w:qFormat/>
    <w:rsid w:val="00EB063D"/>
    <w:pPr>
      <w:keepNext/>
      <w:keepLines/>
      <w:spacing w:before="200"/>
      <w:outlineLvl w:val="3"/>
    </w:pPr>
    <w:rPr>
      <w:rFonts w:asciiTheme="majorHAnsi" w:eastAsiaTheme="majorEastAsia" w:hAnsiTheme="majorHAnsi" w:cstheme="majorBidi"/>
      <w:b/>
      <w:bCs/>
      <w:i/>
      <w:iCs/>
      <w:color w:val="4F81BD" w:themeColor="accent1"/>
    </w:rPr>
  </w:style>
  <w:style w:type="paragraph" w:styleId="7">
    <w:name w:val="heading 7"/>
    <w:basedOn w:val="a"/>
    <w:next w:val="a"/>
    <w:qFormat/>
    <w:rsid w:val="00C7383C"/>
    <w:pPr>
      <w:keepNext/>
      <w:spacing w:line="480" w:lineRule="auto"/>
      <w:outlineLvl w:val="6"/>
    </w:pPr>
    <w:rPr>
      <w:b/>
      <w:i/>
      <w:iCs/>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semiHidden/>
    <w:rsid w:val="00C7383C"/>
    <w:pPr>
      <w:tabs>
        <w:tab w:val="center" w:pos="4320"/>
        <w:tab w:val="right" w:pos="8640"/>
      </w:tabs>
    </w:pPr>
  </w:style>
  <w:style w:type="character" w:styleId="a4">
    <w:name w:val="page number"/>
    <w:basedOn w:val="a0"/>
    <w:semiHidden/>
    <w:rsid w:val="00C7383C"/>
  </w:style>
  <w:style w:type="character" w:styleId="a5">
    <w:name w:val="FollowedHyperlink"/>
    <w:basedOn w:val="a0"/>
    <w:semiHidden/>
    <w:rsid w:val="00C7383C"/>
    <w:rPr>
      <w:color w:val="800080"/>
      <w:u w:val="single"/>
    </w:rPr>
  </w:style>
  <w:style w:type="paragraph" w:styleId="a6">
    <w:name w:val="Body Text"/>
    <w:basedOn w:val="a"/>
    <w:semiHidden/>
    <w:rsid w:val="00C7383C"/>
    <w:rPr>
      <w:b/>
      <w:sz w:val="28"/>
      <w:szCs w:val="20"/>
      <w:lang w:eastAsia="ko-KR"/>
    </w:rPr>
  </w:style>
  <w:style w:type="paragraph" w:styleId="20">
    <w:name w:val="Body Text 2"/>
    <w:basedOn w:val="a"/>
    <w:link w:val="2Char"/>
    <w:semiHidden/>
    <w:rsid w:val="00C7383C"/>
    <w:rPr>
      <w:b/>
      <w:szCs w:val="20"/>
      <w:lang w:eastAsia="ko-KR"/>
    </w:rPr>
  </w:style>
  <w:style w:type="character" w:styleId="a7">
    <w:name w:val="Hyperlink"/>
    <w:basedOn w:val="a0"/>
    <w:semiHidden/>
    <w:rsid w:val="00C7383C"/>
    <w:rPr>
      <w:color w:val="0000FF"/>
      <w:u w:val="single"/>
    </w:rPr>
  </w:style>
  <w:style w:type="paragraph" w:styleId="30">
    <w:name w:val="Body Text 3"/>
    <w:basedOn w:val="a"/>
    <w:link w:val="3Char"/>
    <w:semiHidden/>
    <w:rsid w:val="00C7383C"/>
    <w:pPr>
      <w:spacing w:line="480" w:lineRule="auto"/>
    </w:pPr>
    <w:rPr>
      <w:szCs w:val="20"/>
      <w:lang w:eastAsia="ko-KR"/>
    </w:rPr>
  </w:style>
  <w:style w:type="paragraph" w:customStyle="1" w:styleId="10">
    <w:name w:val="일반 (웹)1"/>
    <w:basedOn w:val="a"/>
    <w:rsid w:val="00C7383C"/>
    <w:pPr>
      <w:spacing w:before="100" w:after="100"/>
    </w:pPr>
    <w:rPr>
      <w:szCs w:val="20"/>
      <w:lang w:eastAsia="ko-KR"/>
    </w:rPr>
  </w:style>
  <w:style w:type="paragraph" w:styleId="a8">
    <w:name w:val="Body Text Indent"/>
    <w:basedOn w:val="a"/>
    <w:semiHidden/>
    <w:rsid w:val="00C7383C"/>
    <w:pPr>
      <w:spacing w:line="480" w:lineRule="auto"/>
      <w:ind w:firstLine="720"/>
    </w:pPr>
    <w:rPr>
      <w:szCs w:val="20"/>
      <w:lang w:eastAsia="ko-KR"/>
    </w:rPr>
  </w:style>
  <w:style w:type="character" w:customStyle="1" w:styleId="journalname">
    <w:name w:val="journalname"/>
    <w:basedOn w:val="a0"/>
    <w:rsid w:val="00C7383C"/>
  </w:style>
  <w:style w:type="character" w:customStyle="1" w:styleId="jrnl">
    <w:name w:val="jrnl"/>
    <w:basedOn w:val="a0"/>
    <w:rsid w:val="00C7383C"/>
  </w:style>
  <w:style w:type="character" w:customStyle="1" w:styleId="src">
    <w:name w:val="src"/>
    <w:basedOn w:val="a0"/>
    <w:rsid w:val="00C7383C"/>
  </w:style>
  <w:style w:type="paragraph" w:customStyle="1" w:styleId="rprtbody">
    <w:name w:val="rprtbody"/>
    <w:basedOn w:val="a"/>
    <w:rsid w:val="00C7383C"/>
    <w:pPr>
      <w:spacing w:before="100" w:beforeAutospacing="1" w:after="100" w:afterAutospacing="1"/>
    </w:pPr>
    <w:rPr>
      <w:rFonts w:ascii="Arial Unicode MS" w:hAnsi="Arial Unicode MS"/>
    </w:rPr>
  </w:style>
  <w:style w:type="paragraph" w:customStyle="1" w:styleId="aux">
    <w:name w:val="aux"/>
    <w:basedOn w:val="a"/>
    <w:rsid w:val="00C7383C"/>
    <w:pPr>
      <w:spacing w:before="100" w:beforeAutospacing="1" w:after="100" w:afterAutospacing="1"/>
    </w:pPr>
    <w:rPr>
      <w:rFonts w:ascii="Arial Unicode MS" w:hAnsi="Arial Unicode MS"/>
    </w:rPr>
  </w:style>
  <w:style w:type="paragraph" w:styleId="a9">
    <w:name w:val="header"/>
    <w:basedOn w:val="a"/>
    <w:link w:val="Char"/>
    <w:uiPriority w:val="99"/>
    <w:unhideWhenUsed/>
    <w:rsid w:val="006502AF"/>
    <w:pPr>
      <w:tabs>
        <w:tab w:val="center" w:pos="4680"/>
        <w:tab w:val="right" w:pos="9360"/>
      </w:tabs>
    </w:pPr>
  </w:style>
  <w:style w:type="character" w:customStyle="1" w:styleId="Char">
    <w:name w:val="머리글 Char"/>
    <w:basedOn w:val="a0"/>
    <w:link w:val="a9"/>
    <w:uiPriority w:val="99"/>
    <w:rsid w:val="006502AF"/>
    <w:rPr>
      <w:sz w:val="24"/>
      <w:szCs w:val="24"/>
      <w:lang w:eastAsia="en-US"/>
    </w:rPr>
  </w:style>
  <w:style w:type="paragraph" w:styleId="aa">
    <w:name w:val="List Paragraph"/>
    <w:basedOn w:val="a"/>
    <w:uiPriority w:val="34"/>
    <w:qFormat/>
    <w:rsid w:val="007B33CA"/>
    <w:pPr>
      <w:spacing w:after="200" w:line="276" w:lineRule="auto"/>
      <w:ind w:left="720"/>
      <w:contextualSpacing/>
    </w:pPr>
    <w:rPr>
      <w:rFonts w:asciiTheme="minorHAnsi" w:eastAsiaTheme="minorEastAsia" w:hAnsiTheme="minorHAnsi" w:cstheme="minorBidi"/>
      <w:sz w:val="22"/>
      <w:szCs w:val="22"/>
      <w:lang w:eastAsia="ko-KR"/>
    </w:rPr>
  </w:style>
  <w:style w:type="paragraph" w:styleId="ab">
    <w:name w:val="Balloon Text"/>
    <w:basedOn w:val="a"/>
    <w:link w:val="Char0"/>
    <w:uiPriority w:val="99"/>
    <w:semiHidden/>
    <w:unhideWhenUsed/>
    <w:rsid w:val="00F52CC8"/>
    <w:rPr>
      <w:rFonts w:ascii="Lucida Grande" w:hAnsi="Lucida Grande" w:cs="Lucida Grande"/>
      <w:sz w:val="18"/>
      <w:szCs w:val="18"/>
    </w:rPr>
  </w:style>
  <w:style w:type="character" w:customStyle="1" w:styleId="Char0">
    <w:name w:val="풍선 도움말 텍스트 Char"/>
    <w:basedOn w:val="a0"/>
    <w:link w:val="ab"/>
    <w:uiPriority w:val="99"/>
    <w:semiHidden/>
    <w:rsid w:val="00F52CC8"/>
    <w:rPr>
      <w:rFonts w:ascii="Lucida Grande" w:hAnsi="Lucida Grande" w:cs="Lucida Grande"/>
      <w:sz w:val="18"/>
      <w:szCs w:val="18"/>
      <w:lang w:eastAsia="en-US"/>
    </w:rPr>
  </w:style>
  <w:style w:type="character" w:styleId="ac">
    <w:name w:val="annotation reference"/>
    <w:basedOn w:val="a0"/>
    <w:uiPriority w:val="99"/>
    <w:semiHidden/>
    <w:unhideWhenUsed/>
    <w:rsid w:val="00F624A3"/>
    <w:rPr>
      <w:sz w:val="18"/>
      <w:szCs w:val="18"/>
    </w:rPr>
  </w:style>
  <w:style w:type="paragraph" w:styleId="ad">
    <w:name w:val="annotation text"/>
    <w:basedOn w:val="a"/>
    <w:link w:val="Char1"/>
    <w:uiPriority w:val="99"/>
    <w:semiHidden/>
    <w:unhideWhenUsed/>
    <w:rsid w:val="00F624A3"/>
  </w:style>
  <w:style w:type="character" w:customStyle="1" w:styleId="Char1">
    <w:name w:val="메모 텍스트 Char"/>
    <w:basedOn w:val="a0"/>
    <w:link w:val="ad"/>
    <w:uiPriority w:val="99"/>
    <w:semiHidden/>
    <w:rsid w:val="00F624A3"/>
    <w:rPr>
      <w:sz w:val="24"/>
      <w:szCs w:val="24"/>
      <w:lang w:eastAsia="en-US"/>
    </w:rPr>
  </w:style>
  <w:style w:type="paragraph" w:styleId="ae">
    <w:name w:val="annotation subject"/>
    <w:basedOn w:val="ad"/>
    <w:next w:val="ad"/>
    <w:link w:val="Char2"/>
    <w:uiPriority w:val="99"/>
    <w:semiHidden/>
    <w:unhideWhenUsed/>
    <w:rsid w:val="00F624A3"/>
    <w:rPr>
      <w:b/>
      <w:bCs/>
      <w:sz w:val="20"/>
      <w:szCs w:val="20"/>
    </w:rPr>
  </w:style>
  <w:style w:type="character" w:customStyle="1" w:styleId="Char2">
    <w:name w:val="메모 주제 Char"/>
    <w:basedOn w:val="Char1"/>
    <w:link w:val="ae"/>
    <w:uiPriority w:val="99"/>
    <w:semiHidden/>
    <w:rsid w:val="00F624A3"/>
    <w:rPr>
      <w:b/>
      <w:bCs/>
      <w:sz w:val="24"/>
      <w:szCs w:val="24"/>
      <w:lang w:eastAsia="en-US"/>
    </w:rPr>
  </w:style>
  <w:style w:type="table" w:styleId="af">
    <w:name w:val="Table Grid"/>
    <w:basedOn w:val="a1"/>
    <w:uiPriority w:val="59"/>
    <w:rsid w:val="00BF7D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0">
    <w:name w:val="Normal (Web)"/>
    <w:basedOn w:val="a"/>
    <w:uiPriority w:val="99"/>
    <w:unhideWhenUsed/>
    <w:rsid w:val="00201637"/>
    <w:pPr>
      <w:spacing w:before="100" w:beforeAutospacing="1" w:after="100" w:afterAutospacing="1"/>
    </w:pPr>
    <w:rPr>
      <w:rFonts w:eastAsia="Times New Roman"/>
      <w:lang w:eastAsia="ko-KR"/>
    </w:rPr>
  </w:style>
  <w:style w:type="paragraph" w:styleId="af1">
    <w:name w:val="Revision"/>
    <w:hidden/>
    <w:uiPriority w:val="99"/>
    <w:semiHidden/>
    <w:rsid w:val="00FF3DB5"/>
    <w:rPr>
      <w:sz w:val="24"/>
      <w:szCs w:val="24"/>
      <w:lang w:eastAsia="en-US"/>
    </w:rPr>
  </w:style>
  <w:style w:type="paragraph" w:styleId="HTML">
    <w:name w:val="HTML Address"/>
    <w:basedOn w:val="a"/>
    <w:link w:val="HTMLChar"/>
    <w:uiPriority w:val="99"/>
    <w:semiHidden/>
    <w:unhideWhenUsed/>
    <w:rsid w:val="003003E7"/>
    <w:rPr>
      <w:rFonts w:eastAsia="Times New Roman"/>
      <w:i/>
      <w:iCs/>
      <w:lang w:eastAsia="ko-KR"/>
    </w:rPr>
  </w:style>
  <w:style w:type="character" w:customStyle="1" w:styleId="HTMLChar">
    <w:name w:val="HTML 주소 Char"/>
    <w:basedOn w:val="a0"/>
    <w:link w:val="HTML"/>
    <w:uiPriority w:val="99"/>
    <w:semiHidden/>
    <w:rsid w:val="003003E7"/>
    <w:rPr>
      <w:rFonts w:eastAsia="Times New Roman"/>
      <w:i/>
      <w:iCs/>
      <w:sz w:val="24"/>
      <w:szCs w:val="24"/>
    </w:rPr>
  </w:style>
  <w:style w:type="character" w:customStyle="1" w:styleId="1Char">
    <w:name w:val="제목 1 Char"/>
    <w:basedOn w:val="a0"/>
    <w:link w:val="1"/>
    <w:uiPriority w:val="9"/>
    <w:rsid w:val="004E7EDF"/>
    <w:rPr>
      <w:rFonts w:asciiTheme="majorHAnsi" w:eastAsiaTheme="majorEastAsia" w:hAnsiTheme="majorHAnsi" w:cstheme="majorBidi"/>
      <w:b/>
      <w:bCs/>
      <w:color w:val="365F91" w:themeColor="accent1" w:themeShade="BF"/>
      <w:sz w:val="28"/>
      <w:szCs w:val="28"/>
      <w:lang w:eastAsia="en-US"/>
    </w:rPr>
  </w:style>
  <w:style w:type="character" w:customStyle="1" w:styleId="4Char">
    <w:name w:val="제목 4 Char"/>
    <w:basedOn w:val="a0"/>
    <w:link w:val="4"/>
    <w:uiPriority w:val="9"/>
    <w:semiHidden/>
    <w:rsid w:val="00EB063D"/>
    <w:rPr>
      <w:rFonts w:asciiTheme="majorHAnsi" w:eastAsiaTheme="majorEastAsia" w:hAnsiTheme="majorHAnsi" w:cstheme="majorBidi"/>
      <w:b/>
      <w:bCs/>
      <w:i/>
      <w:iCs/>
      <w:color w:val="4F81BD" w:themeColor="accent1"/>
      <w:sz w:val="24"/>
      <w:szCs w:val="24"/>
      <w:lang w:eastAsia="en-US"/>
    </w:rPr>
  </w:style>
  <w:style w:type="paragraph" w:customStyle="1" w:styleId="af2">
    <w:name w:val="바탕글"/>
    <w:basedOn w:val="a"/>
    <w:rsid w:val="006E1FF7"/>
    <w:pPr>
      <w:widowControl w:val="0"/>
      <w:wordWrap w:val="0"/>
      <w:autoSpaceDE w:val="0"/>
      <w:autoSpaceDN w:val="0"/>
      <w:spacing w:line="384" w:lineRule="auto"/>
      <w:jc w:val="both"/>
      <w:textAlignment w:val="baseline"/>
    </w:pPr>
    <w:rPr>
      <w:rFonts w:ascii="굴림" w:eastAsia="굴림" w:hAnsi="굴림" w:cs="굴림"/>
      <w:color w:val="000000"/>
      <w:sz w:val="20"/>
      <w:szCs w:val="20"/>
      <w:lang w:eastAsia="ko-KR"/>
    </w:rPr>
  </w:style>
  <w:style w:type="character" w:customStyle="1" w:styleId="highlight">
    <w:name w:val="highlight"/>
    <w:basedOn w:val="a0"/>
    <w:rsid w:val="0011215B"/>
  </w:style>
  <w:style w:type="character" w:customStyle="1" w:styleId="2Char">
    <w:name w:val="본문 2 Char"/>
    <w:basedOn w:val="a0"/>
    <w:link w:val="20"/>
    <w:semiHidden/>
    <w:rsid w:val="001E1685"/>
    <w:rPr>
      <w:b/>
      <w:sz w:val="24"/>
    </w:rPr>
  </w:style>
  <w:style w:type="paragraph" w:customStyle="1" w:styleId="Default">
    <w:name w:val="Default"/>
    <w:rsid w:val="00D34F0B"/>
    <w:pPr>
      <w:widowControl w:val="0"/>
      <w:autoSpaceDE w:val="0"/>
      <w:autoSpaceDN w:val="0"/>
      <w:adjustRightInd w:val="0"/>
    </w:pPr>
    <w:rPr>
      <w:rFonts w:ascii="Minion Pro" w:hAnsi="Minion Pro" w:cs="Minion Pro"/>
      <w:color w:val="000000"/>
      <w:sz w:val="24"/>
      <w:szCs w:val="24"/>
    </w:rPr>
  </w:style>
  <w:style w:type="character" w:customStyle="1" w:styleId="A30">
    <w:name w:val="A3"/>
    <w:uiPriority w:val="99"/>
    <w:rsid w:val="00D34F0B"/>
    <w:rPr>
      <w:rFonts w:cs="Minion Pro"/>
      <w:color w:val="211D1E"/>
      <w:sz w:val="13"/>
      <w:szCs w:val="13"/>
    </w:rPr>
  </w:style>
  <w:style w:type="paragraph" w:customStyle="1" w:styleId="Pa24">
    <w:name w:val="Pa24"/>
    <w:basedOn w:val="Default"/>
    <w:next w:val="Default"/>
    <w:uiPriority w:val="99"/>
    <w:rsid w:val="00255FFF"/>
    <w:pPr>
      <w:spacing w:line="131" w:lineRule="atLeast"/>
    </w:pPr>
    <w:rPr>
      <w:rFonts w:ascii="Trade Gothic LT Std" w:eastAsia="Trade Gothic LT Std" w:hAnsi="Times New Roman" w:cs="Times New Roman"/>
      <w:color w:val="auto"/>
    </w:rPr>
  </w:style>
  <w:style w:type="paragraph" w:customStyle="1" w:styleId="MS">
    <w:name w:val="MS바탕글"/>
    <w:basedOn w:val="a"/>
    <w:rsid w:val="00063ADB"/>
    <w:pPr>
      <w:shd w:val="clear" w:color="auto" w:fill="FFFFFF"/>
      <w:autoSpaceDE w:val="0"/>
      <w:autoSpaceDN w:val="0"/>
      <w:textAlignment w:val="baseline"/>
    </w:pPr>
    <w:rPr>
      <w:rFonts w:ascii="굴림" w:eastAsia="굴림" w:hAnsi="굴림" w:cs="굴림"/>
      <w:color w:val="000000"/>
      <w:lang w:eastAsia="ko-KR"/>
    </w:rPr>
  </w:style>
  <w:style w:type="character" w:customStyle="1" w:styleId="3Char">
    <w:name w:val="본문 3 Char"/>
    <w:basedOn w:val="a0"/>
    <w:link w:val="30"/>
    <w:semiHidden/>
    <w:rsid w:val="000F2415"/>
    <w:rPr>
      <w:sz w:val="24"/>
    </w:rPr>
  </w:style>
  <w:style w:type="paragraph" w:styleId="af3">
    <w:name w:val="Plain Text"/>
    <w:basedOn w:val="a"/>
    <w:link w:val="Char3"/>
    <w:uiPriority w:val="99"/>
    <w:semiHidden/>
    <w:unhideWhenUsed/>
    <w:rsid w:val="0009017D"/>
    <w:rPr>
      <w:rFonts w:ascii="Consolas" w:eastAsia="굴림체" w:hAnsi="Consolas" w:cstheme="minorBidi"/>
      <w:color w:val="000000" w:themeColor="text1"/>
      <w:sz w:val="22"/>
      <w:szCs w:val="21"/>
      <w:lang w:eastAsia="ko-KR"/>
    </w:rPr>
  </w:style>
  <w:style w:type="character" w:customStyle="1" w:styleId="Char3">
    <w:name w:val="Plain Text Char"/>
    <w:basedOn w:val="a0"/>
    <w:link w:val="af3"/>
    <w:uiPriority w:val="99"/>
    <w:semiHidden/>
    <w:rsid w:val="0009017D"/>
    <w:rPr>
      <w:rFonts w:ascii="Consolas" w:eastAsia="굴림체" w:hAnsi="Consolas" w:cstheme="minorBidi"/>
      <w:color w:val="000000" w:themeColor="text1"/>
      <w:sz w:val="22"/>
      <w:szCs w:val="21"/>
    </w:rPr>
  </w:style>
  <w:style w:type="paragraph" w:customStyle="1" w:styleId="EndNoteBibliographyTitle">
    <w:name w:val="EndNote Bibliography Title"/>
    <w:basedOn w:val="a"/>
    <w:link w:val="EndNoteBibliographyTitleChar"/>
    <w:rsid w:val="0007097E"/>
    <w:pPr>
      <w:jc w:val="center"/>
    </w:pPr>
    <w:rPr>
      <w:noProof/>
    </w:rPr>
  </w:style>
  <w:style w:type="character" w:customStyle="1" w:styleId="EndNoteBibliographyTitleChar">
    <w:name w:val="EndNote Bibliography Title Char"/>
    <w:basedOn w:val="a0"/>
    <w:link w:val="EndNoteBibliographyTitle"/>
    <w:rsid w:val="0007097E"/>
    <w:rPr>
      <w:noProof/>
      <w:sz w:val="24"/>
      <w:szCs w:val="24"/>
      <w:lang w:eastAsia="en-US"/>
    </w:rPr>
  </w:style>
  <w:style w:type="paragraph" w:customStyle="1" w:styleId="EndNoteBibliography">
    <w:name w:val="EndNote Bibliography"/>
    <w:basedOn w:val="a"/>
    <w:link w:val="EndNoteBibliographyChar"/>
    <w:rsid w:val="0007097E"/>
    <w:rPr>
      <w:noProof/>
    </w:rPr>
  </w:style>
  <w:style w:type="character" w:customStyle="1" w:styleId="EndNoteBibliographyChar">
    <w:name w:val="EndNote Bibliography Char"/>
    <w:basedOn w:val="a0"/>
    <w:link w:val="EndNoteBibliography"/>
    <w:rsid w:val="0007097E"/>
    <w:rPr>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27894">
      <w:bodyDiv w:val="1"/>
      <w:marLeft w:val="0"/>
      <w:marRight w:val="0"/>
      <w:marTop w:val="0"/>
      <w:marBottom w:val="0"/>
      <w:divBdr>
        <w:top w:val="none" w:sz="0" w:space="0" w:color="auto"/>
        <w:left w:val="none" w:sz="0" w:space="0" w:color="auto"/>
        <w:bottom w:val="none" w:sz="0" w:space="0" w:color="auto"/>
        <w:right w:val="none" w:sz="0" w:space="0" w:color="auto"/>
      </w:divBdr>
    </w:div>
    <w:div w:id="53163806">
      <w:bodyDiv w:val="1"/>
      <w:marLeft w:val="0"/>
      <w:marRight w:val="0"/>
      <w:marTop w:val="0"/>
      <w:marBottom w:val="0"/>
      <w:divBdr>
        <w:top w:val="none" w:sz="0" w:space="0" w:color="auto"/>
        <w:left w:val="none" w:sz="0" w:space="0" w:color="auto"/>
        <w:bottom w:val="none" w:sz="0" w:space="0" w:color="auto"/>
        <w:right w:val="none" w:sz="0" w:space="0" w:color="auto"/>
      </w:divBdr>
    </w:div>
    <w:div w:id="63770879">
      <w:bodyDiv w:val="1"/>
      <w:marLeft w:val="0"/>
      <w:marRight w:val="0"/>
      <w:marTop w:val="0"/>
      <w:marBottom w:val="0"/>
      <w:divBdr>
        <w:top w:val="none" w:sz="0" w:space="0" w:color="auto"/>
        <w:left w:val="none" w:sz="0" w:space="0" w:color="auto"/>
        <w:bottom w:val="none" w:sz="0" w:space="0" w:color="auto"/>
        <w:right w:val="none" w:sz="0" w:space="0" w:color="auto"/>
      </w:divBdr>
    </w:div>
    <w:div w:id="95255084">
      <w:bodyDiv w:val="1"/>
      <w:marLeft w:val="0"/>
      <w:marRight w:val="0"/>
      <w:marTop w:val="0"/>
      <w:marBottom w:val="0"/>
      <w:divBdr>
        <w:top w:val="none" w:sz="0" w:space="0" w:color="auto"/>
        <w:left w:val="none" w:sz="0" w:space="0" w:color="auto"/>
        <w:bottom w:val="none" w:sz="0" w:space="0" w:color="auto"/>
        <w:right w:val="none" w:sz="0" w:space="0" w:color="auto"/>
      </w:divBdr>
    </w:div>
    <w:div w:id="97529712">
      <w:bodyDiv w:val="1"/>
      <w:marLeft w:val="0"/>
      <w:marRight w:val="0"/>
      <w:marTop w:val="0"/>
      <w:marBottom w:val="0"/>
      <w:divBdr>
        <w:top w:val="none" w:sz="0" w:space="0" w:color="auto"/>
        <w:left w:val="none" w:sz="0" w:space="0" w:color="auto"/>
        <w:bottom w:val="none" w:sz="0" w:space="0" w:color="auto"/>
        <w:right w:val="none" w:sz="0" w:space="0" w:color="auto"/>
      </w:divBdr>
    </w:div>
    <w:div w:id="98187375">
      <w:bodyDiv w:val="1"/>
      <w:marLeft w:val="0"/>
      <w:marRight w:val="0"/>
      <w:marTop w:val="0"/>
      <w:marBottom w:val="0"/>
      <w:divBdr>
        <w:top w:val="none" w:sz="0" w:space="0" w:color="auto"/>
        <w:left w:val="none" w:sz="0" w:space="0" w:color="auto"/>
        <w:bottom w:val="none" w:sz="0" w:space="0" w:color="auto"/>
        <w:right w:val="none" w:sz="0" w:space="0" w:color="auto"/>
      </w:divBdr>
    </w:div>
    <w:div w:id="134881764">
      <w:bodyDiv w:val="1"/>
      <w:marLeft w:val="0"/>
      <w:marRight w:val="0"/>
      <w:marTop w:val="0"/>
      <w:marBottom w:val="0"/>
      <w:divBdr>
        <w:top w:val="none" w:sz="0" w:space="0" w:color="auto"/>
        <w:left w:val="none" w:sz="0" w:space="0" w:color="auto"/>
        <w:bottom w:val="none" w:sz="0" w:space="0" w:color="auto"/>
        <w:right w:val="none" w:sz="0" w:space="0" w:color="auto"/>
      </w:divBdr>
    </w:div>
    <w:div w:id="226770333">
      <w:bodyDiv w:val="1"/>
      <w:marLeft w:val="0"/>
      <w:marRight w:val="0"/>
      <w:marTop w:val="0"/>
      <w:marBottom w:val="0"/>
      <w:divBdr>
        <w:top w:val="none" w:sz="0" w:space="0" w:color="auto"/>
        <w:left w:val="none" w:sz="0" w:space="0" w:color="auto"/>
        <w:bottom w:val="none" w:sz="0" w:space="0" w:color="auto"/>
        <w:right w:val="none" w:sz="0" w:space="0" w:color="auto"/>
      </w:divBdr>
    </w:div>
    <w:div w:id="273560105">
      <w:bodyDiv w:val="1"/>
      <w:marLeft w:val="0"/>
      <w:marRight w:val="0"/>
      <w:marTop w:val="0"/>
      <w:marBottom w:val="0"/>
      <w:divBdr>
        <w:top w:val="none" w:sz="0" w:space="0" w:color="auto"/>
        <w:left w:val="none" w:sz="0" w:space="0" w:color="auto"/>
        <w:bottom w:val="none" w:sz="0" w:space="0" w:color="auto"/>
        <w:right w:val="none" w:sz="0" w:space="0" w:color="auto"/>
      </w:divBdr>
    </w:div>
    <w:div w:id="298998601">
      <w:bodyDiv w:val="1"/>
      <w:marLeft w:val="0"/>
      <w:marRight w:val="0"/>
      <w:marTop w:val="0"/>
      <w:marBottom w:val="0"/>
      <w:divBdr>
        <w:top w:val="none" w:sz="0" w:space="0" w:color="auto"/>
        <w:left w:val="none" w:sz="0" w:space="0" w:color="auto"/>
        <w:bottom w:val="none" w:sz="0" w:space="0" w:color="auto"/>
        <w:right w:val="none" w:sz="0" w:space="0" w:color="auto"/>
      </w:divBdr>
    </w:div>
    <w:div w:id="330447681">
      <w:bodyDiv w:val="1"/>
      <w:marLeft w:val="0"/>
      <w:marRight w:val="0"/>
      <w:marTop w:val="0"/>
      <w:marBottom w:val="0"/>
      <w:divBdr>
        <w:top w:val="none" w:sz="0" w:space="0" w:color="auto"/>
        <w:left w:val="none" w:sz="0" w:space="0" w:color="auto"/>
        <w:bottom w:val="none" w:sz="0" w:space="0" w:color="auto"/>
        <w:right w:val="none" w:sz="0" w:space="0" w:color="auto"/>
      </w:divBdr>
    </w:div>
    <w:div w:id="402408074">
      <w:bodyDiv w:val="1"/>
      <w:marLeft w:val="0"/>
      <w:marRight w:val="0"/>
      <w:marTop w:val="0"/>
      <w:marBottom w:val="0"/>
      <w:divBdr>
        <w:top w:val="none" w:sz="0" w:space="0" w:color="auto"/>
        <w:left w:val="none" w:sz="0" w:space="0" w:color="auto"/>
        <w:bottom w:val="none" w:sz="0" w:space="0" w:color="auto"/>
        <w:right w:val="none" w:sz="0" w:space="0" w:color="auto"/>
      </w:divBdr>
    </w:div>
    <w:div w:id="404959254">
      <w:bodyDiv w:val="1"/>
      <w:marLeft w:val="0"/>
      <w:marRight w:val="0"/>
      <w:marTop w:val="0"/>
      <w:marBottom w:val="0"/>
      <w:divBdr>
        <w:top w:val="none" w:sz="0" w:space="0" w:color="auto"/>
        <w:left w:val="none" w:sz="0" w:space="0" w:color="auto"/>
        <w:bottom w:val="none" w:sz="0" w:space="0" w:color="auto"/>
        <w:right w:val="none" w:sz="0" w:space="0" w:color="auto"/>
      </w:divBdr>
    </w:div>
    <w:div w:id="406344194">
      <w:bodyDiv w:val="1"/>
      <w:marLeft w:val="0"/>
      <w:marRight w:val="0"/>
      <w:marTop w:val="0"/>
      <w:marBottom w:val="0"/>
      <w:divBdr>
        <w:top w:val="none" w:sz="0" w:space="0" w:color="auto"/>
        <w:left w:val="none" w:sz="0" w:space="0" w:color="auto"/>
        <w:bottom w:val="none" w:sz="0" w:space="0" w:color="auto"/>
        <w:right w:val="none" w:sz="0" w:space="0" w:color="auto"/>
      </w:divBdr>
    </w:div>
    <w:div w:id="473333638">
      <w:bodyDiv w:val="1"/>
      <w:marLeft w:val="0"/>
      <w:marRight w:val="0"/>
      <w:marTop w:val="0"/>
      <w:marBottom w:val="0"/>
      <w:divBdr>
        <w:top w:val="none" w:sz="0" w:space="0" w:color="auto"/>
        <w:left w:val="none" w:sz="0" w:space="0" w:color="auto"/>
        <w:bottom w:val="none" w:sz="0" w:space="0" w:color="auto"/>
        <w:right w:val="none" w:sz="0" w:space="0" w:color="auto"/>
      </w:divBdr>
    </w:div>
    <w:div w:id="485441139">
      <w:bodyDiv w:val="1"/>
      <w:marLeft w:val="0"/>
      <w:marRight w:val="0"/>
      <w:marTop w:val="0"/>
      <w:marBottom w:val="0"/>
      <w:divBdr>
        <w:top w:val="none" w:sz="0" w:space="0" w:color="auto"/>
        <w:left w:val="none" w:sz="0" w:space="0" w:color="auto"/>
        <w:bottom w:val="none" w:sz="0" w:space="0" w:color="auto"/>
        <w:right w:val="none" w:sz="0" w:space="0" w:color="auto"/>
      </w:divBdr>
    </w:div>
    <w:div w:id="506753645">
      <w:bodyDiv w:val="1"/>
      <w:marLeft w:val="0"/>
      <w:marRight w:val="0"/>
      <w:marTop w:val="0"/>
      <w:marBottom w:val="0"/>
      <w:divBdr>
        <w:top w:val="none" w:sz="0" w:space="0" w:color="auto"/>
        <w:left w:val="none" w:sz="0" w:space="0" w:color="auto"/>
        <w:bottom w:val="none" w:sz="0" w:space="0" w:color="auto"/>
        <w:right w:val="none" w:sz="0" w:space="0" w:color="auto"/>
      </w:divBdr>
    </w:div>
    <w:div w:id="518011106">
      <w:bodyDiv w:val="1"/>
      <w:marLeft w:val="0"/>
      <w:marRight w:val="0"/>
      <w:marTop w:val="0"/>
      <w:marBottom w:val="0"/>
      <w:divBdr>
        <w:top w:val="none" w:sz="0" w:space="0" w:color="auto"/>
        <w:left w:val="none" w:sz="0" w:space="0" w:color="auto"/>
        <w:bottom w:val="none" w:sz="0" w:space="0" w:color="auto"/>
        <w:right w:val="none" w:sz="0" w:space="0" w:color="auto"/>
      </w:divBdr>
    </w:div>
    <w:div w:id="558248611">
      <w:bodyDiv w:val="1"/>
      <w:marLeft w:val="0"/>
      <w:marRight w:val="0"/>
      <w:marTop w:val="0"/>
      <w:marBottom w:val="0"/>
      <w:divBdr>
        <w:top w:val="none" w:sz="0" w:space="0" w:color="auto"/>
        <w:left w:val="none" w:sz="0" w:space="0" w:color="auto"/>
        <w:bottom w:val="none" w:sz="0" w:space="0" w:color="auto"/>
        <w:right w:val="none" w:sz="0" w:space="0" w:color="auto"/>
      </w:divBdr>
    </w:div>
    <w:div w:id="640773645">
      <w:bodyDiv w:val="1"/>
      <w:marLeft w:val="0"/>
      <w:marRight w:val="0"/>
      <w:marTop w:val="0"/>
      <w:marBottom w:val="0"/>
      <w:divBdr>
        <w:top w:val="none" w:sz="0" w:space="0" w:color="auto"/>
        <w:left w:val="none" w:sz="0" w:space="0" w:color="auto"/>
        <w:bottom w:val="none" w:sz="0" w:space="0" w:color="auto"/>
        <w:right w:val="none" w:sz="0" w:space="0" w:color="auto"/>
      </w:divBdr>
    </w:div>
    <w:div w:id="702245983">
      <w:bodyDiv w:val="1"/>
      <w:marLeft w:val="0"/>
      <w:marRight w:val="0"/>
      <w:marTop w:val="0"/>
      <w:marBottom w:val="0"/>
      <w:divBdr>
        <w:top w:val="none" w:sz="0" w:space="0" w:color="auto"/>
        <w:left w:val="none" w:sz="0" w:space="0" w:color="auto"/>
        <w:bottom w:val="none" w:sz="0" w:space="0" w:color="auto"/>
        <w:right w:val="none" w:sz="0" w:space="0" w:color="auto"/>
      </w:divBdr>
    </w:div>
    <w:div w:id="709380520">
      <w:bodyDiv w:val="1"/>
      <w:marLeft w:val="0"/>
      <w:marRight w:val="0"/>
      <w:marTop w:val="0"/>
      <w:marBottom w:val="0"/>
      <w:divBdr>
        <w:top w:val="none" w:sz="0" w:space="0" w:color="auto"/>
        <w:left w:val="none" w:sz="0" w:space="0" w:color="auto"/>
        <w:bottom w:val="none" w:sz="0" w:space="0" w:color="auto"/>
        <w:right w:val="none" w:sz="0" w:space="0" w:color="auto"/>
      </w:divBdr>
    </w:div>
    <w:div w:id="741373491">
      <w:bodyDiv w:val="1"/>
      <w:marLeft w:val="0"/>
      <w:marRight w:val="0"/>
      <w:marTop w:val="0"/>
      <w:marBottom w:val="0"/>
      <w:divBdr>
        <w:top w:val="none" w:sz="0" w:space="0" w:color="auto"/>
        <w:left w:val="none" w:sz="0" w:space="0" w:color="auto"/>
        <w:bottom w:val="none" w:sz="0" w:space="0" w:color="auto"/>
        <w:right w:val="none" w:sz="0" w:space="0" w:color="auto"/>
      </w:divBdr>
    </w:div>
    <w:div w:id="830827621">
      <w:bodyDiv w:val="1"/>
      <w:marLeft w:val="0"/>
      <w:marRight w:val="0"/>
      <w:marTop w:val="0"/>
      <w:marBottom w:val="0"/>
      <w:divBdr>
        <w:top w:val="none" w:sz="0" w:space="0" w:color="auto"/>
        <w:left w:val="none" w:sz="0" w:space="0" w:color="auto"/>
        <w:bottom w:val="none" w:sz="0" w:space="0" w:color="auto"/>
        <w:right w:val="none" w:sz="0" w:space="0" w:color="auto"/>
      </w:divBdr>
    </w:div>
    <w:div w:id="839001092">
      <w:bodyDiv w:val="1"/>
      <w:marLeft w:val="0"/>
      <w:marRight w:val="0"/>
      <w:marTop w:val="0"/>
      <w:marBottom w:val="0"/>
      <w:divBdr>
        <w:top w:val="none" w:sz="0" w:space="0" w:color="auto"/>
        <w:left w:val="none" w:sz="0" w:space="0" w:color="auto"/>
        <w:bottom w:val="none" w:sz="0" w:space="0" w:color="auto"/>
        <w:right w:val="none" w:sz="0" w:space="0" w:color="auto"/>
      </w:divBdr>
    </w:div>
    <w:div w:id="920873851">
      <w:bodyDiv w:val="1"/>
      <w:marLeft w:val="0"/>
      <w:marRight w:val="0"/>
      <w:marTop w:val="0"/>
      <w:marBottom w:val="0"/>
      <w:divBdr>
        <w:top w:val="none" w:sz="0" w:space="0" w:color="auto"/>
        <w:left w:val="none" w:sz="0" w:space="0" w:color="auto"/>
        <w:bottom w:val="none" w:sz="0" w:space="0" w:color="auto"/>
        <w:right w:val="none" w:sz="0" w:space="0" w:color="auto"/>
      </w:divBdr>
    </w:div>
    <w:div w:id="1042678275">
      <w:bodyDiv w:val="1"/>
      <w:marLeft w:val="0"/>
      <w:marRight w:val="0"/>
      <w:marTop w:val="0"/>
      <w:marBottom w:val="0"/>
      <w:divBdr>
        <w:top w:val="none" w:sz="0" w:space="0" w:color="auto"/>
        <w:left w:val="none" w:sz="0" w:space="0" w:color="auto"/>
        <w:bottom w:val="none" w:sz="0" w:space="0" w:color="auto"/>
        <w:right w:val="none" w:sz="0" w:space="0" w:color="auto"/>
      </w:divBdr>
    </w:div>
    <w:div w:id="1054237351">
      <w:bodyDiv w:val="1"/>
      <w:marLeft w:val="0"/>
      <w:marRight w:val="0"/>
      <w:marTop w:val="0"/>
      <w:marBottom w:val="0"/>
      <w:divBdr>
        <w:top w:val="none" w:sz="0" w:space="0" w:color="auto"/>
        <w:left w:val="none" w:sz="0" w:space="0" w:color="auto"/>
        <w:bottom w:val="none" w:sz="0" w:space="0" w:color="auto"/>
        <w:right w:val="none" w:sz="0" w:space="0" w:color="auto"/>
      </w:divBdr>
    </w:div>
    <w:div w:id="1094937965">
      <w:bodyDiv w:val="1"/>
      <w:marLeft w:val="0"/>
      <w:marRight w:val="0"/>
      <w:marTop w:val="0"/>
      <w:marBottom w:val="0"/>
      <w:divBdr>
        <w:top w:val="none" w:sz="0" w:space="0" w:color="auto"/>
        <w:left w:val="none" w:sz="0" w:space="0" w:color="auto"/>
        <w:bottom w:val="none" w:sz="0" w:space="0" w:color="auto"/>
        <w:right w:val="none" w:sz="0" w:space="0" w:color="auto"/>
      </w:divBdr>
    </w:div>
    <w:div w:id="1107038482">
      <w:bodyDiv w:val="1"/>
      <w:marLeft w:val="0"/>
      <w:marRight w:val="0"/>
      <w:marTop w:val="0"/>
      <w:marBottom w:val="0"/>
      <w:divBdr>
        <w:top w:val="none" w:sz="0" w:space="0" w:color="auto"/>
        <w:left w:val="none" w:sz="0" w:space="0" w:color="auto"/>
        <w:bottom w:val="none" w:sz="0" w:space="0" w:color="auto"/>
        <w:right w:val="none" w:sz="0" w:space="0" w:color="auto"/>
      </w:divBdr>
    </w:div>
    <w:div w:id="1110317443">
      <w:bodyDiv w:val="1"/>
      <w:marLeft w:val="0"/>
      <w:marRight w:val="0"/>
      <w:marTop w:val="0"/>
      <w:marBottom w:val="0"/>
      <w:divBdr>
        <w:top w:val="none" w:sz="0" w:space="0" w:color="auto"/>
        <w:left w:val="none" w:sz="0" w:space="0" w:color="auto"/>
        <w:bottom w:val="none" w:sz="0" w:space="0" w:color="auto"/>
        <w:right w:val="none" w:sz="0" w:space="0" w:color="auto"/>
      </w:divBdr>
    </w:div>
    <w:div w:id="1123234964">
      <w:bodyDiv w:val="1"/>
      <w:marLeft w:val="0"/>
      <w:marRight w:val="0"/>
      <w:marTop w:val="0"/>
      <w:marBottom w:val="0"/>
      <w:divBdr>
        <w:top w:val="none" w:sz="0" w:space="0" w:color="auto"/>
        <w:left w:val="none" w:sz="0" w:space="0" w:color="auto"/>
        <w:bottom w:val="none" w:sz="0" w:space="0" w:color="auto"/>
        <w:right w:val="none" w:sz="0" w:space="0" w:color="auto"/>
      </w:divBdr>
    </w:div>
    <w:div w:id="1151141247">
      <w:bodyDiv w:val="1"/>
      <w:marLeft w:val="0"/>
      <w:marRight w:val="0"/>
      <w:marTop w:val="0"/>
      <w:marBottom w:val="0"/>
      <w:divBdr>
        <w:top w:val="none" w:sz="0" w:space="0" w:color="auto"/>
        <w:left w:val="none" w:sz="0" w:space="0" w:color="auto"/>
        <w:bottom w:val="none" w:sz="0" w:space="0" w:color="auto"/>
        <w:right w:val="none" w:sz="0" w:space="0" w:color="auto"/>
      </w:divBdr>
    </w:div>
    <w:div w:id="1158956395">
      <w:bodyDiv w:val="1"/>
      <w:marLeft w:val="0"/>
      <w:marRight w:val="0"/>
      <w:marTop w:val="0"/>
      <w:marBottom w:val="0"/>
      <w:divBdr>
        <w:top w:val="none" w:sz="0" w:space="0" w:color="auto"/>
        <w:left w:val="none" w:sz="0" w:space="0" w:color="auto"/>
        <w:bottom w:val="none" w:sz="0" w:space="0" w:color="auto"/>
        <w:right w:val="none" w:sz="0" w:space="0" w:color="auto"/>
      </w:divBdr>
    </w:div>
    <w:div w:id="1163356903">
      <w:bodyDiv w:val="1"/>
      <w:marLeft w:val="0"/>
      <w:marRight w:val="0"/>
      <w:marTop w:val="0"/>
      <w:marBottom w:val="0"/>
      <w:divBdr>
        <w:top w:val="none" w:sz="0" w:space="0" w:color="auto"/>
        <w:left w:val="none" w:sz="0" w:space="0" w:color="auto"/>
        <w:bottom w:val="none" w:sz="0" w:space="0" w:color="auto"/>
        <w:right w:val="none" w:sz="0" w:space="0" w:color="auto"/>
      </w:divBdr>
    </w:div>
    <w:div w:id="1187718697">
      <w:bodyDiv w:val="1"/>
      <w:marLeft w:val="0"/>
      <w:marRight w:val="0"/>
      <w:marTop w:val="0"/>
      <w:marBottom w:val="0"/>
      <w:divBdr>
        <w:top w:val="none" w:sz="0" w:space="0" w:color="auto"/>
        <w:left w:val="none" w:sz="0" w:space="0" w:color="auto"/>
        <w:bottom w:val="none" w:sz="0" w:space="0" w:color="auto"/>
        <w:right w:val="none" w:sz="0" w:space="0" w:color="auto"/>
      </w:divBdr>
    </w:div>
    <w:div w:id="1206917161">
      <w:bodyDiv w:val="1"/>
      <w:marLeft w:val="0"/>
      <w:marRight w:val="0"/>
      <w:marTop w:val="0"/>
      <w:marBottom w:val="0"/>
      <w:divBdr>
        <w:top w:val="none" w:sz="0" w:space="0" w:color="auto"/>
        <w:left w:val="none" w:sz="0" w:space="0" w:color="auto"/>
        <w:bottom w:val="none" w:sz="0" w:space="0" w:color="auto"/>
        <w:right w:val="none" w:sz="0" w:space="0" w:color="auto"/>
      </w:divBdr>
    </w:div>
    <w:div w:id="1227953621">
      <w:bodyDiv w:val="1"/>
      <w:marLeft w:val="0"/>
      <w:marRight w:val="0"/>
      <w:marTop w:val="0"/>
      <w:marBottom w:val="0"/>
      <w:divBdr>
        <w:top w:val="none" w:sz="0" w:space="0" w:color="auto"/>
        <w:left w:val="none" w:sz="0" w:space="0" w:color="auto"/>
        <w:bottom w:val="none" w:sz="0" w:space="0" w:color="auto"/>
        <w:right w:val="none" w:sz="0" w:space="0" w:color="auto"/>
      </w:divBdr>
    </w:div>
    <w:div w:id="1308782082">
      <w:bodyDiv w:val="1"/>
      <w:marLeft w:val="0"/>
      <w:marRight w:val="0"/>
      <w:marTop w:val="0"/>
      <w:marBottom w:val="0"/>
      <w:divBdr>
        <w:top w:val="none" w:sz="0" w:space="0" w:color="auto"/>
        <w:left w:val="none" w:sz="0" w:space="0" w:color="auto"/>
        <w:bottom w:val="none" w:sz="0" w:space="0" w:color="auto"/>
        <w:right w:val="none" w:sz="0" w:space="0" w:color="auto"/>
      </w:divBdr>
    </w:div>
    <w:div w:id="1341548432">
      <w:bodyDiv w:val="1"/>
      <w:marLeft w:val="0"/>
      <w:marRight w:val="0"/>
      <w:marTop w:val="0"/>
      <w:marBottom w:val="0"/>
      <w:divBdr>
        <w:top w:val="none" w:sz="0" w:space="0" w:color="auto"/>
        <w:left w:val="none" w:sz="0" w:space="0" w:color="auto"/>
        <w:bottom w:val="none" w:sz="0" w:space="0" w:color="auto"/>
        <w:right w:val="none" w:sz="0" w:space="0" w:color="auto"/>
      </w:divBdr>
    </w:div>
    <w:div w:id="1342319317">
      <w:bodyDiv w:val="1"/>
      <w:marLeft w:val="0"/>
      <w:marRight w:val="0"/>
      <w:marTop w:val="0"/>
      <w:marBottom w:val="0"/>
      <w:divBdr>
        <w:top w:val="none" w:sz="0" w:space="0" w:color="auto"/>
        <w:left w:val="none" w:sz="0" w:space="0" w:color="auto"/>
        <w:bottom w:val="none" w:sz="0" w:space="0" w:color="auto"/>
        <w:right w:val="none" w:sz="0" w:space="0" w:color="auto"/>
      </w:divBdr>
    </w:div>
    <w:div w:id="1376389228">
      <w:bodyDiv w:val="1"/>
      <w:marLeft w:val="0"/>
      <w:marRight w:val="0"/>
      <w:marTop w:val="0"/>
      <w:marBottom w:val="0"/>
      <w:divBdr>
        <w:top w:val="none" w:sz="0" w:space="0" w:color="auto"/>
        <w:left w:val="none" w:sz="0" w:space="0" w:color="auto"/>
        <w:bottom w:val="none" w:sz="0" w:space="0" w:color="auto"/>
        <w:right w:val="none" w:sz="0" w:space="0" w:color="auto"/>
      </w:divBdr>
    </w:div>
    <w:div w:id="1379549448">
      <w:bodyDiv w:val="1"/>
      <w:marLeft w:val="0"/>
      <w:marRight w:val="0"/>
      <w:marTop w:val="0"/>
      <w:marBottom w:val="0"/>
      <w:divBdr>
        <w:top w:val="none" w:sz="0" w:space="0" w:color="auto"/>
        <w:left w:val="none" w:sz="0" w:space="0" w:color="auto"/>
        <w:bottom w:val="none" w:sz="0" w:space="0" w:color="auto"/>
        <w:right w:val="none" w:sz="0" w:space="0" w:color="auto"/>
      </w:divBdr>
    </w:div>
    <w:div w:id="1387333110">
      <w:bodyDiv w:val="1"/>
      <w:marLeft w:val="0"/>
      <w:marRight w:val="0"/>
      <w:marTop w:val="0"/>
      <w:marBottom w:val="0"/>
      <w:divBdr>
        <w:top w:val="none" w:sz="0" w:space="0" w:color="auto"/>
        <w:left w:val="none" w:sz="0" w:space="0" w:color="auto"/>
        <w:bottom w:val="none" w:sz="0" w:space="0" w:color="auto"/>
        <w:right w:val="none" w:sz="0" w:space="0" w:color="auto"/>
      </w:divBdr>
    </w:div>
    <w:div w:id="1576472490">
      <w:bodyDiv w:val="1"/>
      <w:marLeft w:val="0"/>
      <w:marRight w:val="0"/>
      <w:marTop w:val="0"/>
      <w:marBottom w:val="0"/>
      <w:divBdr>
        <w:top w:val="none" w:sz="0" w:space="0" w:color="auto"/>
        <w:left w:val="none" w:sz="0" w:space="0" w:color="auto"/>
        <w:bottom w:val="none" w:sz="0" w:space="0" w:color="auto"/>
        <w:right w:val="none" w:sz="0" w:space="0" w:color="auto"/>
      </w:divBdr>
    </w:div>
    <w:div w:id="1615673599">
      <w:bodyDiv w:val="1"/>
      <w:marLeft w:val="0"/>
      <w:marRight w:val="0"/>
      <w:marTop w:val="0"/>
      <w:marBottom w:val="0"/>
      <w:divBdr>
        <w:top w:val="none" w:sz="0" w:space="0" w:color="auto"/>
        <w:left w:val="none" w:sz="0" w:space="0" w:color="auto"/>
        <w:bottom w:val="none" w:sz="0" w:space="0" w:color="auto"/>
        <w:right w:val="none" w:sz="0" w:space="0" w:color="auto"/>
      </w:divBdr>
    </w:div>
    <w:div w:id="1656102158">
      <w:bodyDiv w:val="1"/>
      <w:marLeft w:val="0"/>
      <w:marRight w:val="0"/>
      <w:marTop w:val="0"/>
      <w:marBottom w:val="0"/>
      <w:divBdr>
        <w:top w:val="none" w:sz="0" w:space="0" w:color="auto"/>
        <w:left w:val="none" w:sz="0" w:space="0" w:color="auto"/>
        <w:bottom w:val="none" w:sz="0" w:space="0" w:color="auto"/>
        <w:right w:val="none" w:sz="0" w:space="0" w:color="auto"/>
      </w:divBdr>
    </w:div>
    <w:div w:id="1787890468">
      <w:bodyDiv w:val="1"/>
      <w:marLeft w:val="0"/>
      <w:marRight w:val="0"/>
      <w:marTop w:val="0"/>
      <w:marBottom w:val="0"/>
      <w:divBdr>
        <w:top w:val="none" w:sz="0" w:space="0" w:color="auto"/>
        <w:left w:val="none" w:sz="0" w:space="0" w:color="auto"/>
        <w:bottom w:val="none" w:sz="0" w:space="0" w:color="auto"/>
        <w:right w:val="none" w:sz="0" w:space="0" w:color="auto"/>
      </w:divBdr>
    </w:div>
    <w:div w:id="1789471989">
      <w:bodyDiv w:val="1"/>
      <w:marLeft w:val="0"/>
      <w:marRight w:val="0"/>
      <w:marTop w:val="0"/>
      <w:marBottom w:val="0"/>
      <w:divBdr>
        <w:top w:val="none" w:sz="0" w:space="0" w:color="auto"/>
        <w:left w:val="none" w:sz="0" w:space="0" w:color="auto"/>
        <w:bottom w:val="none" w:sz="0" w:space="0" w:color="auto"/>
        <w:right w:val="none" w:sz="0" w:space="0" w:color="auto"/>
      </w:divBdr>
    </w:div>
    <w:div w:id="1803113095">
      <w:bodyDiv w:val="1"/>
      <w:marLeft w:val="0"/>
      <w:marRight w:val="0"/>
      <w:marTop w:val="0"/>
      <w:marBottom w:val="0"/>
      <w:divBdr>
        <w:top w:val="none" w:sz="0" w:space="0" w:color="auto"/>
        <w:left w:val="none" w:sz="0" w:space="0" w:color="auto"/>
        <w:bottom w:val="none" w:sz="0" w:space="0" w:color="auto"/>
        <w:right w:val="none" w:sz="0" w:space="0" w:color="auto"/>
      </w:divBdr>
    </w:div>
    <w:div w:id="1845782409">
      <w:bodyDiv w:val="1"/>
      <w:marLeft w:val="0"/>
      <w:marRight w:val="0"/>
      <w:marTop w:val="0"/>
      <w:marBottom w:val="0"/>
      <w:divBdr>
        <w:top w:val="none" w:sz="0" w:space="0" w:color="auto"/>
        <w:left w:val="none" w:sz="0" w:space="0" w:color="auto"/>
        <w:bottom w:val="none" w:sz="0" w:space="0" w:color="auto"/>
        <w:right w:val="none" w:sz="0" w:space="0" w:color="auto"/>
      </w:divBdr>
    </w:div>
    <w:div w:id="1876382358">
      <w:bodyDiv w:val="1"/>
      <w:marLeft w:val="0"/>
      <w:marRight w:val="0"/>
      <w:marTop w:val="0"/>
      <w:marBottom w:val="0"/>
      <w:divBdr>
        <w:top w:val="none" w:sz="0" w:space="0" w:color="auto"/>
        <w:left w:val="none" w:sz="0" w:space="0" w:color="auto"/>
        <w:bottom w:val="none" w:sz="0" w:space="0" w:color="auto"/>
        <w:right w:val="none" w:sz="0" w:space="0" w:color="auto"/>
      </w:divBdr>
    </w:div>
    <w:div w:id="1886872285">
      <w:bodyDiv w:val="1"/>
      <w:marLeft w:val="0"/>
      <w:marRight w:val="0"/>
      <w:marTop w:val="0"/>
      <w:marBottom w:val="0"/>
      <w:divBdr>
        <w:top w:val="none" w:sz="0" w:space="0" w:color="auto"/>
        <w:left w:val="none" w:sz="0" w:space="0" w:color="auto"/>
        <w:bottom w:val="none" w:sz="0" w:space="0" w:color="auto"/>
        <w:right w:val="none" w:sz="0" w:space="0" w:color="auto"/>
      </w:divBdr>
    </w:div>
    <w:div w:id="1965386515">
      <w:bodyDiv w:val="1"/>
      <w:marLeft w:val="0"/>
      <w:marRight w:val="0"/>
      <w:marTop w:val="0"/>
      <w:marBottom w:val="0"/>
      <w:divBdr>
        <w:top w:val="none" w:sz="0" w:space="0" w:color="auto"/>
        <w:left w:val="none" w:sz="0" w:space="0" w:color="auto"/>
        <w:bottom w:val="none" w:sz="0" w:space="0" w:color="auto"/>
        <w:right w:val="none" w:sz="0" w:space="0" w:color="auto"/>
      </w:divBdr>
    </w:div>
    <w:div w:id="202613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6EADCB-A561-414F-B547-C1DD020E6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25</Words>
  <Characters>16675</Characters>
  <Application>Microsoft Office Word</Application>
  <DocSecurity>0</DocSecurity>
  <Lines>138</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January 6, 2010 (Aim for Molecular Cell) The total character count of all sections of the main text (including references and</vt:lpstr>
      <vt:lpstr>January 6, 2010 (Aim for Molecular Cell) The total character count of all sections of the main text (including references and</vt:lpstr>
    </vt:vector>
  </TitlesOfParts>
  <Company>Hewlett-Packard</Company>
  <LinksUpToDate>false</LinksUpToDate>
  <CharactersWithSpaces>19561</CharactersWithSpaces>
  <SharedDoc>false</SharedDoc>
  <HyperlinkBase/>
  <HLinks>
    <vt:vector size="6" baseType="variant">
      <vt:variant>
        <vt:i4>4915215</vt:i4>
      </vt:variant>
      <vt:variant>
        <vt:i4>0</vt:i4>
      </vt:variant>
      <vt:variant>
        <vt:i4>0</vt:i4>
      </vt:variant>
      <vt:variant>
        <vt:i4>5</vt:i4>
      </vt:variant>
      <vt:variant>
        <vt:lpwstr>mailto:lynne_maquat@urmc.rochester.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anuary 6, 2010 (Aim for Molecular Cell) The total character count of all sections of the main text (including references and</dc:title>
  <dc:creator>Lynne Maquat</dc:creator>
  <cp:lastModifiedBy>cgkim</cp:lastModifiedBy>
  <cp:revision>2</cp:revision>
  <cp:lastPrinted>2014-04-17T09:46:00Z</cp:lastPrinted>
  <dcterms:created xsi:type="dcterms:W3CDTF">2014-05-02T07:37:00Z</dcterms:created>
  <dcterms:modified xsi:type="dcterms:W3CDTF">2014-05-02T07:37:00Z</dcterms:modified>
</cp:coreProperties>
</file>